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CED0F5" w14:textId="77777777" w:rsidR="00BB7BF3" w:rsidRPr="00D90B04" w:rsidRDefault="00BB7BF3" w:rsidP="00BB7BF3">
      <w:pPr>
        <w:spacing w:line="480" w:lineRule="auto"/>
        <w:rPr>
          <w:b/>
          <w:bCs/>
          <w:sz w:val="28"/>
          <w:szCs w:val="28"/>
        </w:rPr>
      </w:pPr>
      <w:r w:rsidRPr="007D157E">
        <w:rPr>
          <w:b/>
          <w:bCs/>
          <w:sz w:val="24"/>
          <w:szCs w:val="24"/>
        </w:rPr>
        <w:t>SUPPLEMENTARY RESULTS TABLES</w:t>
      </w:r>
    </w:p>
    <w:p w14:paraId="63332EED" w14:textId="77777777" w:rsidR="00BB7BF3" w:rsidRPr="007D157E" w:rsidRDefault="00BB7BF3" w:rsidP="00BB7BF3">
      <w:pPr>
        <w:spacing w:line="480" w:lineRule="auto"/>
        <w:rPr>
          <w:b/>
          <w:bCs/>
          <w:color w:val="000000" w:themeColor="text1"/>
          <w:sz w:val="24"/>
          <w:szCs w:val="24"/>
        </w:rPr>
      </w:pPr>
      <w:r w:rsidRPr="007D157E">
        <w:rPr>
          <w:b/>
          <w:bCs/>
          <w:color w:val="000000" w:themeColor="text1"/>
          <w:sz w:val="24"/>
          <w:szCs w:val="24"/>
        </w:rPr>
        <w:t>Supplementary Table S1: Summary of individuals from the Australian discovery cohort with WGS data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534"/>
        <w:gridCol w:w="3107"/>
        <w:gridCol w:w="3109"/>
        <w:gridCol w:w="1276"/>
      </w:tblGrid>
      <w:tr w:rsidR="00BB7BF3" w:rsidRPr="002B5E24" w14:paraId="15B91F63" w14:textId="77777777" w:rsidTr="0063749D">
        <w:tc>
          <w:tcPr>
            <w:tcW w:w="850" w:type="pct"/>
            <w:tcBorders>
              <w:left w:val="nil"/>
              <w:bottom w:val="single" w:sz="4" w:space="0" w:color="auto"/>
            </w:tcBorders>
            <w:vAlign w:val="center"/>
          </w:tcPr>
          <w:p w14:paraId="3D9C37D4" w14:textId="77777777" w:rsidR="00BB7BF3" w:rsidRPr="002B5E24" w:rsidRDefault="00BB7BF3" w:rsidP="0063749D">
            <w:pPr>
              <w:spacing w:before="120" w:after="120"/>
              <w:jc w:val="center"/>
              <w:rPr>
                <w:b/>
                <w:bCs/>
                <w:color w:val="000000" w:themeColor="text1"/>
              </w:rPr>
            </w:pPr>
            <w:r w:rsidRPr="002B5E24">
              <w:rPr>
                <w:b/>
                <w:bCs/>
                <w:color w:val="000000" w:themeColor="text1"/>
              </w:rPr>
              <w:t>Family</w:t>
            </w:r>
          </w:p>
        </w:tc>
        <w:tc>
          <w:tcPr>
            <w:tcW w:w="1721" w:type="pct"/>
            <w:tcBorders>
              <w:bottom w:val="single" w:sz="4" w:space="0" w:color="auto"/>
            </w:tcBorders>
            <w:vAlign w:val="center"/>
          </w:tcPr>
          <w:p w14:paraId="2D1691EA" w14:textId="77777777" w:rsidR="00BB7BF3" w:rsidRPr="002B5E24" w:rsidRDefault="00BB7BF3" w:rsidP="0063749D">
            <w:pPr>
              <w:spacing w:before="120" w:after="120"/>
              <w:jc w:val="center"/>
              <w:rPr>
                <w:b/>
                <w:bCs/>
                <w:color w:val="000000" w:themeColor="text1"/>
              </w:rPr>
            </w:pPr>
            <w:r w:rsidRPr="002B5E24">
              <w:rPr>
                <w:b/>
                <w:bCs/>
                <w:color w:val="000000" w:themeColor="text1"/>
              </w:rPr>
              <w:t>PrCa Cases</w:t>
            </w:r>
          </w:p>
        </w:tc>
        <w:tc>
          <w:tcPr>
            <w:tcW w:w="1722" w:type="pct"/>
            <w:tcBorders>
              <w:bottom w:val="single" w:sz="4" w:space="0" w:color="auto"/>
            </w:tcBorders>
            <w:vAlign w:val="center"/>
          </w:tcPr>
          <w:p w14:paraId="55E885F0" w14:textId="77777777" w:rsidR="00BB7BF3" w:rsidRPr="002B5E24" w:rsidRDefault="00BB7BF3" w:rsidP="0063749D">
            <w:pPr>
              <w:spacing w:before="120" w:after="120"/>
              <w:jc w:val="center"/>
              <w:rPr>
                <w:b/>
                <w:bCs/>
                <w:color w:val="000000" w:themeColor="text1"/>
              </w:rPr>
            </w:pPr>
            <w:r w:rsidRPr="002B5E24">
              <w:rPr>
                <w:b/>
                <w:bCs/>
                <w:color w:val="000000" w:themeColor="text1"/>
              </w:rPr>
              <w:t>PrCa Unaffected Relatives</w:t>
            </w:r>
          </w:p>
        </w:tc>
        <w:tc>
          <w:tcPr>
            <w:tcW w:w="707" w:type="pct"/>
            <w:tcBorders>
              <w:bottom w:val="single" w:sz="4" w:space="0" w:color="auto"/>
              <w:right w:val="nil"/>
            </w:tcBorders>
            <w:vAlign w:val="center"/>
          </w:tcPr>
          <w:p w14:paraId="54673069" w14:textId="77777777" w:rsidR="00BB7BF3" w:rsidRPr="002B5E24" w:rsidRDefault="00BB7BF3" w:rsidP="0063749D">
            <w:pPr>
              <w:spacing w:before="120" w:after="120"/>
              <w:jc w:val="center"/>
              <w:rPr>
                <w:b/>
                <w:bCs/>
                <w:color w:val="000000" w:themeColor="text1"/>
              </w:rPr>
            </w:pPr>
            <w:r w:rsidRPr="002B5E24">
              <w:rPr>
                <w:b/>
                <w:bCs/>
                <w:color w:val="000000" w:themeColor="text1"/>
              </w:rPr>
              <w:t>Total</w:t>
            </w:r>
          </w:p>
        </w:tc>
      </w:tr>
      <w:tr w:rsidR="00BB7BF3" w:rsidRPr="00D64730" w14:paraId="46BE28BC" w14:textId="77777777" w:rsidTr="0063749D">
        <w:tc>
          <w:tcPr>
            <w:tcW w:w="850" w:type="pct"/>
            <w:tcBorders>
              <w:left w:val="nil"/>
              <w:bottom w:val="nil"/>
            </w:tcBorders>
            <w:vAlign w:val="center"/>
          </w:tcPr>
          <w:p w14:paraId="79F5DA60" w14:textId="77777777" w:rsidR="00BB7BF3" w:rsidRPr="00D64730" w:rsidRDefault="00BB7BF3" w:rsidP="0063749D">
            <w:pPr>
              <w:spacing w:before="120" w:after="120"/>
              <w:jc w:val="center"/>
              <w:rPr>
                <w:color w:val="000000" w:themeColor="text1"/>
              </w:rPr>
            </w:pPr>
            <w:r w:rsidRPr="00D64730">
              <w:rPr>
                <w:color w:val="000000" w:themeColor="text1"/>
              </w:rPr>
              <w:t>PC2</w:t>
            </w:r>
          </w:p>
        </w:tc>
        <w:tc>
          <w:tcPr>
            <w:tcW w:w="1721" w:type="pct"/>
            <w:tcBorders>
              <w:bottom w:val="nil"/>
            </w:tcBorders>
            <w:vAlign w:val="center"/>
          </w:tcPr>
          <w:p w14:paraId="67C784AA" w14:textId="77777777" w:rsidR="00BB7BF3" w:rsidRPr="00D64730" w:rsidRDefault="00BB7BF3" w:rsidP="0063749D">
            <w:pPr>
              <w:spacing w:before="120" w:after="120"/>
              <w:jc w:val="center"/>
              <w:rPr>
                <w:color w:val="000000" w:themeColor="text1"/>
              </w:rPr>
            </w:pPr>
            <w:r w:rsidRPr="00D64730">
              <w:rPr>
                <w:color w:val="000000" w:themeColor="text1"/>
              </w:rPr>
              <w:t>7</w:t>
            </w:r>
          </w:p>
        </w:tc>
        <w:tc>
          <w:tcPr>
            <w:tcW w:w="1722" w:type="pct"/>
            <w:tcBorders>
              <w:bottom w:val="nil"/>
            </w:tcBorders>
            <w:vAlign w:val="center"/>
          </w:tcPr>
          <w:p w14:paraId="6C396E42" w14:textId="77777777" w:rsidR="00BB7BF3" w:rsidRPr="00D64730" w:rsidRDefault="00BB7BF3" w:rsidP="0063749D">
            <w:pPr>
              <w:spacing w:before="120" w:after="120"/>
              <w:jc w:val="center"/>
              <w:rPr>
                <w:color w:val="000000" w:themeColor="text1"/>
              </w:rPr>
            </w:pPr>
            <w:r w:rsidRPr="00D64730">
              <w:rPr>
                <w:color w:val="000000" w:themeColor="text1"/>
              </w:rPr>
              <w:t>2</w:t>
            </w:r>
          </w:p>
        </w:tc>
        <w:tc>
          <w:tcPr>
            <w:tcW w:w="707" w:type="pct"/>
            <w:tcBorders>
              <w:bottom w:val="nil"/>
              <w:right w:val="nil"/>
            </w:tcBorders>
            <w:vAlign w:val="center"/>
          </w:tcPr>
          <w:p w14:paraId="7247C785" w14:textId="77777777" w:rsidR="00BB7BF3" w:rsidRPr="00D64730" w:rsidRDefault="00BB7BF3" w:rsidP="0063749D">
            <w:pPr>
              <w:spacing w:before="120" w:after="120"/>
              <w:jc w:val="center"/>
              <w:rPr>
                <w:color w:val="000000" w:themeColor="text1"/>
              </w:rPr>
            </w:pPr>
            <w:r w:rsidRPr="00D64730">
              <w:rPr>
                <w:color w:val="000000" w:themeColor="text1"/>
              </w:rPr>
              <w:t>9</w:t>
            </w:r>
          </w:p>
        </w:tc>
      </w:tr>
      <w:tr w:rsidR="00BB7BF3" w:rsidRPr="00D64730" w14:paraId="18412D76" w14:textId="77777777" w:rsidTr="0063749D">
        <w:tc>
          <w:tcPr>
            <w:tcW w:w="850" w:type="pct"/>
            <w:tcBorders>
              <w:top w:val="nil"/>
              <w:left w:val="nil"/>
              <w:bottom w:val="nil"/>
            </w:tcBorders>
            <w:vAlign w:val="center"/>
          </w:tcPr>
          <w:p w14:paraId="082D9209" w14:textId="77777777" w:rsidR="00BB7BF3" w:rsidRPr="00D64730" w:rsidRDefault="00BB7BF3" w:rsidP="0063749D">
            <w:pPr>
              <w:spacing w:before="120" w:after="120"/>
              <w:jc w:val="center"/>
              <w:rPr>
                <w:color w:val="000000" w:themeColor="text1"/>
              </w:rPr>
            </w:pPr>
            <w:r w:rsidRPr="00D64730">
              <w:rPr>
                <w:color w:val="000000" w:themeColor="text1"/>
              </w:rPr>
              <w:t>PC3</w:t>
            </w:r>
          </w:p>
        </w:tc>
        <w:tc>
          <w:tcPr>
            <w:tcW w:w="1721" w:type="pct"/>
            <w:tcBorders>
              <w:top w:val="nil"/>
              <w:bottom w:val="nil"/>
            </w:tcBorders>
            <w:vAlign w:val="center"/>
          </w:tcPr>
          <w:p w14:paraId="57481FA9" w14:textId="77777777" w:rsidR="00BB7BF3" w:rsidRPr="00D64730" w:rsidRDefault="00BB7BF3" w:rsidP="0063749D">
            <w:pPr>
              <w:spacing w:before="120" w:after="120"/>
              <w:jc w:val="center"/>
              <w:rPr>
                <w:color w:val="000000" w:themeColor="text1"/>
              </w:rPr>
            </w:pPr>
            <w:r w:rsidRPr="00D64730">
              <w:rPr>
                <w:color w:val="000000" w:themeColor="text1"/>
              </w:rPr>
              <w:t>5</w:t>
            </w:r>
          </w:p>
        </w:tc>
        <w:tc>
          <w:tcPr>
            <w:tcW w:w="1722" w:type="pct"/>
            <w:tcBorders>
              <w:top w:val="nil"/>
              <w:bottom w:val="nil"/>
            </w:tcBorders>
            <w:vAlign w:val="center"/>
          </w:tcPr>
          <w:p w14:paraId="04F37FAC" w14:textId="77777777" w:rsidR="00BB7BF3" w:rsidRPr="00D64730" w:rsidRDefault="00BB7BF3" w:rsidP="0063749D">
            <w:pPr>
              <w:spacing w:before="120" w:after="120"/>
              <w:jc w:val="center"/>
              <w:rPr>
                <w:color w:val="000000" w:themeColor="text1"/>
              </w:rPr>
            </w:pPr>
            <w:r w:rsidRPr="00D64730">
              <w:rPr>
                <w:color w:val="000000" w:themeColor="text1"/>
              </w:rPr>
              <w:t>0</w:t>
            </w:r>
          </w:p>
        </w:tc>
        <w:tc>
          <w:tcPr>
            <w:tcW w:w="707" w:type="pct"/>
            <w:tcBorders>
              <w:top w:val="nil"/>
              <w:bottom w:val="nil"/>
              <w:right w:val="nil"/>
            </w:tcBorders>
            <w:vAlign w:val="center"/>
          </w:tcPr>
          <w:p w14:paraId="0C75A4D5" w14:textId="77777777" w:rsidR="00BB7BF3" w:rsidRPr="00D64730" w:rsidRDefault="00BB7BF3" w:rsidP="0063749D">
            <w:pPr>
              <w:spacing w:before="120" w:after="120"/>
              <w:jc w:val="center"/>
              <w:rPr>
                <w:color w:val="000000" w:themeColor="text1"/>
              </w:rPr>
            </w:pPr>
            <w:r w:rsidRPr="00D64730">
              <w:rPr>
                <w:color w:val="000000" w:themeColor="text1"/>
              </w:rPr>
              <w:t>5</w:t>
            </w:r>
          </w:p>
        </w:tc>
      </w:tr>
      <w:tr w:rsidR="00BB7BF3" w:rsidRPr="00D64730" w14:paraId="02280C7E" w14:textId="77777777" w:rsidTr="0063749D">
        <w:tc>
          <w:tcPr>
            <w:tcW w:w="850" w:type="pct"/>
            <w:tcBorders>
              <w:top w:val="nil"/>
              <w:left w:val="nil"/>
              <w:bottom w:val="nil"/>
            </w:tcBorders>
            <w:vAlign w:val="center"/>
          </w:tcPr>
          <w:p w14:paraId="1779D68B" w14:textId="77777777" w:rsidR="00BB7BF3" w:rsidRPr="00D64730" w:rsidRDefault="00BB7BF3" w:rsidP="0063749D">
            <w:pPr>
              <w:spacing w:before="120" w:after="120"/>
              <w:jc w:val="center"/>
              <w:rPr>
                <w:color w:val="000000" w:themeColor="text1"/>
              </w:rPr>
            </w:pPr>
            <w:r w:rsidRPr="00D64730">
              <w:rPr>
                <w:color w:val="000000" w:themeColor="text1"/>
              </w:rPr>
              <w:t>PC4</w:t>
            </w:r>
          </w:p>
        </w:tc>
        <w:tc>
          <w:tcPr>
            <w:tcW w:w="1721" w:type="pct"/>
            <w:tcBorders>
              <w:top w:val="nil"/>
              <w:bottom w:val="nil"/>
            </w:tcBorders>
            <w:vAlign w:val="center"/>
          </w:tcPr>
          <w:p w14:paraId="382861B2" w14:textId="77777777" w:rsidR="00BB7BF3" w:rsidRPr="00D64730" w:rsidRDefault="00BB7BF3" w:rsidP="0063749D">
            <w:pPr>
              <w:spacing w:before="120" w:after="120"/>
              <w:jc w:val="center"/>
              <w:rPr>
                <w:color w:val="000000" w:themeColor="text1"/>
              </w:rPr>
            </w:pPr>
            <w:r w:rsidRPr="00D64730">
              <w:rPr>
                <w:color w:val="000000" w:themeColor="text1"/>
              </w:rPr>
              <w:t>5</w:t>
            </w:r>
          </w:p>
        </w:tc>
        <w:tc>
          <w:tcPr>
            <w:tcW w:w="1722" w:type="pct"/>
            <w:tcBorders>
              <w:top w:val="nil"/>
              <w:bottom w:val="nil"/>
            </w:tcBorders>
            <w:vAlign w:val="center"/>
          </w:tcPr>
          <w:p w14:paraId="0038C348" w14:textId="77777777" w:rsidR="00BB7BF3" w:rsidRPr="00D64730" w:rsidRDefault="00BB7BF3" w:rsidP="0063749D">
            <w:pPr>
              <w:spacing w:before="120" w:after="120"/>
              <w:jc w:val="center"/>
              <w:rPr>
                <w:color w:val="000000" w:themeColor="text1"/>
              </w:rPr>
            </w:pPr>
            <w:r w:rsidRPr="00D64730">
              <w:rPr>
                <w:color w:val="000000" w:themeColor="text1"/>
              </w:rPr>
              <w:t>0</w:t>
            </w:r>
          </w:p>
        </w:tc>
        <w:tc>
          <w:tcPr>
            <w:tcW w:w="707" w:type="pct"/>
            <w:tcBorders>
              <w:top w:val="nil"/>
              <w:bottom w:val="nil"/>
              <w:right w:val="nil"/>
            </w:tcBorders>
            <w:vAlign w:val="center"/>
          </w:tcPr>
          <w:p w14:paraId="1CA85DED" w14:textId="77777777" w:rsidR="00BB7BF3" w:rsidRPr="00D64730" w:rsidRDefault="00BB7BF3" w:rsidP="0063749D">
            <w:pPr>
              <w:spacing w:before="120" w:after="120"/>
              <w:jc w:val="center"/>
              <w:rPr>
                <w:color w:val="000000" w:themeColor="text1"/>
              </w:rPr>
            </w:pPr>
            <w:r w:rsidRPr="00D64730">
              <w:rPr>
                <w:color w:val="000000" w:themeColor="text1"/>
              </w:rPr>
              <w:t>5</w:t>
            </w:r>
          </w:p>
        </w:tc>
      </w:tr>
      <w:tr w:rsidR="00BB7BF3" w:rsidRPr="00D64730" w14:paraId="22508280" w14:textId="77777777" w:rsidTr="0063749D">
        <w:tc>
          <w:tcPr>
            <w:tcW w:w="850" w:type="pct"/>
            <w:tcBorders>
              <w:top w:val="nil"/>
              <w:left w:val="nil"/>
              <w:bottom w:val="nil"/>
            </w:tcBorders>
            <w:vAlign w:val="center"/>
          </w:tcPr>
          <w:p w14:paraId="5573F2E6" w14:textId="77777777" w:rsidR="00BB7BF3" w:rsidRPr="00D64730" w:rsidRDefault="00BB7BF3" w:rsidP="0063749D">
            <w:pPr>
              <w:spacing w:before="120" w:after="120"/>
              <w:jc w:val="center"/>
              <w:rPr>
                <w:color w:val="000000" w:themeColor="text1"/>
              </w:rPr>
            </w:pPr>
            <w:r w:rsidRPr="00D64730">
              <w:rPr>
                <w:color w:val="000000" w:themeColor="text1"/>
              </w:rPr>
              <w:t>PC9</w:t>
            </w:r>
          </w:p>
        </w:tc>
        <w:tc>
          <w:tcPr>
            <w:tcW w:w="1721" w:type="pct"/>
            <w:tcBorders>
              <w:top w:val="nil"/>
              <w:bottom w:val="nil"/>
            </w:tcBorders>
            <w:vAlign w:val="center"/>
          </w:tcPr>
          <w:p w14:paraId="5C3A3314" w14:textId="77777777" w:rsidR="00BB7BF3" w:rsidRPr="00D64730" w:rsidRDefault="00BB7BF3" w:rsidP="0063749D">
            <w:pPr>
              <w:spacing w:before="120" w:after="120"/>
              <w:jc w:val="center"/>
              <w:rPr>
                <w:color w:val="000000" w:themeColor="text1"/>
              </w:rPr>
            </w:pPr>
            <w:r w:rsidRPr="00D64730">
              <w:rPr>
                <w:color w:val="000000" w:themeColor="text1"/>
              </w:rPr>
              <w:t>8</w:t>
            </w:r>
          </w:p>
        </w:tc>
        <w:tc>
          <w:tcPr>
            <w:tcW w:w="1722" w:type="pct"/>
            <w:tcBorders>
              <w:top w:val="nil"/>
              <w:bottom w:val="nil"/>
            </w:tcBorders>
            <w:vAlign w:val="center"/>
          </w:tcPr>
          <w:p w14:paraId="3FC668B9" w14:textId="77777777" w:rsidR="00BB7BF3" w:rsidRPr="00D64730" w:rsidRDefault="00BB7BF3" w:rsidP="0063749D">
            <w:pPr>
              <w:spacing w:before="120" w:after="120"/>
              <w:jc w:val="center"/>
              <w:rPr>
                <w:color w:val="000000" w:themeColor="text1"/>
              </w:rPr>
            </w:pPr>
            <w:r w:rsidRPr="00D64730">
              <w:rPr>
                <w:color w:val="000000" w:themeColor="text1"/>
              </w:rPr>
              <w:t>1</w:t>
            </w:r>
          </w:p>
        </w:tc>
        <w:tc>
          <w:tcPr>
            <w:tcW w:w="707" w:type="pct"/>
            <w:tcBorders>
              <w:top w:val="nil"/>
              <w:bottom w:val="nil"/>
              <w:right w:val="nil"/>
            </w:tcBorders>
            <w:vAlign w:val="center"/>
          </w:tcPr>
          <w:p w14:paraId="39AC4E9C" w14:textId="77777777" w:rsidR="00BB7BF3" w:rsidRPr="00D64730" w:rsidRDefault="00BB7BF3" w:rsidP="0063749D">
            <w:pPr>
              <w:spacing w:before="120" w:after="120"/>
              <w:jc w:val="center"/>
              <w:rPr>
                <w:color w:val="000000" w:themeColor="text1"/>
              </w:rPr>
            </w:pPr>
            <w:r w:rsidRPr="00D64730">
              <w:rPr>
                <w:color w:val="000000" w:themeColor="text1"/>
              </w:rPr>
              <w:t>9</w:t>
            </w:r>
          </w:p>
        </w:tc>
      </w:tr>
      <w:tr w:rsidR="00BB7BF3" w:rsidRPr="00D64730" w14:paraId="656912C7" w14:textId="77777777" w:rsidTr="0063749D">
        <w:tc>
          <w:tcPr>
            <w:tcW w:w="850" w:type="pct"/>
            <w:tcBorders>
              <w:top w:val="nil"/>
              <w:left w:val="nil"/>
              <w:bottom w:val="nil"/>
            </w:tcBorders>
            <w:vAlign w:val="center"/>
          </w:tcPr>
          <w:p w14:paraId="05AB3B73" w14:textId="77777777" w:rsidR="00BB7BF3" w:rsidRPr="00D64730" w:rsidRDefault="00BB7BF3" w:rsidP="0063749D">
            <w:pPr>
              <w:spacing w:before="120" w:after="120"/>
              <w:jc w:val="center"/>
              <w:rPr>
                <w:color w:val="000000" w:themeColor="text1"/>
              </w:rPr>
            </w:pPr>
            <w:r w:rsidRPr="00D64730">
              <w:rPr>
                <w:color w:val="000000" w:themeColor="text1"/>
              </w:rPr>
              <w:t>PC12</w:t>
            </w:r>
          </w:p>
        </w:tc>
        <w:tc>
          <w:tcPr>
            <w:tcW w:w="1721" w:type="pct"/>
            <w:tcBorders>
              <w:top w:val="nil"/>
              <w:bottom w:val="nil"/>
            </w:tcBorders>
            <w:vAlign w:val="center"/>
          </w:tcPr>
          <w:p w14:paraId="1514612E" w14:textId="77777777" w:rsidR="00BB7BF3" w:rsidRPr="00D64730" w:rsidRDefault="00BB7BF3" w:rsidP="0063749D">
            <w:pPr>
              <w:spacing w:before="120" w:after="120"/>
              <w:jc w:val="center"/>
              <w:rPr>
                <w:color w:val="000000" w:themeColor="text1"/>
              </w:rPr>
            </w:pPr>
            <w:r w:rsidRPr="00D64730">
              <w:rPr>
                <w:color w:val="000000" w:themeColor="text1"/>
              </w:rPr>
              <w:t>2</w:t>
            </w:r>
          </w:p>
        </w:tc>
        <w:tc>
          <w:tcPr>
            <w:tcW w:w="1722" w:type="pct"/>
            <w:tcBorders>
              <w:top w:val="nil"/>
              <w:bottom w:val="nil"/>
            </w:tcBorders>
            <w:vAlign w:val="center"/>
          </w:tcPr>
          <w:p w14:paraId="49E0D03E" w14:textId="77777777" w:rsidR="00BB7BF3" w:rsidRPr="00D64730" w:rsidRDefault="00BB7BF3" w:rsidP="0063749D">
            <w:pPr>
              <w:spacing w:before="120" w:after="120"/>
              <w:jc w:val="center"/>
              <w:rPr>
                <w:color w:val="000000" w:themeColor="text1"/>
              </w:rPr>
            </w:pPr>
            <w:r w:rsidRPr="00D64730">
              <w:rPr>
                <w:color w:val="000000" w:themeColor="text1"/>
              </w:rPr>
              <w:t>1</w:t>
            </w:r>
          </w:p>
        </w:tc>
        <w:tc>
          <w:tcPr>
            <w:tcW w:w="707" w:type="pct"/>
            <w:tcBorders>
              <w:top w:val="nil"/>
              <w:bottom w:val="nil"/>
              <w:right w:val="nil"/>
            </w:tcBorders>
            <w:vAlign w:val="center"/>
          </w:tcPr>
          <w:p w14:paraId="50A1ACA5" w14:textId="77777777" w:rsidR="00BB7BF3" w:rsidRPr="00D64730" w:rsidRDefault="00BB7BF3" w:rsidP="0063749D">
            <w:pPr>
              <w:spacing w:before="120" w:after="120"/>
              <w:jc w:val="center"/>
              <w:rPr>
                <w:color w:val="000000" w:themeColor="text1"/>
              </w:rPr>
            </w:pPr>
            <w:r w:rsidRPr="00D64730">
              <w:rPr>
                <w:color w:val="000000" w:themeColor="text1"/>
              </w:rPr>
              <w:t>3</w:t>
            </w:r>
          </w:p>
        </w:tc>
      </w:tr>
      <w:tr w:rsidR="00BB7BF3" w:rsidRPr="00D64730" w14:paraId="3920E56B" w14:textId="77777777" w:rsidTr="0063749D">
        <w:tc>
          <w:tcPr>
            <w:tcW w:w="850" w:type="pct"/>
            <w:tcBorders>
              <w:top w:val="nil"/>
              <w:left w:val="nil"/>
              <w:bottom w:val="nil"/>
            </w:tcBorders>
            <w:vAlign w:val="center"/>
          </w:tcPr>
          <w:p w14:paraId="0B023829" w14:textId="77777777" w:rsidR="00BB7BF3" w:rsidRPr="00D64730" w:rsidRDefault="00BB7BF3" w:rsidP="0063749D">
            <w:pPr>
              <w:spacing w:before="120" w:after="120"/>
              <w:jc w:val="center"/>
              <w:rPr>
                <w:color w:val="000000" w:themeColor="text1"/>
              </w:rPr>
            </w:pPr>
            <w:r w:rsidRPr="00D64730">
              <w:rPr>
                <w:color w:val="000000" w:themeColor="text1"/>
              </w:rPr>
              <w:t>PC18</w:t>
            </w:r>
          </w:p>
        </w:tc>
        <w:tc>
          <w:tcPr>
            <w:tcW w:w="1721" w:type="pct"/>
            <w:tcBorders>
              <w:top w:val="nil"/>
              <w:bottom w:val="nil"/>
            </w:tcBorders>
            <w:vAlign w:val="center"/>
          </w:tcPr>
          <w:p w14:paraId="6F312487" w14:textId="77777777" w:rsidR="00BB7BF3" w:rsidRPr="00D64730" w:rsidRDefault="00BB7BF3" w:rsidP="0063749D">
            <w:pPr>
              <w:spacing w:before="120" w:after="120"/>
              <w:jc w:val="center"/>
              <w:rPr>
                <w:color w:val="000000" w:themeColor="text1"/>
              </w:rPr>
            </w:pPr>
            <w:r w:rsidRPr="00D64730">
              <w:rPr>
                <w:color w:val="000000" w:themeColor="text1"/>
              </w:rPr>
              <w:t>3</w:t>
            </w:r>
          </w:p>
        </w:tc>
        <w:tc>
          <w:tcPr>
            <w:tcW w:w="1722" w:type="pct"/>
            <w:tcBorders>
              <w:top w:val="nil"/>
              <w:bottom w:val="nil"/>
            </w:tcBorders>
            <w:vAlign w:val="center"/>
          </w:tcPr>
          <w:p w14:paraId="4B53529E" w14:textId="77777777" w:rsidR="00BB7BF3" w:rsidRPr="00D64730" w:rsidRDefault="00BB7BF3" w:rsidP="0063749D">
            <w:pPr>
              <w:spacing w:before="120" w:after="120"/>
              <w:jc w:val="center"/>
              <w:rPr>
                <w:color w:val="000000" w:themeColor="text1"/>
              </w:rPr>
            </w:pPr>
            <w:r w:rsidRPr="00D64730">
              <w:rPr>
                <w:color w:val="000000" w:themeColor="text1"/>
              </w:rPr>
              <w:t>0</w:t>
            </w:r>
          </w:p>
        </w:tc>
        <w:tc>
          <w:tcPr>
            <w:tcW w:w="707" w:type="pct"/>
            <w:tcBorders>
              <w:top w:val="nil"/>
              <w:bottom w:val="nil"/>
              <w:right w:val="nil"/>
            </w:tcBorders>
            <w:vAlign w:val="center"/>
          </w:tcPr>
          <w:p w14:paraId="56954FBD" w14:textId="77777777" w:rsidR="00BB7BF3" w:rsidRPr="00D64730" w:rsidRDefault="00BB7BF3" w:rsidP="0063749D">
            <w:pPr>
              <w:spacing w:before="120" w:after="120"/>
              <w:jc w:val="center"/>
              <w:rPr>
                <w:color w:val="000000" w:themeColor="text1"/>
              </w:rPr>
            </w:pPr>
            <w:r w:rsidRPr="00D64730">
              <w:rPr>
                <w:color w:val="000000" w:themeColor="text1"/>
              </w:rPr>
              <w:t>3</w:t>
            </w:r>
          </w:p>
        </w:tc>
      </w:tr>
      <w:tr w:rsidR="00BB7BF3" w:rsidRPr="00D64730" w14:paraId="257B841E" w14:textId="77777777" w:rsidTr="0063749D">
        <w:tc>
          <w:tcPr>
            <w:tcW w:w="850" w:type="pct"/>
            <w:tcBorders>
              <w:top w:val="nil"/>
              <w:left w:val="nil"/>
              <w:bottom w:val="nil"/>
            </w:tcBorders>
            <w:vAlign w:val="center"/>
          </w:tcPr>
          <w:p w14:paraId="3E0E18F5" w14:textId="77777777" w:rsidR="00BB7BF3" w:rsidRPr="00D64730" w:rsidRDefault="00BB7BF3" w:rsidP="0063749D">
            <w:pPr>
              <w:spacing w:before="120" w:after="120"/>
              <w:jc w:val="center"/>
              <w:rPr>
                <w:color w:val="000000" w:themeColor="text1"/>
              </w:rPr>
            </w:pPr>
            <w:r w:rsidRPr="00D64730">
              <w:rPr>
                <w:color w:val="000000" w:themeColor="text1"/>
              </w:rPr>
              <w:t>PC22</w:t>
            </w:r>
          </w:p>
        </w:tc>
        <w:tc>
          <w:tcPr>
            <w:tcW w:w="1721" w:type="pct"/>
            <w:tcBorders>
              <w:top w:val="nil"/>
              <w:bottom w:val="nil"/>
            </w:tcBorders>
            <w:vAlign w:val="center"/>
          </w:tcPr>
          <w:p w14:paraId="3DE035BD" w14:textId="77777777" w:rsidR="00BB7BF3" w:rsidRPr="00D64730" w:rsidRDefault="00BB7BF3" w:rsidP="0063749D">
            <w:pPr>
              <w:spacing w:before="120" w:after="120"/>
              <w:jc w:val="center"/>
              <w:rPr>
                <w:color w:val="000000" w:themeColor="text1"/>
              </w:rPr>
            </w:pPr>
            <w:r w:rsidRPr="00D64730">
              <w:rPr>
                <w:color w:val="000000" w:themeColor="text1"/>
              </w:rPr>
              <w:t>9</w:t>
            </w:r>
          </w:p>
        </w:tc>
        <w:tc>
          <w:tcPr>
            <w:tcW w:w="1722" w:type="pct"/>
            <w:tcBorders>
              <w:top w:val="nil"/>
              <w:bottom w:val="nil"/>
            </w:tcBorders>
            <w:vAlign w:val="center"/>
          </w:tcPr>
          <w:p w14:paraId="5D7A591E" w14:textId="77777777" w:rsidR="00BB7BF3" w:rsidRPr="00D64730" w:rsidRDefault="00BB7BF3" w:rsidP="0063749D">
            <w:pPr>
              <w:spacing w:before="120" w:after="120"/>
              <w:jc w:val="center"/>
              <w:rPr>
                <w:color w:val="000000" w:themeColor="text1"/>
              </w:rPr>
            </w:pPr>
            <w:r w:rsidRPr="00D64730">
              <w:rPr>
                <w:color w:val="000000" w:themeColor="text1"/>
              </w:rPr>
              <w:t>3</w:t>
            </w:r>
          </w:p>
        </w:tc>
        <w:tc>
          <w:tcPr>
            <w:tcW w:w="707" w:type="pct"/>
            <w:tcBorders>
              <w:top w:val="nil"/>
              <w:bottom w:val="nil"/>
              <w:right w:val="nil"/>
            </w:tcBorders>
            <w:vAlign w:val="center"/>
          </w:tcPr>
          <w:p w14:paraId="39B9BC59" w14:textId="77777777" w:rsidR="00BB7BF3" w:rsidRPr="00D64730" w:rsidRDefault="00BB7BF3" w:rsidP="0063749D">
            <w:pPr>
              <w:spacing w:before="120" w:after="120"/>
              <w:jc w:val="center"/>
              <w:rPr>
                <w:color w:val="000000" w:themeColor="text1"/>
              </w:rPr>
            </w:pPr>
            <w:r w:rsidRPr="00D64730">
              <w:rPr>
                <w:color w:val="000000" w:themeColor="text1"/>
              </w:rPr>
              <w:t>12</w:t>
            </w:r>
          </w:p>
        </w:tc>
      </w:tr>
      <w:tr w:rsidR="00BB7BF3" w:rsidRPr="00D64730" w14:paraId="4C1DEDD2" w14:textId="77777777" w:rsidTr="0063749D">
        <w:tc>
          <w:tcPr>
            <w:tcW w:w="850" w:type="pct"/>
            <w:tcBorders>
              <w:top w:val="nil"/>
              <w:left w:val="nil"/>
            </w:tcBorders>
            <w:vAlign w:val="center"/>
          </w:tcPr>
          <w:p w14:paraId="0E8827F3" w14:textId="77777777" w:rsidR="00BB7BF3" w:rsidRPr="00D64730" w:rsidRDefault="00BB7BF3" w:rsidP="0063749D">
            <w:pPr>
              <w:spacing w:before="120" w:after="120"/>
              <w:jc w:val="center"/>
              <w:rPr>
                <w:color w:val="000000" w:themeColor="text1"/>
              </w:rPr>
            </w:pPr>
            <w:r w:rsidRPr="00D64730">
              <w:rPr>
                <w:color w:val="000000" w:themeColor="text1"/>
              </w:rPr>
              <w:t>PC72</w:t>
            </w:r>
          </w:p>
        </w:tc>
        <w:tc>
          <w:tcPr>
            <w:tcW w:w="1721" w:type="pct"/>
            <w:tcBorders>
              <w:top w:val="nil"/>
            </w:tcBorders>
            <w:vAlign w:val="center"/>
          </w:tcPr>
          <w:p w14:paraId="18715FD5" w14:textId="77777777" w:rsidR="00BB7BF3" w:rsidRPr="00D64730" w:rsidRDefault="00BB7BF3" w:rsidP="0063749D">
            <w:pPr>
              <w:spacing w:before="120" w:after="120"/>
              <w:jc w:val="center"/>
              <w:rPr>
                <w:color w:val="000000" w:themeColor="text1"/>
              </w:rPr>
            </w:pPr>
            <w:r w:rsidRPr="00D64730">
              <w:rPr>
                <w:color w:val="000000" w:themeColor="text1"/>
              </w:rPr>
              <w:t>4</w:t>
            </w:r>
          </w:p>
        </w:tc>
        <w:tc>
          <w:tcPr>
            <w:tcW w:w="1722" w:type="pct"/>
            <w:tcBorders>
              <w:top w:val="nil"/>
            </w:tcBorders>
            <w:vAlign w:val="center"/>
          </w:tcPr>
          <w:p w14:paraId="50763DF4" w14:textId="77777777" w:rsidR="00BB7BF3" w:rsidRPr="00D64730" w:rsidRDefault="00BB7BF3" w:rsidP="0063749D">
            <w:pPr>
              <w:spacing w:before="120" w:after="120"/>
              <w:jc w:val="center"/>
              <w:rPr>
                <w:color w:val="000000" w:themeColor="text1"/>
              </w:rPr>
            </w:pPr>
            <w:r w:rsidRPr="00D64730">
              <w:rPr>
                <w:color w:val="000000" w:themeColor="text1"/>
              </w:rPr>
              <w:t>4</w:t>
            </w:r>
          </w:p>
        </w:tc>
        <w:tc>
          <w:tcPr>
            <w:tcW w:w="707" w:type="pct"/>
            <w:tcBorders>
              <w:top w:val="nil"/>
              <w:right w:val="nil"/>
            </w:tcBorders>
            <w:vAlign w:val="center"/>
          </w:tcPr>
          <w:p w14:paraId="63338FBB" w14:textId="77777777" w:rsidR="00BB7BF3" w:rsidRPr="00D64730" w:rsidRDefault="00BB7BF3" w:rsidP="0063749D">
            <w:pPr>
              <w:spacing w:before="120" w:after="120"/>
              <w:jc w:val="center"/>
              <w:rPr>
                <w:color w:val="000000" w:themeColor="text1"/>
              </w:rPr>
            </w:pPr>
            <w:r w:rsidRPr="00D64730">
              <w:rPr>
                <w:color w:val="000000" w:themeColor="text1"/>
              </w:rPr>
              <w:t>8</w:t>
            </w:r>
          </w:p>
        </w:tc>
      </w:tr>
      <w:tr w:rsidR="00BB7BF3" w:rsidRPr="00D64730" w14:paraId="5C89D788" w14:textId="77777777" w:rsidTr="0063749D">
        <w:tc>
          <w:tcPr>
            <w:tcW w:w="850" w:type="pct"/>
            <w:tcBorders>
              <w:left w:val="nil"/>
            </w:tcBorders>
            <w:vAlign w:val="center"/>
          </w:tcPr>
          <w:p w14:paraId="333978EA" w14:textId="77777777" w:rsidR="00BB7BF3" w:rsidRPr="00D64730" w:rsidRDefault="00BB7BF3" w:rsidP="0063749D">
            <w:pPr>
              <w:spacing w:before="120" w:after="120"/>
              <w:jc w:val="center"/>
              <w:rPr>
                <w:color w:val="000000" w:themeColor="text1"/>
              </w:rPr>
            </w:pPr>
            <w:r w:rsidRPr="00D64730">
              <w:rPr>
                <w:color w:val="000000" w:themeColor="text1"/>
              </w:rPr>
              <w:t>Total</w:t>
            </w:r>
          </w:p>
        </w:tc>
        <w:tc>
          <w:tcPr>
            <w:tcW w:w="1721" w:type="pct"/>
            <w:vAlign w:val="center"/>
          </w:tcPr>
          <w:p w14:paraId="3EE08ADD" w14:textId="77777777" w:rsidR="00BB7BF3" w:rsidRPr="00D64730" w:rsidRDefault="00BB7BF3" w:rsidP="0063749D">
            <w:pPr>
              <w:spacing w:before="120" w:after="120"/>
              <w:jc w:val="center"/>
              <w:rPr>
                <w:color w:val="000000" w:themeColor="text1"/>
              </w:rPr>
            </w:pPr>
            <w:r w:rsidRPr="00D64730">
              <w:rPr>
                <w:color w:val="000000" w:themeColor="text1"/>
              </w:rPr>
              <w:t>43</w:t>
            </w:r>
          </w:p>
        </w:tc>
        <w:tc>
          <w:tcPr>
            <w:tcW w:w="1722" w:type="pct"/>
            <w:vAlign w:val="center"/>
          </w:tcPr>
          <w:p w14:paraId="473C22AA" w14:textId="77777777" w:rsidR="00BB7BF3" w:rsidRPr="00D64730" w:rsidRDefault="00BB7BF3" w:rsidP="0063749D">
            <w:pPr>
              <w:spacing w:before="120" w:after="120"/>
              <w:jc w:val="center"/>
              <w:rPr>
                <w:color w:val="000000" w:themeColor="text1"/>
              </w:rPr>
            </w:pPr>
            <w:r w:rsidRPr="00D64730">
              <w:rPr>
                <w:color w:val="000000" w:themeColor="text1"/>
              </w:rPr>
              <w:t>11</w:t>
            </w:r>
          </w:p>
        </w:tc>
        <w:tc>
          <w:tcPr>
            <w:tcW w:w="707" w:type="pct"/>
            <w:tcBorders>
              <w:right w:val="nil"/>
            </w:tcBorders>
            <w:vAlign w:val="center"/>
          </w:tcPr>
          <w:p w14:paraId="690AC08D" w14:textId="77777777" w:rsidR="00BB7BF3" w:rsidRPr="00D64730" w:rsidRDefault="00BB7BF3" w:rsidP="0063749D">
            <w:pPr>
              <w:spacing w:before="120" w:after="120"/>
              <w:jc w:val="center"/>
              <w:rPr>
                <w:color w:val="000000" w:themeColor="text1"/>
              </w:rPr>
            </w:pPr>
            <w:r w:rsidRPr="00D64730">
              <w:rPr>
                <w:color w:val="000000" w:themeColor="text1"/>
              </w:rPr>
              <w:t>5</w:t>
            </w:r>
            <w:r>
              <w:rPr>
                <w:color w:val="000000" w:themeColor="text1"/>
              </w:rPr>
              <w:t>4</w:t>
            </w:r>
          </w:p>
        </w:tc>
      </w:tr>
    </w:tbl>
    <w:p w14:paraId="2F1E7558" w14:textId="77777777" w:rsidR="00BB7BF3" w:rsidRPr="00D64730" w:rsidRDefault="00BB7BF3" w:rsidP="00BB7BF3">
      <w:pPr>
        <w:rPr>
          <w:b/>
          <w:bCs/>
        </w:rPr>
      </w:pPr>
    </w:p>
    <w:p w14:paraId="3E886AE4" w14:textId="77777777" w:rsidR="00BB7BF3" w:rsidRPr="00D64730" w:rsidRDefault="00BB7BF3" w:rsidP="00BB7BF3">
      <w:pPr>
        <w:rPr>
          <w:b/>
          <w:bCs/>
        </w:rPr>
        <w:sectPr w:rsidR="00BB7BF3" w:rsidRPr="00D64730" w:rsidSect="004F74E7">
          <w:footerReference w:type="default" r:id="rId6"/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14:paraId="12796FF8" w14:textId="77777777" w:rsidR="00BB7BF3" w:rsidRPr="007D157E" w:rsidRDefault="00BB7BF3" w:rsidP="00BB7BF3">
      <w:pPr>
        <w:spacing w:line="480" w:lineRule="auto"/>
        <w:rPr>
          <w:b/>
          <w:bCs/>
          <w:sz w:val="24"/>
          <w:szCs w:val="24"/>
        </w:rPr>
      </w:pPr>
      <w:r w:rsidRPr="007D157E">
        <w:rPr>
          <w:b/>
          <w:bCs/>
          <w:sz w:val="24"/>
          <w:szCs w:val="24"/>
        </w:rPr>
        <w:lastRenderedPageBreak/>
        <w:t>Supplementary Table S2: Genes extracted from WGS data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913"/>
        <w:gridCol w:w="1950"/>
        <w:gridCol w:w="2551"/>
        <w:gridCol w:w="2612"/>
      </w:tblGrid>
      <w:tr w:rsidR="00BB7BF3" w:rsidRPr="002B5E24" w14:paraId="78F404A9" w14:textId="77777777" w:rsidTr="0063749D">
        <w:trPr>
          <w:trHeight w:val="283"/>
        </w:trPr>
        <w:tc>
          <w:tcPr>
            <w:tcW w:w="10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C926FA" w14:textId="77777777" w:rsidR="00BB7BF3" w:rsidRPr="002B5E24" w:rsidRDefault="00BB7BF3" w:rsidP="0063749D">
            <w:pPr>
              <w:spacing w:before="120" w:after="12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B5E24">
              <w:rPr>
                <w:rFonts w:ascii="Calibri" w:eastAsia="Times New Roman" w:hAnsi="Calibri" w:cs="Calibri"/>
                <w:b/>
                <w:bCs/>
                <w:color w:val="000000"/>
              </w:rPr>
              <w:t>Gene</w:t>
            </w:r>
          </w:p>
        </w:tc>
        <w:tc>
          <w:tcPr>
            <w:tcW w:w="10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E93343" w14:textId="77777777" w:rsidR="00BB7BF3" w:rsidRPr="002B5E24" w:rsidRDefault="00BB7BF3" w:rsidP="00637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B5E24">
              <w:rPr>
                <w:rFonts w:ascii="Calibri" w:eastAsia="Times New Roman" w:hAnsi="Calibri" w:cs="Calibri"/>
                <w:b/>
                <w:bCs/>
                <w:color w:val="000000"/>
              </w:rPr>
              <w:t>Chromosome</w:t>
            </w:r>
          </w:p>
        </w:tc>
        <w:tc>
          <w:tcPr>
            <w:tcW w:w="14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608781" w14:textId="77777777" w:rsidR="00BB7BF3" w:rsidRPr="002B5E24" w:rsidRDefault="00BB7BF3" w:rsidP="00637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B5E24">
              <w:rPr>
                <w:rFonts w:ascii="Calibri" w:eastAsia="Times New Roman" w:hAnsi="Calibri" w:cs="Calibri"/>
                <w:b/>
                <w:bCs/>
                <w:color w:val="000000"/>
              </w:rPr>
              <w:t>Start Position (bp*)</w:t>
            </w:r>
          </w:p>
        </w:tc>
        <w:tc>
          <w:tcPr>
            <w:tcW w:w="14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3B247F" w14:textId="77777777" w:rsidR="00BB7BF3" w:rsidRPr="002B5E24" w:rsidRDefault="00BB7BF3" w:rsidP="00637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B5E24">
              <w:rPr>
                <w:rFonts w:ascii="Calibri" w:eastAsia="Times New Roman" w:hAnsi="Calibri" w:cs="Calibri"/>
                <w:b/>
                <w:bCs/>
                <w:color w:val="000000"/>
              </w:rPr>
              <w:t>End Position (bp*)</w:t>
            </w:r>
          </w:p>
        </w:tc>
      </w:tr>
      <w:tr w:rsidR="00BB7BF3" w:rsidRPr="00D64730" w14:paraId="21FEA6B0" w14:textId="77777777" w:rsidTr="0063749D">
        <w:trPr>
          <w:trHeight w:val="283"/>
        </w:trPr>
        <w:tc>
          <w:tcPr>
            <w:tcW w:w="106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3B038" w14:textId="77777777" w:rsidR="00BB7BF3" w:rsidRPr="00D64730" w:rsidRDefault="00BB7BF3" w:rsidP="0063749D">
            <w:pPr>
              <w:spacing w:before="120"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D64730">
              <w:rPr>
                <w:rFonts w:ascii="Calibri" w:eastAsia="Times New Roman" w:hAnsi="Calibri" w:cs="Calibri"/>
                <w:i/>
                <w:iCs/>
                <w:color w:val="000000"/>
              </w:rPr>
              <w:t>ATM</w:t>
            </w:r>
          </w:p>
        </w:tc>
        <w:tc>
          <w:tcPr>
            <w:tcW w:w="10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C32AE" w14:textId="77777777" w:rsidR="00BB7BF3" w:rsidRPr="00D64730" w:rsidRDefault="00BB7BF3" w:rsidP="0063749D">
            <w:pPr>
              <w:spacing w:before="120"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64730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14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10AFD" w14:textId="77777777" w:rsidR="00BB7BF3" w:rsidRPr="00D64730" w:rsidRDefault="00BB7BF3" w:rsidP="0063749D">
            <w:pPr>
              <w:spacing w:before="120"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64730">
              <w:rPr>
                <w:rFonts w:ascii="Calibri" w:eastAsia="Times New Roman" w:hAnsi="Calibri" w:cs="Calibri"/>
                <w:color w:val="000000"/>
              </w:rPr>
              <w:t>108092559</w:t>
            </w:r>
          </w:p>
        </w:tc>
        <w:tc>
          <w:tcPr>
            <w:tcW w:w="144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F5437" w14:textId="77777777" w:rsidR="00BB7BF3" w:rsidRPr="00D64730" w:rsidRDefault="00BB7BF3" w:rsidP="0063749D">
            <w:pPr>
              <w:spacing w:before="120"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64730">
              <w:rPr>
                <w:rFonts w:ascii="Calibri" w:eastAsia="Times New Roman" w:hAnsi="Calibri" w:cs="Calibri"/>
                <w:color w:val="000000"/>
              </w:rPr>
              <w:t>108240826</w:t>
            </w:r>
          </w:p>
        </w:tc>
      </w:tr>
      <w:tr w:rsidR="00BB7BF3" w:rsidRPr="00D64730" w14:paraId="0D2853DB" w14:textId="77777777" w:rsidTr="0063749D">
        <w:trPr>
          <w:trHeight w:val="283"/>
        </w:trPr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D6635" w14:textId="77777777" w:rsidR="00BB7BF3" w:rsidRPr="00D64730" w:rsidRDefault="00BB7BF3" w:rsidP="00637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D64730">
              <w:rPr>
                <w:rFonts w:ascii="Calibri" w:eastAsia="Times New Roman" w:hAnsi="Calibri" w:cs="Calibri"/>
                <w:i/>
                <w:iCs/>
                <w:color w:val="000000"/>
              </w:rPr>
              <w:t>BARD1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6E8E7" w14:textId="77777777" w:rsidR="00BB7BF3" w:rsidRPr="00D64730" w:rsidRDefault="00BB7BF3" w:rsidP="00637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64730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1C41B" w14:textId="77777777" w:rsidR="00BB7BF3" w:rsidRPr="00D64730" w:rsidRDefault="00BB7BF3" w:rsidP="00637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64730">
              <w:rPr>
                <w:rFonts w:ascii="Calibri" w:eastAsia="Times New Roman" w:hAnsi="Calibri" w:cs="Calibri"/>
                <w:color w:val="000000"/>
              </w:rPr>
              <w:t>215592275</w:t>
            </w: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CFFA6" w14:textId="77777777" w:rsidR="00BB7BF3" w:rsidRPr="00D64730" w:rsidRDefault="00BB7BF3" w:rsidP="00637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64730">
              <w:rPr>
                <w:rFonts w:ascii="Calibri" w:eastAsia="Times New Roman" w:hAnsi="Calibri" w:cs="Calibri"/>
                <w:color w:val="000000"/>
              </w:rPr>
              <w:t>215675428</w:t>
            </w:r>
          </w:p>
        </w:tc>
      </w:tr>
      <w:tr w:rsidR="00BB7BF3" w:rsidRPr="00D64730" w14:paraId="52BEF3DC" w14:textId="77777777" w:rsidTr="0063749D">
        <w:trPr>
          <w:trHeight w:val="283"/>
        </w:trPr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5B626" w14:textId="77777777" w:rsidR="00BB7BF3" w:rsidRPr="00D64730" w:rsidRDefault="00BB7BF3" w:rsidP="00637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D64730">
              <w:rPr>
                <w:rFonts w:ascii="Calibri" w:eastAsia="Times New Roman" w:hAnsi="Calibri" w:cs="Calibri"/>
                <w:i/>
                <w:iCs/>
                <w:color w:val="000000"/>
              </w:rPr>
              <w:t>BLM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9B57B" w14:textId="77777777" w:rsidR="00BB7BF3" w:rsidRPr="00D64730" w:rsidRDefault="00BB7BF3" w:rsidP="00637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64730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41C2F" w14:textId="77777777" w:rsidR="00BB7BF3" w:rsidRPr="00D64730" w:rsidRDefault="00BB7BF3" w:rsidP="00637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64730">
              <w:rPr>
                <w:rFonts w:ascii="Calibri" w:eastAsia="Times New Roman" w:hAnsi="Calibri" w:cs="Calibri"/>
                <w:color w:val="000000"/>
              </w:rPr>
              <w:t>91259579</w:t>
            </w: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9EB27" w14:textId="77777777" w:rsidR="00BB7BF3" w:rsidRPr="00D64730" w:rsidRDefault="00BB7BF3" w:rsidP="00637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64730">
              <w:rPr>
                <w:rFonts w:ascii="Calibri" w:eastAsia="Times New Roman" w:hAnsi="Calibri" w:cs="Calibri"/>
                <w:color w:val="000000"/>
              </w:rPr>
              <w:t>91359686</w:t>
            </w:r>
          </w:p>
        </w:tc>
      </w:tr>
      <w:tr w:rsidR="00BB7BF3" w:rsidRPr="00D64730" w14:paraId="5A269D89" w14:textId="77777777" w:rsidTr="0063749D">
        <w:trPr>
          <w:trHeight w:val="283"/>
        </w:trPr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E1DB6" w14:textId="77777777" w:rsidR="00BB7BF3" w:rsidRPr="00D64730" w:rsidRDefault="00BB7BF3" w:rsidP="00637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D64730">
              <w:rPr>
                <w:rFonts w:ascii="Calibri" w:eastAsia="Times New Roman" w:hAnsi="Calibri" w:cs="Calibri"/>
                <w:i/>
                <w:iCs/>
                <w:color w:val="000000"/>
              </w:rPr>
              <w:t>BRCA1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679FB" w14:textId="77777777" w:rsidR="00BB7BF3" w:rsidRPr="00D64730" w:rsidRDefault="00BB7BF3" w:rsidP="00637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64730">
              <w:rPr>
                <w:rFonts w:ascii="Calibri" w:eastAsia="Times New Roman" w:hAnsi="Calibri" w:cs="Calibri"/>
                <w:color w:val="000000"/>
              </w:rPr>
              <w:t>17</w:t>
            </w:r>
          </w:p>
        </w:tc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241C4" w14:textId="77777777" w:rsidR="00BB7BF3" w:rsidRPr="00D64730" w:rsidRDefault="00BB7BF3" w:rsidP="00637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64730">
              <w:rPr>
                <w:rFonts w:ascii="Calibri" w:eastAsia="Times New Roman" w:hAnsi="Calibri" w:cs="Calibri"/>
                <w:color w:val="000000"/>
              </w:rPr>
              <w:t>41195312</w:t>
            </w: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1D3C9" w14:textId="77777777" w:rsidR="00BB7BF3" w:rsidRPr="00D64730" w:rsidRDefault="00BB7BF3" w:rsidP="00637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64730">
              <w:rPr>
                <w:rFonts w:ascii="Calibri" w:eastAsia="Times New Roman" w:hAnsi="Calibri" w:cs="Calibri"/>
                <w:color w:val="000000"/>
              </w:rPr>
              <w:t>41278500</w:t>
            </w:r>
          </w:p>
        </w:tc>
      </w:tr>
      <w:tr w:rsidR="00BB7BF3" w:rsidRPr="00D64730" w14:paraId="6FA96993" w14:textId="77777777" w:rsidTr="0063749D">
        <w:trPr>
          <w:trHeight w:val="283"/>
        </w:trPr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6709B" w14:textId="77777777" w:rsidR="00BB7BF3" w:rsidRPr="00D64730" w:rsidRDefault="00BB7BF3" w:rsidP="00637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D64730">
              <w:rPr>
                <w:rFonts w:ascii="Calibri" w:eastAsia="Times New Roman" w:hAnsi="Calibri" w:cs="Calibri"/>
                <w:i/>
                <w:iCs/>
                <w:color w:val="000000"/>
              </w:rPr>
              <w:t>BRCA2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AA9FF" w14:textId="77777777" w:rsidR="00BB7BF3" w:rsidRPr="00D64730" w:rsidRDefault="00BB7BF3" w:rsidP="00637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64730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8849C" w14:textId="77777777" w:rsidR="00BB7BF3" w:rsidRPr="00D64730" w:rsidRDefault="00BB7BF3" w:rsidP="00637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64730">
              <w:rPr>
                <w:rFonts w:ascii="Calibri" w:eastAsia="Times New Roman" w:hAnsi="Calibri" w:cs="Calibri"/>
                <w:color w:val="000000"/>
              </w:rPr>
              <w:t>32888617</w:t>
            </w: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440DF" w14:textId="77777777" w:rsidR="00BB7BF3" w:rsidRPr="00D64730" w:rsidRDefault="00BB7BF3" w:rsidP="00637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64730">
              <w:rPr>
                <w:rFonts w:ascii="Calibri" w:eastAsia="Times New Roman" w:hAnsi="Calibri" w:cs="Calibri"/>
                <w:color w:val="000000"/>
              </w:rPr>
              <w:t>32974809</w:t>
            </w:r>
          </w:p>
        </w:tc>
      </w:tr>
      <w:tr w:rsidR="00BB7BF3" w:rsidRPr="00D64730" w14:paraId="68DD0FE2" w14:textId="77777777" w:rsidTr="0063749D">
        <w:trPr>
          <w:trHeight w:val="283"/>
        </w:trPr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41FF1" w14:textId="77777777" w:rsidR="00BB7BF3" w:rsidRPr="00D64730" w:rsidRDefault="00BB7BF3" w:rsidP="00637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D64730">
              <w:rPr>
                <w:rFonts w:ascii="Calibri" w:eastAsia="Times New Roman" w:hAnsi="Calibri" w:cs="Calibri"/>
                <w:i/>
                <w:iCs/>
                <w:color w:val="000000"/>
              </w:rPr>
              <w:t>BRIP1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A4C39" w14:textId="77777777" w:rsidR="00BB7BF3" w:rsidRPr="00D64730" w:rsidRDefault="00BB7BF3" w:rsidP="00637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64730">
              <w:rPr>
                <w:rFonts w:ascii="Calibri" w:eastAsia="Times New Roman" w:hAnsi="Calibri" w:cs="Calibri"/>
                <w:color w:val="000000"/>
              </w:rPr>
              <w:t>17</w:t>
            </w:r>
          </w:p>
        </w:tc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B0138" w14:textId="77777777" w:rsidR="00BB7BF3" w:rsidRPr="00D64730" w:rsidRDefault="00BB7BF3" w:rsidP="00637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64730">
              <w:rPr>
                <w:rFonts w:ascii="Calibri" w:eastAsia="Times New Roman" w:hAnsi="Calibri" w:cs="Calibri"/>
                <w:color w:val="000000"/>
              </w:rPr>
              <w:t>59755547</w:t>
            </w: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AAB5E" w14:textId="77777777" w:rsidR="00BB7BF3" w:rsidRPr="00D64730" w:rsidRDefault="00BB7BF3" w:rsidP="00637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64730">
              <w:rPr>
                <w:rFonts w:ascii="Calibri" w:eastAsia="Times New Roman" w:hAnsi="Calibri" w:cs="Calibri"/>
                <w:color w:val="000000"/>
              </w:rPr>
              <w:t>59941920</w:t>
            </w:r>
          </w:p>
        </w:tc>
      </w:tr>
      <w:tr w:rsidR="00BB7BF3" w:rsidRPr="00D64730" w14:paraId="1AC5C42F" w14:textId="77777777" w:rsidTr="0063749D">
        <w:trPr>
          <w:trHeight w:val="283"/>
        </w:trPr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75009" w14:textId="77777777" w:rsidR="00BB7BF3" w:rsidRPr="00D64730" w:rsidRDefault="00BB7BF3" w:rsidP="00637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D64730">
              <w:rPr>
                <w:rFonts w:ascii="Calibri" w:eastAsia="Times New Roman" w:hAnsi="Calibri" w:cs="Calibri"/>
                <w:i/>
                <w:iCs/>
                <w:color w:val="000000"/>
              </w:rPr>
              <w:t>CDH1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61135" w14:textId="77777777" w:rsidR="00BB7BF3" w:rsidRPr="00D64730" w:rsidRDefault="00BB7BF3" w:rsidP="00637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64730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EF0F9" w14:textId="77777777" w:rsidR="00BB7BF3" w:rsidRPr="00D64730" w:rsidRDefault="00BB7BF3" w:rsidP="00637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64730">
              <w:rPr>
                <w:rFonts w:ascii="Calibri" w:eastAsia="Times New Roman" w:hAnsi="Calibri" w:cs="Calibri"/>
                <w:color w:val="000000"/>
              </w:rPr>
              <w:t>68770195</w:t>
            </w: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F6EAE" w14:textId="77777777" w:rsidR="00BB7BF3" w:rsidRPr="00D64730" w:rsidRDefault="00BB7BF3" w:rsidP="00637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64730">
              <w:rPr>
                <w:rFonts w:ascii="Calibri" w:eastAsia="Times New Roman" w:hAnsi="Calibri" w:cs="Calibri"/>
                <w:color w:val="000000"/>
              </w:rPr>
              <w:t>68870444</w:t>
            </w:r>
          </w:p>
        </w:tc>
      </w:tr>
      <w:tr w:rsidR="00BB7BF3" w:rsidRPr="00D64730" w14:paraId="148F0697" w14:textId="77777777" w:rsidTr="0063749D">
        <w:trPr>
          <w:trHeight w:val="283"/>
        </w:trPr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3F0AE" w14:textId="77777777" w:rsidR="00BB7BF3" w:rsidRPr="00D64730" w:rsidRDefault="00BB7BF3" w:rsidP="00637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D64730">
              <w:rPr>
                <w:rFonts w:ascii="Calibri" w:eastAsia="Times New Roman" w:hAnsi="Calibri" w:cs="Calibri"/>
                <w:i/>
                <w:iCs/>
                <w:color w:val="000000"/>
              </w:rPr>
              <w:t>CDKN1B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50021" w14:textId="77777777" w:rsidR="00BB7BF3" w:rsidRPr="00D64730" w:rsidRDefault="00BB7BF3" w:rsidP="00637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64730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2BF50" w14:textId="77777777" w:rsidR="00BB7BF3" w:rsidRPr="00D64730" w:rsidRDefault="00BB7BF3" w:rsidP="00637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64730">
              <w:rPr>
                <w:rFonts w:ascii="Calibri" w:eastAsia="Times New Roman" w:hAnsi="Calibri" w:cs="Calibri"/>
                <w:color w:val="000000"/>
              </w:rPr>
              <w:t>12869302</w:t>
            </w: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24B4A" w14:textId="77777777" w:rsidR="00BB7BF3" w:rsidRPr="00D64730" w:rsidRDefault="00BB7BF3" w:rsidP="00637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64730">
              <w:rPr>
                <w:rFonts w:ascii="Calibri" w:eastAsia="Times New Roman" w:hAnsi="Calibri" w:cs="Calibri"/>
                <w:color w:val="000000"/>
              </w:rPr>
              <w:t>12876305</w:t>
            </w:r>
          </w:p>
        </w:tc>
      </w:tr>
      <w:tr w:rsidR="00BB7BF3" w:rsidRPr="00D64730" w14:paraId="326A6383" w14:textId="77777777" w:rsidTr="0063749D">
        <w:trPr>
          <w:trHeight w:val="283"/>
        </w:trPr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C84E1" w14:textId="77777777" w:rsidR="00BB7BF3" w:rsidRPr="00D64730" w:rsidRDefault="00BB7BF3" w:rsidP="00637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D64730">
              <w:rPr>
                <w:rFonts w:ascii="Calibri" w:eastAsia="Times New Roman" w:hAnsi="Calibri" w:cs="Calibri"/>
                <w:i/>
                <w:iCs/>
                <w:color w:val="000000"/>
              </w:rPr>
              <w:t>CDKN2A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28427" w14:textId="77777777" w:rsidR="00BB7BF3" w:rsidRPr="00D64730" w:rsidRDefault="00BB7BF3" w:rsidP="00637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64730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4B2E6" w14:textId="77777777" w:rsidR="00BB7BF3" w:rsidRPr="00D64730" w:rsidRDefault="00BB7BF3" w:rsidP="00637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64730">
              <w:rPr>
                <w:rFonts w:ascii="Calibri" w:eastAsia="Times New Roman" w:hAnsi="Calibri" w:cs="Calibri"/>
                <w:color w:val="000000"/>
              </w:rPr>
              <w:t>21966751</w:t>
            </w: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FD63A" w14:textId="77777777" w:rsidR="00BB7BF3" w:rsidRPr="00D64730" w:rsidRDefault="00BB7BF3" w:rsidP="00637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64730">
              <w:rPr>
                <w:rFonts w:ascii="Calibri" w:eastAsia="Times New Roman" w:hAnsi="Calibri" w:cs="Calibri"/>
                <w:color w:val="000000"/>
              </w:rPr>
              <w:t>21976132</w:t>
            </w:r>
          </w:p>
        </w:tc>
      </w:tr>
      <w:tr w:rsidR="00BB7BF3" w:rsidRPr="00D64730" w14:paraId="41BB073D" w14:textId="77777777" w:rsidTr="0063749D">
        <w:trPr>
          <w:trHeight w:val="283"/>
        </w:trPr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8568E" w14:textId="77777777" w:rsidR="00BB7BF3" w:rsidRPr="00D64730" w:rsidRDefault="00BB7BF3" w:rsidP="00637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D64730">
              <w:rPr>
                <w:rFonts w:ascii="Calibri" w:eastAsia="Times New Roman" w:hAnsi="Calibri" w:cs="Calibri"/>
                <w:i/>
                <w:iCs/>
                <w:color w:val="000000"/>
              </w:rPr>
              <w:t>CHEK2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D67BE" w14:textId="77777777" w:rsidR="00BB7BF3" w:rsidRPr="00D64730" w:rsidRDefault="00BB7BF3" w:rsidP="00637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64730">
              <w:rPr>
                <w:rFonts w:ascii="Calibri" w:eastAsia="Times New Roman" w:hAnsi="Calibri" w:cs="Calibri"/>
                <w:color w:val="000000"/>
              </w:rPr>
              <w:t>22</w:t>
            </w:r>
          </w:p>
        </w:tc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1BBEA" w14:textId="77777777" w:rsidR="00BB7BF3" w:rsidRPr="00D64730" w:rsidRDefault="00BB7BF3" w:rsidP="00637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64730">
              <w:rPr>
                <w:rFonts w:ascii="Calibri" w:eastAsia="Times New Roman" w:hAnsi="Calibri" w:cs="Calibri"/>
                <w:color w:val="000000"/>
              </w:rPr>
              <w:t>29082731</w:t>
            </w: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2DC52" w14:textId="77777777" w:rsidR="00BB7BF3" w:rsidRPr="00D64730" w:rsidRDefault="00BB7BF3" w:rsidP="00637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64730">
              <w:rPr>
                <w:rFonts w:ascii="Calibri" w:eastAsia="Times New Roman" w:hAnsi="Calibri" w:cs="Calibri"/>
                <w:color w:val="000000"/>
              </w:rPr>
              <w:t>29138822</w:t>
            </w:r>
          </w:p>
        </w:tc>
      </w:tr>
      <w:tr w:rsidR="00BB7BF3" w:rsidRPr="00D64730" w14:paraId="6AB46388" w14:textId="77777777" w:rsidTr="0063749D">
        <w:trPr>
          <w:trHeight w:val="283"/>
        </w:trPr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173A5" w14:textId="77777777" w:rsidR="00BB7BF3" w:rsidRPr="00D64730" w:rsidRDefault="00BB7BF3" w:rsidP="00637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D64730">
              <w:rPr>
                <w:rFonts w:ascii="Calibri" w:eastAsia="Times New Roman" w:hAnsi="Calibri" w:cs="Calibri"/>
                <w:i/>
                <w:iCs/>
                <w:color w:val="000000"/>
              </w:rPr>
              <w:t>ERCC2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E5B88" w14:textId="77777777" w:rsidR="00BB7BF3" w:rsidRPr="00D64730" w:rsidRDefault="00BB7BF3" w:rsidP="00637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64730"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A3B09" w14:textId="77777777" w:rsidR="00BB7BF3" w:rsidRPr="00D64730" w:rsidRDefault="00BB7BF3" w:rsidP="00637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64730">
              <w:rPr>
                <w:rFonts w:ascii="Calibri" w:eastAsia="Times New Roman" w:hAnsi="Calibri" w:cs="Calibri"/>
                <w:color w:val="000000"/>
              </w:rPr>
              <w:t>45853649</w:t>
            </w: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79ED1" w14:textId="77777777" w:rsidR="00BB7BF3" w:rsidRPr="00D64730" w:rsidRDefault="00BB7BF3" w:rsidP="00637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64730">
              <w:rPr>
                <w:rFonts w:ascii="Calibri" w:eastAsia="Times New Roman" w:hAnsi="Calibri" w:cs="Calibri"/>
                <w:color w:val="000000"/>
              </w:rPr>
              <w:t>45874845</w:t>
            </w:r>
          </w:p>
        </w:tc>
      </w:tr>
      <w:tr w:rsidR="00BB7BF3" w:rsidRPr="00D64730" w14:paraId="1A539630" w14:textId="77777777" w:rsidTr="0063749D">
        <w:trPr>
          <w:trHeight w:val="283"/>
        </w:trPr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B4DAC" w14:textId="77777777" w:rsidR="00BB7BF3" w:rsidRPr="00D64730" w:rsidRDefault="00BB7BF3" w:rsidP="00637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D64730">
              <w:rPr>
                <w:rFonts w:ascii="Calibri" w:eastAsia="Times New Roman" w:hAnsi="Calibri" w:cs="Calibri"/>
                <w:i/>
                <w:iCs/>
                <w:color w:val="000000"/>
              </w:rPr>
              <w:t>ERCC3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F7D3A" w14:textId="77777777" w:rsidR="00BB7BF3" w:rsidRPr="00D64730" w:rsidRDefault="00BB7BF3" w:rsidP="00637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64730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3E752" w14:textId="77777777" w:rsidR="00BB7BF3" w:rsidRPr="00D64730" w:rsidRDefault="00BB7BF3" w:rsidP="00637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64730">
              <w:rPr>
                <w:rFonts w:ascii="Calibri" w:eastAsia="Times New Roman" w:hAnsi="Calibri" w:cs="Calibri"/>
                <w:color w:val="000000"/>
              </w:rPr>
              <w:t>128013866</w:t>
            </w: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E190B" w14:textId="77777777" w:rsidR="00BB7BF3" w:rsidRPr="00D64730" w:rsidRDefault="00BB7BF3" w:rsidP="00637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64730">
              <w:rPr>
                <w:rFonts w:ascii="Calibri" w:eastAsia="Times New Roman" w:hAnsi="Calibri" w:cs="Calibri"/>
                <w:color w:val="000000"/>
              </w:rPr>
              <w:t>128052752</w:t>
            </w:r>
          </w:p>
        </w:tc>
      </w:tr>
      <w:tr w:rsidR="00BB7BF3" w:rsidRPr="00D64730" w14:paraId="34AE9B70" w14:textId="77777777" w:rsidTr="0063749D">
        <w:trPr>
          <w:trHeight w:val="283"/>
        </w:trPr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56517" w14:textId="77777777" w:rsidR="00BB7BF3" w:rsidRPr="00D64730" w:rsidRDefault="00BB7BF3" w:rsidP="00637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D64730">
              <w:rPr>
                <w:rFonts w:ascii="Calibri" w:eastAsia="Times New Roman" w:hAnsi="Calibri" w:cs="Calibri"/>
                <w:i/>
                <w:iCs/>
                <w:color w:val="000000"/>
              </w:rPr>
              <w:t>GEN1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3D8EE" w14:textId="77777777" w:rsidR="00BB7BF3" w:rsidRPr="00D64730" w:rsidRDefault="00BB7BF3" w:rsidP="00637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64730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5F76F" w14:textId="77777777" w:rsidR="00BB7BF3" w:rsidRPr="00D64730" w:rsidRDefault="00BB7BF3" w:rsidP="00637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64730">
              <w:rPr>
                <w:rFonts w:ascii="Calibri" w:eastAsia="Times New Roman" w:hAnsi="Calibri" w:cs="Calibri"/>
                <w:color w:val="000000"/>
              </w:rPr>
              <w:t>17934177</w:t>
            </w: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2100D" w14:textId="77777777" w:rsidR="00BB7BF3" w:rsidRPr="00D64730" w:rsidRDefault="00BB7BF3" w:rsidP="00637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64730">
              <w:rPr>
                <w:rFonts w:ascii="Calibri" w:eastAsia="Times New Roman" w:hAnsi="Calibri" w:cs="Calibri"/>
                <w:color w:val="000000"/>
              </w:rPr>
              <w:t>17967632</w:t>
            </w:r>
          </w:p>
        </w:tc>
      </w:tr>
      <w:tr w:rsidR="00BB7BF3" w:rsidRPr="00D64730" w14:paraId="19DEBAB9" w14:textId="77777777" w:rsidTr="0063749D">
        <w:trPr>
          <w:trHeight w:val="283"/>
        </w:trPr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DF3ED" w14:textId="77777777" w:rsidR="00BB7BF3" w:rsidRPr="00D64730" w:rsidRDefault="00BB7BF3" w:rsidP="00637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D64730">
              <w:rPr>
                <w:rFonts w:ascii="Calibri" w:eastAsia="Times New Roman" w:hAnsi="Calibri" w:cs="Calibri"/>
                <w:i/>
                <w:iCs/>
                <w:color w:val="000000"/>
              </w:rPr>
              <w:t>HOXB13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39594" w14:textId="77777777" w:rsidR="00BB7BF3" w:rsidRPr="00D64730" w:rsidRDefault="00BB7BF3" w:rsidP="00637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64730">
              <w:rPr>
                <w:rFonts w:ascii="Calibri" w:eastAsia="Times New Roman" w:hAnsi="Calibri" w:cs="Calibri"/>
                <w:color w:val="000000"/>
              </w:rPr>
              <w:t>17</w:t>
            </w:r>
          </w:p>
        </w:tc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E175F" w14:textId="77777777" w:rsidR="00BB7BF3" w:rsidRPr="00D64730" w:rsidRDefault="00BB7BF3" w:rsidP="00637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64730">
              <w:rPr>
                <w:rFonts w:ascii="Calibri" w:eastAsia="Times New Roman" w:hAnsi="Calibri" w:cs="Calibri"/>
                <w:color w:val="000000"/>
              </w:rPr>
              <w:t>46801127</w:t>
            </w: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371B9" w14:textId="77777777" w:rsidR="00BB7BF3" w:rsidRPr="00D64730" w:rsidRDefault="00BB7BF3" w:rsidP="00637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64730">
              <w:rPr>
                <w:rFonts w:ascii="Calibri" w:eastAsia="Times New Roman" w:hAnsi="Calibri" w:cs="Calibri"/>
                <w:color w:val="000000"/>
              </w:rPr>
              <w:t>46807111</w:t>
            </w:r>
          </w:p>
        </w:tc>
      </w:tr>
      <w:tr w:rsidR="00BB7BF3" w:rsidRPr="00D64730" w14:paraId="505C0645" w14:textId="77777777" w:rsidTr="0063749D">
        <w:trPr>
          <w:trHeight w:val="283"/>
        </w:trPr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E0FFF" w14:textId="77777777" w:rsidR="00BB7BF3" w:rsidRPr="00D64730" w:rsidRDefault="00BB7BF3" w:rsidP="00637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D64730">
              <w:rPr>
                <w:rFonts w:ascii="Calibri" w:eastAsia="Times New Roman" w:hAnsi="Calibri" w:cs="Calibri"/>
                <w:i/>
                <w:iCs/>
                <w:color w:val="000000"/>
              </w:rPr>
              <w:t>MLH1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85360" w14:textId="77777777" w:rsidR="00BB7BF3" w:rsidRPr="00D64730" w:rsidRDefault="00BB7BF3" w:rsidP="00637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64730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34405" w14:textId="77777777" w:rsidR="00BB7BF3" w:rsidRPr="00D64730" w:rsidRDefault="00BB7BF3" w:rsidP="00637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64730">
              <w:rPr>
                <w:rFonts w:ascii="Calibri" w:eastAsia="Times New Roman" w:hAnsi="Calibri" w:cs="Calibri"/>
                <w:color w:val="000000"/>
              </w:rPr>
              <w:t>37033841</w:t>
            </w: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54BDC" w14:textId="77777777" w:rsidR="00BB7BF3" w:rsidRPr="00D64730" w:rsidRDefault="00BB7BF3" w:rsidP="00637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64730">
              <w:rPr>
                <w:rFonts w:ascii="Calibri" w:eastAsia="Times New Roman" w:hAnsi="Calibri" w:cs="Calibri"/>
                <w:color w:val="000000"/>
              </w:rPr>
              <w:t>37093337</w:t>
            </w:r>
          </w:p>
        </w:tc>
      </w:tr>
      <w:tr w:rsidR="00BB7BF3" w:rsidRPr="00D64730" w14:paraId="1CCA8086" w14:textId="77777777" w:rsidTr="0063749D">
        <w:trPr>
          <w:trHeight w:val="283"/>
        </w:trPr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96C9D" w14:textId="77777777" w:rsidR="00BB7BF3" w:rsidRPr="00D64730" w:rsidRDefault="00BB7BF3" w:rsidP="00637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D64730">
              <w:rPr>
                <w:rFonts w:ascii="Calibri" w:eastAsia="Times New Roman" w:hAnsi="Calibri" w:cs="Calibri"/>
                <w:i/>
                <w:iCs/>
                <w:color w:val="000000"/>
              </w:rPr>
              <w:t>MRE11A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8C449" w14:textId="77777777" w:rsidR="00BB7BF3" w:rsidRPr="00D64730" w:rsidRDefault="00BB7BF3" w:rsidP="00637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64730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F0B18" w14:textId="77777777" w:rsidR="00BB7BF3" w:rsidRPr="00D64730" w:rsidRDefault="00BB7BF3" w:rsidP="00637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64730">
              <w:rPr>
                <w:rFonts w:ascii="Calibri" w:eastAsia="Times New Roman" w:hAnsi="Calibri" w:cs="Calibri"/>
                <w:color w:val="000000"/>
              </w:rPr>
              <w:t>94149469</w:t>
            </w: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98B1B" w14:textId="77777777" w:rsidR="00BB7BF3" w:rsidRPr="00D64730" w:rsidRDefault="00BB7BF3" w:rsidP="00637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64730">
              <w:rPr>
                <w:rFonts w:ascii="Calibri" w:eastAsia="Times New Roman" w:hAnsi="Calibri" w:cs="Calibri"/>
                <w:color w:val="000000"/>
              </w:rPr>
              <w:t>94228040</w:t>
            </w:r>
          </w:p>
        </w:tc>
      </w:tr>
      <w:tr w:rsidR="00BB7BF3" w:rsidRPr="00D64730" w14:paraId="6A1243E1" w14:textId="77777777" w:rsidTr="0063749D">
        <w:trPr>
          <w:trHeight w:val="283"/>
        </w:trPr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155DF" w14:textId="77777777" w:rsidR="00BB7BF3" w:rsidRPr="00D64730" w:rsidRDefault="00BB7BF3" w:rsidP="00637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D64730">
              <w:rPr>
                <w:rFonts w:ascii="Calibri" w:eastAsia="Times New Roman" w:hAnsi="Calibri" w:cs="Calibri"/>
                <w:i/>
                <w:iCs/>
                <w:color w:val="000000"/>
              </w:rPr>
              <w:t>MSH2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80089" w14:textId="77777777" w:rsidR="00BB7BF3" w:rsidRPr="00D64730" w:rsidRDefault="00BB7BF3" w:rsidP="00637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64730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96E46" w14:textId="77777777" w:rsidR="00BB7BF3" w:rsidRPr="00D64730" w:rsidRDefault="00BB7BF3" w:rsidP="00637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64730">
              <w:rPr>
                <w:rFonts w:ascii="Calibri" w:eastAsia="Times New Roman" w:hAnsi="Calibri" w:cs="Calibri"/>
                <w:color w:val="000000"/>
              </w:rPr>
              <w:t>47629206</w:t>
            </w: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8397D" w14:textId="77777777" w:rsidR="00BB7BF3" w:rsidRPr="00D64730" w:rsidRDefault="00BB7BF3" w:rsidP="00637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64730">
              <w:rPr>
                <w:rFonts w:ascii="Calibri" w:eastAsia="Times New Roman" w:hAnsi="Calibri" w:cs="Calibri"/>
                <w:color w:val="000000"/>
              </w:rPr>
              <w:t>47711367</w:t>
            </w:r>
          </w:p>
        </w:tc>
      </w:tr>
      <w:tr w:rsidR="00BB7BF3" w:rsidRPr="00D64730" w14:paraId="2C5D7B35" w14:textId="77777777" w:rsidTr="0063749D">
        <w:trPr>
          <w:trHeight w:val="283"/>
        </w:trPr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2F5EA" w14:textId="77777777" w:rsidR="00BB7BF3" w:rsidRPr="00D64730" w:rsidRDefault="00BB7BF3" w:rsidP="00637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D64730">
              <w:rPr>
                <w:rFonts w:ascii="Calibri" w:eastAsia="Times New Roman" w:hAnsi="Calibri" w:cs="Calibri"/>
                <w:i/>
                <w:iCs/>
                <w:color w:val="000000"/>
              </w:rPr>
              <w:t>MSH5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0F06B" w14:textId="77777777" w:rsidR="00BB7BF3" w:rsidRPr="00D64730" w:rsidRDefault="00BB7BF3" w:rsidP="00637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64730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40D9D" w14:textId="77777777" w:rsidR="00BB7BF3" w:rsidRPr="00D64730" w:rsidRDefault="00BB7BF3" w:rsidP="00637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64730">
              <w:rPr>
                <w:rFonts w:ascii="Calibri" w:eastAsia="Times New Roman" w:hAnsi="Calibri" w:cs="Calibri"/>
                <w:color w:val="000000"/>
              </w:rPr>
              <w:t>31706725</w:t>
            </w: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B2A95" w14:textId="77777777" w:rsidR="00BB7BF3" w:rsidRPr="00D64730" w:rsidRDefault="00BB7BF3" w:rsidP="00637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64730">
              <w:rPr>
                <w:rFonts w:ascii="Calibri" w:eastAsia="Times New Roman" w:hAnsi="Calibri" w:cs="Calibri"/>
                <w:color w:val="000000"/>
              </w:rPr>
              <w:t>31731945</w:t>
            </w:r>
          </w:p>
        </w:tc>
      </w:tr>
      <w:tr w:rsidR="00BB7BF3" w:rsidRPr="00D64730" w14:paraId="0C91F191" w14:textId="77777777" w:rsidTr="0063749D">
        <w:trPr>
          <w:trHeight w:val="283"/>
        </w:trPr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C7B5F" w14:textId="77777777" w:rsidR="00BB7BF3" w:rsidRPr="00D64730" w:rsidRDefault="00BB7BF3" w:rsidP="00637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D64730">
              <w:rPr>
                <w:rFonts w:ascii="Calibri" w:eastAsia="Times New Roman" w:hAnsi="Calibri" w:cs="Calibri"/>
                <w:i/>
                <w:iCs/>
                <w:color w:val="000000"/>
              </w:rPr>
              <w:t>MSH6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59A32" w14:textId="77777777" w:rsidR="00BB7BF3" w:rsidRPr="00D64730" w:rsidRDefault="00BB7BF3" w:rsidP="00637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64730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929DD" w14:textId="77777777" w:rsidR="00BB7BF3" w:rsidRPr="00D64730" w:rsidRDefault="00BB7BF3" w:rsidP="00637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64730">
              <w:rPr>
                <w:rFonts w:ascii="Calibri" w:eastAsia="Times New Roman" w:hAnsi="Calibri" w:cs="Calibri"/>
                <w:color w:val="000000"/>
              </w:rPr>
              <w:t>48009221</w:t>
            </w: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7B185" w14:textId="77777777" w:rsidR="00BB7BF3" w:rsidRPr="00D64730" w:rsidRDefault="00BB7BF3" w:rsidP="00637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64730">
              <w:rPr>
                <w:rFonts w:ascii="Calibri" w:eastAsia="Times New Roman" w:hAnsi="Calibri" w:cs="Calibri"/>
                <w:color w:val="000000"/>
              </w:rPr>
              <w:t>48033092</w:t>
            </w:r>
          </w:p>
        </w:tc>
      </w:tr>
      <w:tr w:rsidR="00BB7BF3" w:rsidRPr="00D64730" w14:paraId="7B94DD7A" w14:textId="77777777" w:rsidTr="0063749D">
        <w:trPr>
          <w:trHeight w:val="283"/>
        </w:trPr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D0EA2" w14:textId="77777777" w:rsidR="00BB7BF3" w:rsidRPr="00D64730" w:rsidRDefault="00BB7BF3" w:rsidP="00637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D64730">
              <w:rPr>
                <w:rFonts w:ascii="Calibri" w:eastAsia="Times New Roman" w:hAnsi="Calibri" w:cs="Calibri"/>
                <w:i/>
                <w:iCs/>
                <w:color w:val="000000"/>
              </w:rPr>
              <w:t>MUTYH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73738" w14:textId="77777777" w:rsidR="00BB7BF3" w:rsidRPr="00D64730" w:rsidRDefault="00BB7BF3" w:rsidP="00637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64730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E1511" w14:textId="77777777" w:rsidR="00BB7BF3" w:rsidRPr="00D64730" w:rsidRDefault="00BB7BF3" w:rsidP="00637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64730">
              <w:rPr>
                <w:rFonts w:ascii="Calibri" w:eastAsia="Times New Roman" w:hAnsi="Calibri" w:cs="Calibri"/>
                <w:color w:val="000000"/>
              </w:rPr>
              <w:t>45793914</w:t>
            </w: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B1015" w14:textId="77777777" w:rsidR="00BB7BF3" w:rsidRPr="00D64730" w:rsidRDefault="00BB7BF3" w:rsidP="00637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64730">
              <w:rPr>
                <w:rFonts w:ascii="Calibri" w:eastAsia="Times New Roman" w:hAnsi="Calibri" w:cs="Calibri"/>
                <w:color w:val="000000"/>
              </w:rPr>
              <w:t>45807142</w:t>
            </w:r>
          </w:p>
        </w:tc>
      </w:tr>
      <w:tr w:rsidR="00BB7BF3" w:rsidRPr="00D64730" w14:paraId="700B56CE" w14:textId="77777777" w:rsidTr="0063749D">
        <w:trPr>
          <w:trHeight w:val="283"/>
        </w:trPr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18816" w14:textId="77777777" w:rsidR="00BB7BF3" w:rsidRPr="00D64730" w:rsidRDefault="00BB7BF3" w:rsidP="00637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D64730">
              <w:rPr>
                <w:rFonts w:ascii="Calibri" w:eastAsia="Times New Roman" w:hAnsi="Calibri" w:cs="Calibri"/>
                <w:i/>
                <w:iCs/>
                <w:color w:val="000000"/>
              </w:rPr>
              <w:t>NBN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E63B8" w14:textId="77777777" w:rsidR="00BB7BF3" w:rsidRPr="00D64730" w:rsidRDefault="00BB7BF3" w:rsidP="00637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64730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47EBC" w14:textId="77777777" w:rsidR="00BB7BF3" w:rsidRPr="00D64730" w:rsidRDefault="00BB7BF3" w:rsidP="00637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64730">
              <w:rPr>
                <w:rFonts w:ascii="Calibri" w:eastAsia="Times New Roman" w:hAnsi="Calibri" w:cs="Calibri"/>
                <w:color w:val="000000"/>
              </w:rPr>
              <w:t>90944564</w:t>
            </w: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EB390" w14:textId="77777777" w:rsidR="00BB7BF3" w:rsidRPr="00D64730" w:rsidRDefault="00BB7BF3" w:rsidP="00637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64730">
              <w:rPr>
                <w:rFonts w:ascii="Calibri" w:eastAsia="Times New Roman" w:hAnsi="Calibri" w:cs="Calibri"/>
                <w:color w:val="000000"/>
              </w:rPr>
              <w:t>90997899</w:t>
            </w:r>
          </w:p>
        </w:tc>
      </w:tr>
      <w:tr w:rsidR="00BB7BF3" w:rsidRPr="00D64730" w14:paraId="714FCEF7" w14:textId="77777777" w:rsidTr="0063749D">
        <w:trPr>
          <w:trHeight w:val="283"/>
        </w:trPr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DFF37" w14:textId="77777777" w:rsidR="00BB7BF3" w:rsidRPr="00D64730" w:rsidRDefault="00BB7BF3" w:rsidP="00637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D64730">
              <w:rPr>
                <w:rFonts w:ascii="Calibri" w:eastAsia="Times New Roman" w:hAnsi="Calibri" w:cs="Calibri"/>
                <w:i/>
                <w:iCs/>
                <w:color w:val="000000"/>
              </w:rPr>
              <w:t>PALB2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4CDD9" w14:textId="77777777" w:rsidR="00BB7BF3" w:rsidRPr="00D64730" w:rsidRDefault="00BB7BF3" w:rsidP="00637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64730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9FB30" w14:textId="77777777" w:rsidR="00BB7BF3" w:rsidRPr="00D64730" w:rsidRDefault="00BB7BF3" w:rsidP="00637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64730">
              <w:rPr>
                <w:rFonts w:ascii="Calibri" w:eastAsia="Times New Roman" w:hAnsi="Calibri" w:cs="Calibri"/>
                <w:color w:val="000000"/>
              </w:rPr>
              <w:t>23613483</w:t>
            </w: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635EF" w14:textId="77777777" w:rsidR="00BB7BF3" w:rsidRPr="00D64730" w:rsidRDefault="00BB7BF3" w:rsidP="00637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64730">
              <w:rPr>
                <w:rFonts w:ascii="Calibri" w:eastAsia="Times New Roman" w:hAnsi="Calibri" w:cs="Calibri"/>
                <w:color w:val="000000"/>
              </w:rPr>
              <w:t>23653678</w:t>
            </w:r>
          </w:p>
        </w:tc>
      </w:tr>
      <w:tr w:rsidR="00BB7BF3" w:rsidRPr="00D64730" w14:paraId="7F49F029" w14:textId="77777777" w:rsidTr="0063749D">
        <w:trPr>
          <w:trHeight w:val="283"/>
        </w:trPr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3BBF7" w14:textId="77777777" w:rsidR="00BB7BF3" w:rsidRPr="00D64730" w:rsidRDefault="00BB7BF3" w:rsidP="00637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D64730">
              <w:rPr>
                <w:rFonts w:ascii="Calibri" w:eastAsia="Times New Roman" w:hAnsi="Calibri" w:cs="Calibri"/>
                <w:i/>
                <w:iCs/>
                <w:color w:val="000000"/>
              </w:rPr>
              <w:t>PARP2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EAB4C" w14:textId="77777777" w:rsidR="00BB7BF3" w:rsidRPr="00D64730" w:rsidRDefault="00BB7BF3" w:rsidP="00637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64730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E8822" w14:textId="77777777" w:rsidR="00BB7BF3" w:rsidRPr="00D64730" w:rsidRDefault="00BB7BF3" w:rsidP="00637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64730">
              <w:rPr>
                <w:rFonts w:ascii="Calibri" w:eastAsia="Times New Roman" w:hAnsi="Calibri" w:cs="Calibri"/>
                <w:color w:val="000000"/>
              </w:rPr>
              <w:t>20810773</w:t>
            </w: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94E35" w14:textId="77777777" w:rsidR="00BB7BF3" w:rsidRPr="00D64730" w:rsidRDefault="00BB7BF3" w:rsidP="00637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64730">
              <w:rPr>
                <w:rFonts w:ascii="Calibri" w:eastAsia="Times New Roman" w:hAnsi="Calibri" w:cs="Calibri"/>
                <w:color w:val="000000"/>
              </w:rPr>
              <w:t>20827063</w:t>
            </w:r>
          </w:p>
        </w:tc>
      </w:tr>
      <w:tr w:rsidR="00BB7BF3" w:rsidRPr="00D64730" w14:paraId="120DDE86" w14:textId="77777777" w:rsidTr="0063749D">
        <w:trPr>
          <w:trHeight w:val="283"/>
        </w:trPr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F5BD7" w14:textId="77777777" w:rsidR="00BB7BF3" w:rsidRPr="00D64730" w:rsidRDefault="00BB7BF3" w:rsidP="00637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D64730">
              <w:rPr>
                <w:rFonts w:ascii="Calibri" w:eastAsia="Times New Roman" w:hAnsi="Calibri" w:cs="Calibri"/>
                <w:i/>
                <w:iCs/>
                <w:color w:val="000000"/>
              </w:rPr>
              <w:t>PMS2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32630" w14:textId="77777777" w:rsidR="00BB7BF3" w:rsidRPr="00D64730" w:rsidRDefault="00BB7BF3" w:rsidP="00637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64730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CEC89" w14:textId="77777777" w:rsidR="00BB7BF3" w:rsidRPr="00D64730" w:rsidRDefault="00BB7BF3" w:rsidP="00637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64730">
              <w:rPr>
                <w:rFonts w:ascii="Calibri" w:eastAsia="Times New Roman" w:hAnsi="Calibri" w:cs="Calibri"/>
                <w:color w:val="000000"/>
              </w:rPr>
              <w:t>6011870</w:t>
            </w: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B093A" w14:textId="77777777" w:rsidR="00BB7BF3" w:rsidRPr="00D64730" w:rsidRDefault="00BB7BF3" w:rsidP="00637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64730">
              <w:rPr>
                <w:rFonts w:ascii="Calibri" w:eastAsia="Times New Roman" w:hAnsi="Calibri" w:cs="Calibri"/>
                <w:color w:val="000000"/>
              </w:rPr>
              <w:t>6049737</w:t>
            </w:r>
          </w:p>
        </w:tc>
      </w:tr>
      <w:tr w:rsidR="00BB7BF3" w:rsidRPr="00D64730" w14:paraId="58178277" w14:textId="77777777" w:rsidTr="0063749D">
        <w:trPr>
          <w:trHeight w:val="283"/>
        </w:trPr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E7619" w14:textId="77777777" w:rsidR="00BB7BF3" w:rsidRPr="00D64730" w:rsidRDefault="00BB7BF3" w:rsidP="00637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D64730">
              <w:rPr>
                <w:rFonts w:ascii="Calibri" w:eastAsia="Times New Roman" w:hAnsi="Calibri" w:cs="Calibri"/>
                <w:i/>
                <w:iCs/>
                <w:color w:val="000000"/>
              </w:rPr>
              <w:t>POLD1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5787E" w14:textId="77777777" w:rsidR="00BB7BF3" w:rsidRPr="00D64730" w:rsidRDefault="00BB7BF3" w:rsidP="00637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64730"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C6AB1" w14:textId="77777777" w:rsidR="00BB7BF3" w:rsidRPr="00D64730" w:rsidRDefault="00BB7BF3" w:rsidP="00637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64730">
              <w:rPr>
                <w:rFonts w:ascii="Calibri" w:eastAsia="Times New Roman" w:hAnsi="Calibri" w:cs="Calibri"/>
                <w:color w:val="000000"/>
              </w:rPr>
              <w:t>50886580</w:t>
            </w: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5D7E0" w14:textId="77777777" w:rsidR="00BB7BF3" w:rsidRPr="00D64730" w:rsidRDefault="00BB7BF3" w:rsidP="00637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64730">
              <w:rPr>
                <w:rFonts w:ascii="Calibri" w:eastAsia="Times New Roman" w:hAnsi="Calibri" w:cs="Calibri"/>
                <w:color w:val="000000"/>
              </w:rPr>
              <w:t>50922275</w:t>
            </w:r>
          </w:p>
        </w:tc>
      </w:tr>
      <w:tr w:rsidR="00BB7BF3" w:rsidRPr="00D64730" w14:paraId="3E1C88AD" w14:textId="77777777" w:rsidTr="0063749D">
        <w:trPr>
          <w:trHeight w:val="283"/>
        </w:trPr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5041F" w14:textId="77777777" w:rsidR="00BB7BF3" w:rsidRPr="00D64730" w:rsidRDefault="00BB7BF3" w:rsidP="00637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D64730">
              <w:rPr>
                <w:rFonts w:ascii="Calibri" w:eastAsia="Times New Roman" w:hAnsi="Calibri" w:cs="Calibri"/>
                <w:i/>
                <w:iCs/>
                <w:color w:val="000000"/>
              </w:rPr>
              <w:t>POLE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BDA87" w14:textId="77777777" w:rsidR="00BB7BF3" w:rsidRPr="00D64730" w:rsidRDefault="00BB7BF3" w:rsidP="00637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64730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B2888" w14:textId="77777777" w:rsidR="00BB7BF3" w:rsidRPr="00D64730" w:rsidRDefault="00BB7BF3" w:rsidP="00637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64730">
              <w:rPr>
                <w:rFonts w:ascii="Calibri" w:eastAsia="Times New Roman" w:hAnsi="Calibri" w:cs="Calibri"/>
                <w:color w:val="000000"/>
              </w:rPr>
              <w:t>133199348</w:t>
            </w: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EF227" w14:textId="77777777" w:rsidR="00BB7BF3" w:rsidRPr="00D64730" w:rsidRDefault="00BB7BF3" w:rsidP="00637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64730">
              <w:rPr>
                <w:rFonts w:ascii="Calibri" w:eastAsia="Times New Roman" w:hAnsi="Calibri" w:cs="Calibri"/>
                <w:color w:val="000000"/>
              </w:rPr>
              <w:t>133264945</w:t>
            </w:r>
          </w:p>
        </w:tc>
      </w:tr>
      <w:tr w:rsidR="00BB7BF3" w:rsidRPr="00D64730" w14:paraId="74B66CFE" w14:textId="77777777" w:rsidTr="0063749D">
        <w:trPr>
          <w:trHeight w:val="283"/>
        </w:trPr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42BC3" w14:textId="77777777" w:rsidR="00BB7BF3" w:rsidRPr="00D64730" w:rsidRDefault="00BB7BF3" w:rsidP="00637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D64730">
              <w:rPr>
                <w:rFonts w:ascii="Calibri" w:eastAsia="Times New Roman" w:hAnsi="Calibri" w:cs="Calibri"/>
                <w:i/>
                <w:iCs/>
                <w:color w:val="000000"/>
              </w:rPr>
              <w:t>PTEN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FCCA8" w14:textId="77777777" w:rsidR="00BB7BF3" w:rsidRPr="00D64730" w:rsidRDefault="00BB7BF3" w:rsidP="00637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64730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B0353" w14:textId="77777777" w:rsidR="00BB7BF3" w:rsidRPr="00D64730" w:rsidRDefault="00BB7BF3" w:rsidP="00637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64730">
              <w:rPr>
                <w:rFonts w:ascii="Calibri" w:eastAsia="Times New Roman" w:hAnsi="Calibri" w:cs="Calibri"/>
                <w:color w:val="000000"/>
              </w:rPr>
              <w:t>89622195</w:t>
            </w: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B6D21" w14:textId="77777777" w:rsidR="00BB7BF3" w:rsidRPr="00D64730" w:rsidRDefault="00BB7BF3" w:rsidP="00637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64730">
              <w:rPr>
                <w:rFonts w:ascii="Calibri" w:eastAsia="Times New Roman" w:hAnsi="Calibri" w:cs="Calibri"/>
                <w:color w:val="000000"/>
              </w:rPr>
              <w:t>89729532</w:t>
            </w:r>
          </w:p>
        </w:tc>
      </w:tr>
      <w:tr w:rsidR="00BB7BF3" w:rsidRPr="00D64730" w14:paraId="0F378A05" w14:textId="77777777" w:rsidTr="0063749D">
        <w:trPr>
          <w:trHeight w:val="283"/>
        </w:trPr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03C98" w14:textId="77777777" w:rsidR="00BB7BF3" w:rsidRPr="00D64730" w:rsidRDefault="00BB7BF3" w:rsidP="00637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D64730">
              <w:rPr>
                <w:rFonts w:ascii="Calibri" w:eastAsia="Times New Roman" w:hAnsi="Calibri" w:cs="Calibri"/>
                <w:i/>
                <w:iCs/>
                <w:color w:val="000000"/>
              </w:rPr>
              <w:t>RAD50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1517B" w14:textId="77777777" w:rsidR="00BB7BF3" w:rsidRPr="00D64730" w:rsidRDefault="00BB7BF3" w:rsidP="00637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64730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FD9B7" w14:textId="77777777" w:rsidR="00BB7BF3" w:rsidRPr="00D64730" w:rsidRDefault="00BB7BF3" w:rsidP="00637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64730">
              <w:rPr>
                <w:rFonts w:ascii="Calibri" w:eastAsia="Times New Roman" w:hAnsi="Calibri" w:cs="Calibri"/>
                <w:color w:val="000000"/>
              </w:rPr>
              <w:t>131891616</w:t>
            </w: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00909" w14:textId="77777777" w:rsidR="00BB7BF3" w:rsidRPr="00D64730" w:rsidRDefault="00BB7BF3" w:rsidP="00637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64730">
              <w:rPr>
                <w:rFonts w:ascii="Calibri" w:eastAsia="Times New Roman" w:hAnsi="Calibri" w:cs="Calibri"/>
                <w:color w:val="000000"/>
              </w:rPr>
              <w:t>131981313</w:t>
            </w:r>
          </w:p>
        </w:tc>
      </w:tr>
      <w:tr w:rsidR="00BB7BF3" w:rsidRPr="00D64730" w14:paraId="13ACDC4F" w14:textId="77777777" w:rsidTr="0063749D">
        <w:trPr>
          <w:trHeight w:val="283"/>
        </w:trPr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69D15" w14:textId="77777777" w:rsidR="00BB7BF3" w:rsidRPr="00D64730" w:rsidRDefault="00BB7BF3" w:rsidP="00637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D64730">
              <w:rPr>
                <w:rFonts w:ascii="Calibri" w:eastAsia="Times New Roman" w:hAnsi="Calibri" w:cs="Calibri"/>
                <w:i/>
                <w:iCs/>
                <w:color w:val="000000"/>
              </w:rPr>
              <w:t>RAD51C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52278" w14:textId="77777777" w:rsidR="00BB7BF3" w:rsidRPr="00D64730" w:rsidRDefault="00BB7BF3" w:rsidP="00637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64730">
              <w:rPr>
                <w:rFonts w:ascii="Calibri" w:eastAsia="Times New Roman" w:hAnsi="Calibri" w:cs="Calibri"/>
                <w:color w:val="000000"/>
              </w:rPr>
              <w:t>17</w:t>
            </w:r>
          </w:p>
        </w:tc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82864" w14:textId="77777777" w:rsidR="00BB7BF3" w:rsidRPr="00D64730" w:rsidRDefault="00BB7BF3" w:rsidP="00637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64730">
              <w:rPr>
                <w:rFonts w:ascii="Calibri" w:eastAsia="Times New Roman" w:hAnsi="Calibri" w:cs="Calibri"/>
                <w:color w:val="000000"/>
              </w:rPr>
              <w:t>56768963</w:t>
            </w: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25327" w14:textId="77777777" w:rsidR="00BB7BF3" w:rsidRPr="00D64730" w:rsidRDefault="00BB7BF3" w:rsidP="00637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64730">
              <w:rPr>
                <w:rFonts w:ascii="Calibri" w:eastAsia="Times New Roman" w:hAnsi="Calibri" w:cs="Calibri"/>
                <w:color w:val="000000"/>
              </w:rPr>
              <w:t>56812692</w:t>
            </w:r>
          </w:p>
        </w:tc>
      </w:tr>
      <w:tr w:rsidR="00BB7BF3" w:rsidRPr="00D64730" w14:paraId="76ADD3BD" w14:textId="77777777" w:rsidTr="0063749D">
        <w:trPr>
          <w:trHeight w:val="283"/>
        </w:trPr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C6DB5" w14:textId="77777777" w:rsidR="00BB7BF3" w:rsidRPr="00D64730" w:rsidRDefault="00BB7BF3" w:rsidP="00637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D64730">
              <w:rPr>
                <w:rFonts w:ascii="Calibri" w:eastAsia="Times New Roman" w:hAnsi="Calibri" w:cs="Calibri"/>
                <w:i/>
                <w:iCs/>
                <w:color w:val="000000"/>
              </w:rPr>
              <w:t>RAD51D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99CA2" w14:textId="77777777" w:rsidR="00BB7BF3" w:rsidRPr="00D64730" w:rsidRDefault="00BB7BF3" w:rsidP="00637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64730">
              <w:rPr>
                <w:rFonts w:ascii="Calibri" w:eastAsia="Times New Roman" w:hAnsi="Calibri" w:cs="Calibri"/>
                <w:color w:val="000000"/>
              </w:rPr>
              <w:t>17</w:t>
            </w:r>
          </w:p>
        </w:tc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AD190" w14:textId="77777777" w:rsidR="00BB7BF3" w:rsidRPr="00D64730" w:rsidRDefault="00BB7BF3" w:rsidP="00637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64730">
              <w:rPr>
                <w:rFonts w:ascii="Calibri" w:eastAsia="Times New Roman" w:hAnsi="Calibri" w:cs="Calibri"/>
                <w:color w:val="000000"/>
              </w:rPr>
              <w:t>33425811</w:t>
            </w: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64B91" w14:textId="77777777" w:rsidR="00BB7BF3" w:rsidRPr="00D64730" w:rsidRDefault="00BB7BF3" w:rsidP="00637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64730">
              <w:rPr>
                <w:rFonts w:ascii="Calibri" w:eastAsia="Times New Roman" w:hAnsi="Calibri" w:cs="Calibri"/>
                <w:color w:val="000000"/>
              </w:rPr>
              <w:t>33434500</w:t>
            </w:r>
          </w:p>
        </w:tc>
      </w:tr>
      <w:tr w:rsidR="00BB7BF3" w:rsidRPr="00D64730" w14:paraId="07D4CF22" w14:textId="77777777" w:rsidTr="0063749D">
        <w:trPr>
          <w:trHeight w:val="283"/>
        </w:trPr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0E03E" w14:textId="77777777" w:rsidR="00BB7BF3" w:rsidRPr="00D64730" w:rsidRDefault="00BB7BF3" w:rsidP="00637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D64730">
              <w:rPr>
                <w:rFonts w:ascii="Calibri" w:eastAsia="Times New Roman" w:hAnsi="Calibri" w:cs="Calibri"/>
                <w:i/>
                <w:iCs/>
                <w:color w:val="000000"/>
              </w:rPr>
              <w:t>RECQL4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75144" w14:textId="77777777" w:rsidR="00BB7BF3" w:rsidRPr="00D64730" w:rsidRDefault="00BB7BF3" w:rsidP="00637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64730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54DA9" w14:textId="77777777" w:rsidR="00BB7BF3" w:rsidRPr="00D64730" w:rsidRDefault="00BB7BF3" w:rsidP="00637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64730">
              <w:rPr>
                <w:rFonts w:ascii="Calibri" w:eastAsia="Times New Roman" w:hAnsi="Calibri" w:cs="Calibri"/>
                <w:color w:val="000000"/>
              </w:rPr>
              <w:t>145735667</w:t>
            </w: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10977" w14:textId="77777777" w:rsidR="00BB7BF3" w:rsidRPr="00D64730" w:rsidRDefault="00BB7BF3" w:rsidP="00637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64730">
              <w:rPr>
                <w:rFonts w:ascii="Calibri" w:eastAsia="Times New Roman" w:hAnsi="Calibri" w:cs="Calibri"/>
                <w:color w:val="000000"/>
              </w:rPr>
              <w:t>145744210</w:t>
            </w:r>
          </w:p>
        </w:tc>
      </w:tr>
      <w:tr w:rsidR="00BB7BF3" w:rsidRPr="00D64730" w14:paraId="0A0C48CC" w14:textId="77777777" w:rsidTr="0063749D">
        <w:trPr>
          <w:trHeight w:val="283"/>
        </w:trPr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B07F9" w14:textId="77777777" w:rsidR="00BB7BF3" w:rsidRPr="00D64730" w:rsidRDefault="00BB7BF3" w:rsidP="00637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D64730">
              <w:rPr>
                <w:rFonts w:ascii="Calibri" w:eastAsia="Times New Roman" w:hAnsi="Calibri" w:cs="Calibri"/>
                <w:i/>
                <w:iCs/>
                <w:color w:val="000000"/>
              </w:rPr>
              <w:t>SLX4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D8CE9" w14:textId="77777777" w:rsidR="00BB7BF3" w:rsidRPr="00D64730" w:rsidRDefault="00BB7BF3" w:rsidP="00637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64730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39BFE" w14:textId="77777777" w:rsidR="00BB7BF3" w:rsidRPr="00D64730" w:rsidRDefault="00BB7BF3" w:rsidP="00637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64730">
              <w:rPr>
                <w:rFonts w:ascii="Calibri" w:eastAsia="Times New Roman" w:hAnsi="Calibri" w:cs="Calibri"/>
                <w:color w:val="000000"/>
              </w:rPr>
              <w:t>3630184</w:t>
            </w: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40E7B" w14:textId="77777777" w:rsidR="00BB7BF3" w:rsidRPr="00D64730" w:rsidRDefault="00BB7BF3" w:rsidP="00637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64730">
              <w:rPr>
                <w:rFonts w:ascii="Calibri" w:eastAsia="Times New Roman" w:hAnsi="Calibri" w:cs="Calibri"/>
                <w:color w:val="000000"/>
              </w:rPr>
              <w:t>3662585</w:t>
            </w:r>
          </w:p>
        </w:tc>
      </w:tr>
      <w:tr w:rsidR="00BB7BF3" w:rsidRPr="00D64730" w14:paraId="01761432" w14:textId="77777777" w:rsidTr="0063749D">
        <w:trPr>
          <w:trHeight w:val="283"/>
        </w:trPr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171DC" w14:textId="77777777" w:rsidR="00BB7BF3" w:rsidRPr="00D64730" w:rsidRDefault="00BB7BF3" w:rsidP="00637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D64730">
              <w:rPr>
                <w:rFonts w:ascii="Calibri" w:eastAsia="Times New Roman" w:hAnsi="Calibri" w:cs="Calibri"/>
                <w:i/>
                <w:iCs/>
                <w:color w:val="000000"/>
              </w:rPr>
              <w:t>STK11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9BDCC" w14:textId="77777777" w:rsidR="00BB7BF3" w:rsidRPr="00D64730" w:rsidRDefault="00BB7BF3" w:rsidP="00637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64730"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2E96B" w14:textId="77777777" w:rsidR="00BB7BF3" w:rsidRPr="00D64730" w:rsidRDefault="00BB7BF3" w:rsidP="00637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64730">
              <w:rPr>
                <w:rFonts w:ascii="Calibri" w:eastAsia="Times New Roman" w:hAnsi="Calibri" w:cs="Calibri"/>
                <w:color w:val="000000"/>
              </w:rPr>
              <w:t>1204798</w:t>
            </w: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16B16" w14:textId="77777777" w:rsidR="00BB7BF3" w:rsidRPr="00D64730" w:rsidRDefault="00BB7BF3" w:rsidP="00637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64730">
              <w:rPr>
                <w:rFonts w:ascii="Calibri" w:eastAsia="Times New Roman" w:hAnsi="Calibri" w:cs="Calibri"/>
                <w:color w:val="000000"/>
              </w:rPr>
              <w:t>1229434</w:t>
            </w:r>
          </w:p>
        </w:tc>
      </w:tr>
      <w:tr w:rsidR="00BB7BF3" w:rsidRPr="00D64730" w14:paraId="5A0CEC3B" w14:textId="77777777" w:rsidTr="0063749D">
        <w:trPr>
          <w:trHeight w:val="283"/>
        </w:trPr>
        <w:tc>
          <w:tcPr>
            <w:tcW w:w="106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1768A" w14:textId="77777777" w:rsidR="00BB7BF3" w:rsidRPr="00D64730" w:rsidRDefault="00BB7BF3" w:rsidP="00637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D64730">
              <w:rPr>
                <w:rFonts w:ascii="Calibri" w:eastAsia="Times New Roman" w:hAnsi="Calibri" w:cs="Calibri"/>
                <w:i/>
                <w:iCs/>
                <w:color w:val="000000"/>
              </w:rPr>
              <w:t>TP53</w:t>
            </w:r>
          </w:p>
        </w:tc>
        <w:tc>
          <w:tcPr>
            <w:tcW w:w="108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D64B3" w14:textId="77777777" w:rsidR="00BB7BF3" w:rsidRPr="00D64730" w:rsidRDefault="00BB7BF3" w:rsidP="00637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64730">
              <w:rPr>
                <w:rFonts w:ascii="Calibri" w:eastAsia="Times New Roman" w:hAnsi="Calibri" w:cs="Calibri"/>
                <w:color w:val="000000"/>
              </w:rPr>
              <w:t>17</w:t>
            </w:r>
          </w:p>
        </w:tc>
        <w:tc>
          <w:tcPr>
            <w:tcW w:w="141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D00D5" w14:textId="77777777" w:rsidR="00BB7BF3" w:rsidRPr="00D64730" w:rsidRDefault="00BB7BF3" w:rsidP="00637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64730">
              <w:rPr>
                <w:rFonts w:ascii="Calibri" w:eastAsia="Times New Roman" w:hAnsi="Calibri" w:cs="Calibri"/>
                <w:color w:val="000000"/>
              </w:rPr>
              <w:t>7570720</w:t>
            </w:r>
          </w:p>
        </w:tc>
        <w:tc>
          <w:tcPr>
            <w:tcW w:w="144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5A663" w14:textId="77777777" w:rsidR="00BB7BF3" w:rsidRPr="00D64730" w:rsidRDefault="00BB7BF3" w:rsidP="00637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64730">
              <w:rPr>
                <w:rFonts w:ascii="Calibri" w:eastAsia="Times New Roman" w:hAnsi="Calibri" w:cs="Calibri"/>
                <w:color w:val="000000"/>
              </w:rPr>
              <w:t>7591868</w:t>
            </w:r>
          </w:p>
        </w:tc>
      </w:tr>
      <w:tr w:rsidR="00BB7BF3" w:rsidRPr="00D64730" w14:paraId="0277CE86" w14:textId="77777777" w:rsidTr="0063749D">
        <w:trPr>
          <w:trHeight w:val="283"/>
        </w:trPr>
        <w:tc>
          <w:tcPr>
            <w:tcW w:w="10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CF87D6" w14:textId="77777777" w:rsidR="00BB7BF3" w:rsidRPr="00D64730" w:rsidRDefault="00BB7BF3" w:rsidP="0063749D">
            <w:pPr>
              <w:spacing w:after="12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D64730">
              <w:rPr>
                <w:rFonts w:ascii="Calibri" w:eastAsia="Times New Roman" w:hAnsi="Calibri" w:cs="Calibri"/>
                <w:i/>
                <w:iCs/>
                <w:color w:val="000000"/>
              </w:rPr>
              <w:t>XPC</w:t>
            </w:r>
          </w:p>
        </w:tc>
        <w:tc>
          <w:tcPr>
            <w:tcW w:w="10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9AEA39" w14:textId="77777777" w:rsidR="00BB7BF3" w:rsidRPr="00D64730" w:rsidRDefault="00BB7BF3" w:rsidP="0063749D">
            <w:pPr>
              <w:spacing w:after="12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64730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4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183924" w14:textId="77777777" w:rsidR="00BB7BF3" w:rsidRPr="00D64730" w:rsidRDefault="00BB7BF3" w:rsidP="0063749D">
            <w:pPr>
              <w:spacing w:after="12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64730">
              <w:rPr>
                <w:rFonts w:ascii="Calibri" w:eastAsia="Times New Roman" w:hAnsi="Calibri" w:cs="Calibri"/>
                <w:color w:val="000000"/>
              </w:rPr>
              <w:t>14185648</w:t>
            </w:r>
          </w:p>
        </w:tc>
        <w:tc>
          <w:tcPr>
            <w:tcW w:w="14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54E8E8" w14:textId="77777777" w:rsidR="00BB7BF3" w:rsidRPr="00D64730" w:rsidRDefault="00BB7BF3" w:rsidP="0063749D">
            <w:pPr>
              <w:spacing w:after="12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64730">
              <w:rPr>
                <w:rFonts w:ascii="Calibri" w:eastAsia="Times New Roman" w:hAnsi="Calibri" w:cs="Calibri"/>
                <w:color w:val="000000"/>
              </w:rPr>
              <w:t>14221172</w:t>
            </w:r>
          </w:p>
        </w:tc>
      </w:tr>
    </w:tbl>
    <w:p w14:paraId="493A8DAC" w14:textId="77777777" w:rsidR="00BB7BF3" w:rsidRPr="007D157E" w:rsidRDefault="00BB7BF3" w:rsidP="00BB7BF3">
      <w:pPr>
        <w:spacing w:line="360" w:lineRule="auto"/>
        <w:rPr>
          <w:sz w:val="24"/>
          <w:szCs w:val="24"/>
        </w:rPr>
      </w:pPr>
      <w:r w:rsidRPr="007D157E">
        <w:rPr>
          <w:sz w:val="24"/>
          <w:szCs w:val="24"/>
        </w:rPr>
        <w:t>*Gene positions according to hg19.</w:t>
      </w:r>
      <w:r w:rsidRPr="007D157E">
        <w:rPr>
          <w:b/>
          <w:bCs/>
          <w:sz w:val="24"/>
          <w:szCs w:val="24"/>
        </w:rPr>
        <w:br w:type="page"/>
      </w:r>
    </w:p>
    <w:p w14:paraId="6659D2A8" w14:textId="77777777" w:rsidR="00BB7BF3" w:rsidRPr="00D64730" w:rsidRDefault="00BB7BF3" w:rsidP="00BB7BF3">
      <w:pPr>
        <w:spacing w:line="360" w:lineRule="auto"/>
        <w:rPr>
          <w:b/>
          <w:bCs/>
          <w:color w:val="000000" w:themeColor="text1"/>
        </w:rPr>
        <w:sectPr w:rsidR="00BB7BF3" w:rsidRPr="00D64730" w:rsidSect="00FF18F7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1EF35957" w14:textId="77777777" w:rsidR="00BB7BF3" w:rsidRPr="007D157E" w:rsidRDefault="00BB7BF3" w:rsidP="00BB7BF3">
      <w:pPr>
        <w:spacing w:after="0" w:line="480" w:lineRule="auto"/>
        <w:rPr>
          <w:b/>
          <w:bCs/>
          <w:sz w:val="24"/>
          <w:szCs w:val="24"/>
        </w:rPr>
      </w:pPr>
      <w:r w:rsidRPr="007D157E">
        <w:rPr>
          <w:b/>
          <w:bCs/>
          <w:sz w:val="24"/>
          <w:szCs w:val="24"/>
        </w:rPr>
        <w:t>Supplementary Table S3: Primers used for Sanger sequencing</w:t>
      </w:r>
    </w:p>
    <w:tbl>
      <w:tblPr>
        <w:tblW w:w="5000" w:type="pct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701"/>
        <w:gridCol w:w="3119"/>
        <w:gridCol w:w="3543"/>
        <w:gridCol w:w="3543"/>
        <w:gridCol w:w="2052"/>
      </w:tblGrid>
      <w:tr w:rsidR="00BB7BF3" w:rsidRPr="00D64730" w14:paraId="75E78FE1" w14:textId="77777777" w:rsidTr="0063749D">
        <w:trPr>
          <w:trHeight w:val="300"/>
        </w:trPr>
        <w:tc>
          <w:tcPr>
            <w:tcW w:w="6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B71E11" w14:textId="77777777" w:rsidR="00BB7BF3" w:rsidRPr="002B5E24" w:rsidRDefault="00BB7BF3" w:rsidP="00637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</w:pPr>
            <w:bookmarkStart w:id="0" w:name="_Hlk85538773"/>
            <w:r w:rsidRPr="002B5E24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  <w:t>Gene</w:t>
            </w:r>
          </w:p>
        </w:tc>
        <w:tc>
          <w:tcPr>
            <w:tcW w:w="11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096C9C" w14:textId="77777777" w:rsidR="00BB7BF3" w:rsidRPr="002B5E24" w:rsidRDefault="00BB7BF3" w:rsidP="00637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2B5E24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  <w:t>Variant</w:t>
            </w:r>
          </w:p>
        </w:tc>
        <w:tc>
          <w:tcPr>
            <w:tcW w:w="12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986F05" w14:textId="77777777" w:rsidR="00BB7BF3" w:rsidRPr="002B5E24" w:rsidRDefault="00BB7BF3" w:rsidP="00637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2B5E24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  <w:t>Forward Primer (5'-3')</w:t>
            </w:r>
          </w:p>
        </w:tc>
        <w:tc>
          <w:tcPr>
            <w:tcW w:w="12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E7DE32" w14:textId="77777777" w:rsidR="00BB7BF3" w:rsidRPr="002B5E24" w:rsidRDefault="00BB7BF3" w:rsidP="00637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2B5E24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  <w:t>Reverse Primer (5'-3')</w:t>
            </w:r>
          </w:p>
        </w:tc>
        <w:tc>
          <w:tcPr>
            <w:tcW w:w="7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43F3AA" w14:textId="77777777" w:rsidR="00BB7BF3" w:rsidRPr="002B5E24" w:rsidRDefault="00BB7BF3" w:rsidP="00637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2B5E24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  <w:t>Amplicon Size (bp)</w:t>
            </w:r>
          </w:p>
        </w:tc>
      </w:tr>
      <w:tr w:rsidR="00BB7BF3" w:rsidRPr="00D64730" w14:paraId="6093F278" w14:textId="77777777" w:rsidTr="0063749D">
        <w:trPr>
          <w:trHeight w:val="300"/>
        </w:trPr>
        <w:tc>
          <w:tcPr>
            <w:tcW w:w="6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7A3BF" w14:textId="77777777" w:rsidR="00BB7BF3" w:rsidRPr="00D64730" w:rsidRDefault="00BB7BF3" w:rsidP="00637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 w:themeColor="text1"/>
                <w:sz w:val="20"/>
                <w:szCs w:val="20"/>
              </w:rPr>
            </w:pPr>
            <w:r w:rsidRPr="00D64730">
              <w:rPr>
                <w:rFonts w:ascii="Calibri" w:eastAsia="Times New Roman" w:hAnsi="Calibri" w:cs="Calibri"/>
                <w:i/>
                <w:iCs/>
                <w:color w:val="000000" w:themeColor="text1"/>
                <w:sz w:val="20"/>
                <w:szCs w:val="20"/>
              </w:rPr>
              <w:t>ATM</w:t>
            </w:r>
          </w:p>
        </w:tc>
        <w:tc>
          <w:tcPr>
            <w:tcW w:w="11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1BDB7" w14:textId="77777777" w:rsidR="00BB7BF3" w:rsidRPr="00D64730" w:rsidRDefault="00BB7BF3" w:rsidP="00637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D64730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rs55801750</w:t>
            </w:r>
          </w:p>
        </w:tc>
        <w:tc>
          <w:tcPr>
            <w:tcW w:w="12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7DB76" w14:textId="77777777" w:rsidR="00BB7BF3" w:rsidRPr="00D64730" w:rsidRDefault="00BB7BF3" w:rsidP="0063749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D64730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AAAGGTTCAGCGAGAGCTGG</w:t>
            </w:r>
          </w:p>
        </w:tc>
        <w:tc>
          <w:tcPr>
            <w:tcW w:w="12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B30BB" w14:textId="77777777" w:rsidR="00BB7BF3" w:rsidRPr="00D64730" w:rsidRDefault="00BB7BF3" w:rsidP="0063749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D64730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GATTCCTGACATCAAGGGGCT</w:t>
            </w:r>
          </w:p>
        </w:tc>
        <w:tc>
          <w:tcPr>
            <w:tcW w:w="7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9613C" w14:textId="77777777" w:rsidR="00BB7BF3" w:rsidRPr="00D64730" w:rsidRDefault="00BB7BF3" w:rsidP="00637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D64730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273</w:t>
            </w:r>
          </w:p>
        </w:tc>
      </w:tr>
      <w:tr w:rsidR="00BB7BF3" w:rsidRPr="00D64730" w14:paraId="4AC635E1" w14:textId="77777777" w:rsidTr="0063749D">
        <w:trPr>
          <w:trHeight w:val="300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9BDDC" w14:textId="77777777" w:rsidR="00BB7BF3" w:rsidRPr="00D64730" w:rsidRDefault="00BB7BF3" w:rsidP="00637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 w:themeColor="text1"/>
                <w:sz w:val="20"/>
                <w:szCs w:val="20"/>
              </w:rPr>
            </w:pPr>
            <w:r w:rsidRPr="00D64730">
              <w:rPr>
                <w:rFonts w:ascii="Calibri" w:eastAsia="Times New Roman" w:hAnsi="Calibri" w:cs="Calibri"/>
                <w:i/>
                <w:iCs/>
                <w:color w:val="000000" w:themeColor="text1"/>
                <w:sz w:val="20"/>
                <w:szCs w:val="20"/>
              </w:rPr>
              <w:t>ATM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579B7" w14:textId="77777777" w:rsidR="00BB7BF3" w:rsidRPr="00D64730" w:rsidRDefault="00BB7BF3" w:rsidP="00637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D64730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rs55982963</w:t>
            </w:r>
          </w:p>
        </w:tc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B1E53" w14:textId="77777777" w:rsidR="00BB7BF3" w:rsidRPr="00D64730" w:rsidRDefault="00BB7BF3" w:rsidP="0063749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D64730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TCTAAATGAAAGAATGGCAGTAGGT</w:t>
            </w:r>
          </w:p>
        </w:tc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71C82" w14:textId="77777777" w:rsidR="00BB7BF3" w:rsidRPr="00D64730" w:rsidRDefault="00BB7BF3" w:rsidP="0063749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D64730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CCTAGTTTCCGTGTTTCTCTGC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D9691" w14:textId="77777777" w:rsidR="00BB7BF3" w:rsidRPr="00D64730" w:rsidRDefault="00BB7BF3" w:rsidP="00637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D64730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250</w:t>
            </w:r>
          </w:p>
        </w:tc>
      </w:tr>
      <w:tr w:rsidR="00BB7BF3" w:rsidRPr="00D64730" w14:paraId="5BB91B36" w14:textId="77777777" w:rsidTr="0063749D">
        <w:trPr>
          <w:trHeight w:val="300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DE6A9" w14:textId="77777777" w:rsidR="00BB7BF3" w:rsidRPr="00D64730" w:rsidRDefault="00BB7BF3" w:rsidP="00637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 w:themeColor="text1"/>
                <w:sz w:val="20"/>
                <w:szCs w:val="20"/>
              </w:rPr>
            </w:pPr>
            <w:r w:rsidRPr="00D64730">
              <w:rPr>
                <w:rFonts w:ascii="Calibri" w:eastAsia="Times New Roman" w:hAnsi="Calibri" w:cs="Calibri"/>
                <w:i/>
                <w:iCs/>
                <w:color w:val="000000" w:themeColor="text1"/>
                <w:sz w:val="20"/>
                <w:szCs w:val="20"/>
              </w:rPr>
              <w:t>ATM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6A6C6" w14:textId="77777777" w:rsidR="00BB7BF3" w:rsidRPr="00D64730" w:rsidRDefault="00BB7BF3" w:rsidP="00637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D64730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rs767507047</w:t>
            </w:r>
          </w:p>
        </w:tc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901C7" w14:textId="77777777" w:rsidR="00BB7BF3" w:rsidRPr="00D64730" w:rsidRDefault="00BB7BF3" w:rsidP="0063749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D64730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GATGTTTGTTCCCCTCCCCC</w:t>
            </w:r>
          </w:p>
        </w:tc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5EEE9" w14:textId="77777777" w:rsidR="00BB7BF3" w:rsidRPr="00D64730" w:rsidRDefault="00BB7BF3" w:rsidP="0063749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D64730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TGAAAAACTGACAACAGGACCTT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B1C4A" w14:textId="77777777" w:rsidR="00BB7BF3" w:rsidRPr="00D64730" w:rsidRDefault="00BB7BF3" w:rsidP="00637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D64730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305</w:t>
            </w:r>
          </w:p>
        </w:tc>
      </w:tr>
      <w:tr w:rsidR="00BB7BF3" w:rsidRPr="00D64730" w14:paraId="1FB5BF54" w14:textId="77777777" w:rsidTr="0063749D">
        <w:trPr>
          <w:trHeight w:val="300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5DD7D" w14:textId="77777777" w:rsidR="00BB7BF3" w:rsidRPr="00D64730" w:rsidRDefault="00BB7BF3" w:rsidP="00637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 w:themeColor="text1"/>
                <w:sz w:val="20"/>
                <w:szCs w:val="20"/>
              </w:rPr>
            </w:pPr>
            <w:r w:rsidRPr="00D64730">
              <w:rPr>
                <w:rFonts w:ascii="Calibri" w:eastAsia="Times New Roman" w:hAnsi="Calibri" w:cs="Calibri"/>
                <w:i/>
                <w:iCs/>
                <w:color w:val="000000" w:themeColor="text1"/>
                <w:sz w:val="20"/>
                <w:szCs w:val="20"/>
              </w:rPr>
              <w:t>ATM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EF819" w14:textId="77777777" w:rsidR="00BB7BF3" w:rsidRPr="00D64730" w:rsidRDefault="00BB7BF3" w:rsidP="00637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D64730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rs56128736</w:t>
            </w:r>
          </w:p>
        </w:tc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0C24F" w14:textId="77777777" w:rsidR="00BB7BF3" w:rsidRPr="00D64730" w:rsidRDefault="00BB7BF3" w:rsidP="0063749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D64730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TGAAGATACCAGATCCTTGGAGA</w:t>
            </w:r>
          </w:p>
        </w:tc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B0166" w14:textId="77777777" w:rsidR="00BB7BF3" w:rsidRPr="00D64730" w:rsidRDefault="00BB7BF3" w:rsidP="0063749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D64730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AGGTTTGGGGGTAGACAAATGA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1A8CF" w14:textId="77777777" w:rsidR="00BB7BF3" w:rsidRPr="00D64730" w:rsidRDefault="00BB7BF3" w:rsidP="00637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D64730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285</w:t>
            </w:r>
          </w:p>
        </w:tc>
      </w:tr>
      <w:tr w:rsidR="00BB7BF3" w:rsidRPr="00D64730" w14:paraId="3F8AE65C" w14:textId="77777777" w:rsidTr="0063749D">
        <w:trPr>
          <w:trHeight w:val="300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9C0DA" w14:textId="77777777" w:rsidR="00BB7BF3" w:rsidRPr="00D64730" w:rsidRDefault="00BB7BF3" w:rsidP="00637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 w:themeColor="text1"/>
                <w:sz w:val="20"/>
                <w:szCs w:val="20"/>
              </w:rPr>
            </w:pPr>
            <w:r w:rsidRPr="00D64730">
              <w:rPr>
                <w:rFonts w:ascii="Calibri" w:eastAsia="Times New Roman" w:hAnsi="Calibri" w:cs="Calibri"/>
                <w:i/>
                <w:iCs/>
                <w:color w:val="000000" w:themeColor="text1"/>
                <w:sz w:val="20"/>
                <w:szCs w:val="20"/>
              </w:rPr>
              <w:t>BARD1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81BAC" w14:textId="77777777" w:rsidR="00BB7BF3" w:rsidRPr="00D64730" w:rsidRDefault="00BB7BF3" w:rsidP="00637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D64730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rs3738888</w:t>
            </w:r>
          </w:p>
        </w:tc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A8355" w14:textId="77777777" w:rsidR="00BB7BF3" w:rsidRPr="00D64730" w:rsidRDefault="00BB7BF3" w:rsidP="0063749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D64730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AGCTGTTGAAAGGGCAGAAGT</w:t>
            </w:r>
          </w:p>
        </w:tc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D124B" w14:textId="77777777" w:rsidR="00BB7BF3" w:rsidRPr="00D64730" w:rsidRDefault="00BB7BF3" w:rsidP="0063749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D64730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TGCCATGAAGAAGAAAAACCACT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3ACD8" w14:textId="77777777" w:rsidR="00BB7BF3" w:rsidRPr="00D64730" w:rsidRDefault="00BB7BF3" w:rsidP="00637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D64730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293</w:t>
            </w:r>
          </w:p>
        </w:tc>
      </w:tr>
      <w:tr w:rsidR="00BB7BF3" w:rsidRPr="00D64730" w14:paraId="14BBE7F0" w14:textId="77777777" w:rsidTr="0063749D">
        <w:trPr>
          <w:trHeight w:val="300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4360E" w14:textId="77777777" w:rsidR="00BB7BF3" w:rsidRPr="00D64730" w:rsidRDefault="00BB7BF3" w:rsidP="00637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 w:themeColor="text1"/>
                <w:sz w:val="20"/>
                <w:szCs w:val="20"/>
              </w:rPr>
            </w:pPr>
            <w:r w:rsidRPr="00D64730">
              <w:rPr>
                <w:rFonts w:ascii="Calibri" w:eastAsia="Times New Roman" w:hAnsi="Calibri" w:cs="Calibri"/>
                <w:i/>
                <w:iCs/>
                <w:color w:val="000000" w:themeColor="text1"/>
                <w:sz w:val="20"/>
                <w:szCs w:val="20"/>
              </w:rPr>
              <w:t>BRCA1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AA0BB" w14:textId="77777777" w:rsidR="00BB7BF3" w:rsidRPr="00D64730" w:rsidRDefault="00BB7BF3" w:rsidP="00637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D64730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rs28897673</w:t>
            </w:r>
          </w:p>
        </w:tc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52A7B" w14:textId="77777777" w:rsidR="00BB7BF3" w:rsidRPr="00D64730" w:rsidRDefault="00BB7BF3" w:rsidP="0063749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D64730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ACCAAGGAAGGATTTTCGGGT</w:t>
            </w:r>
          </w:p>
        </w:tc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B96F6" w14:textId="77777777" w:rsidR="00BB7BF3" w:rsidRPr="00D64730" w:rsidRDefault="00BB7BF3" w:rsidP="0063749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D64730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CACAACAAAGAGCATACATAGGGT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B32E3" w14:textId="77777777" w:rsidR="00BB7BF3" w:rsidRPr="00D64730" w:rsidRDefault="00BB7BF3" w:rsidP="00637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D64730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243</w:t>
            </w:r>
          </w:p>
        </w:tc>
      </w:tr>
      <w:tr w:rsidR="00BB7BF3" w:rsidRPr="00D64730" w14:paraId="3E70F523" w14:textId="77777777" w:rsidTr="0063749D">
        <w:trPr>
          <w:trHeight w:val="300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DA1E1" w14:textId="77777777" w:rsidR="00BB7BF3" w:rsidRPr="00D64730" w:rsidRDefault="00BB7BF3" w:rsidP="00637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 w:themeColor="text1"/>
                <w:sz w:val="20"/>
                <w:szCs w:val="20"/>
              </w:rPr>
            </w:pPr>
            <w:r w:rsidRPr="00D64730">
              <w:rPr>
                <w:rFonts w:ascii="Calibri" w:eastAsia="Times New Roman" w:hAnsi="Calibri" w:cs="Calibri"/>
                <w:i/>
                <w:iCs/>
                <w:color w:val="000000" w:themeColor="text1"/>
                <w:sz w:val="20"/>
                <w:szCs w:val="20"/>
              </w:rPr>
              <w:t>BRCA2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7F75A" w14:textId="77777777" w:rsidR="00BB7BF3" w:rsidRPr="00D64730" w:rsidRDefault="00BB7BF3" w:rsidP="00637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D64730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rs786202915</w:t>
            </w:r>
          </w:p>
        </w:tc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8FD88" w14:textId="77777777" w:rsidR="00BB7BF3" w:rsidRPr="00D64730" w:rsidRDefault="00BB7BF3" w:rsidP="0063749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D64730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TTCTGATGTTCCTGTGAAAACAAA</w:t>
            </w:r>
          </w:p>
        </w:tc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308FA" w14:textId="77777777" w:rsidR="00BB7BF3" w:rsidRPr="00D64730" w:rsidRDefault="00BB7BF3" w:rsidP="0063749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D64730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GTGATTGGCAACACGAAAGGT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C05A1" w14:textId="77777777" w:rsidR="00BB7BF3" w:rsidRPr="00D64730" w:rsidRDefault="00BB7BF3" w:rsidP="00637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D64730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279</w:t>
            </w:r>
          </w:p>
        </w:tc>
      </w:tr>
      <w:tr w:rsidR="00BB7BF3" w:rsidRPr="00D64730" w14:paraId="0C503C8C" w14:textId="77777777" w:rsidTr="0063749D">
        <w:trPr>
          <w:trHeight w:val="300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91F1A" w14:textId="77777777" w:rsidR="00BB7BF3" w:rsidRPr="00D64730" w:rsidRDefault="00BB7BF3" w:rsidP="00637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 w:themeColor="text1"/>
                <w:sz w:val="20"/>
                <w:szCs w:val="20"/>
              </w:rPr>
            </w:pPr>
            <w:r w:rsidRPr="00D64730">
              <w:rPr>
                <w:rFonts w:ascii="Calibri" w:eastAsia="Times New Roman" w:hAnsi="Calibri" w:cs="Calibri"/>
                <w:i/>
                <w:iCs/>
                <w:color w:val="000000" w:themeColor="text1"/>
                <w:sz w:val="20"/>
                <w:szCs w:val="20"/>
              </w:rPr>
              <w:t>BRCA2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AE4B0" w14:textId="77777777" w:rsidR="00BB7BF3" w:rsidRPr="00D64730" w:rsidRDefault="00BB7BF3" w:rsidP="00637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D64730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rs55639415</w:t>
            </w:r>
          </w:p>
        </w:tc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40F46" w14:textId="77777777" w:rsidR="00BB7BF3" w:rsidRPr="00D64730" w:rsidRDefault="00BB7BF3" w:rsidP="0063749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D64730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ACTTCTGTGAGTCAGACTTCATT</w:t>
            </w:r>
          </w:p>
        </w:tc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ADA60" w14:textId="77777777" w:rsidR="00BB7BF3" w:rsidRPr="00D64730" w:rsidRDefault="00BB7BF3" w:rsidP="0063749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D64730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TCTTCAATACTGGCTCAATACCAG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88EEF" w14:textId="77777777" w:rsidR="00BB7BF3" w:rsidRPr="00D64730" w:rsidRDefault="00BB7BF3" w:rsidP="00637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D64730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298</w:t>
            </w:r>
          </w:p>
        </w:tc>
      </w:tr>
      <w:tr w:rsidR="00BB7BF3" w:rsidRPr="00D64730" w14:paraId="39A8D0C2" w14:textId="77777777" w:rsidTr="0063749D">
        <w:trPr>
          <w:trHeight w:val="300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F728A" w14:textId="77777777" w:rsidR="00BB7BF3" w:rsidRPr="00D64730" w:rsidRDefault="00BB7BF3" w:rsidP="00637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 w:themeColor="text1"/>
                <w:sz w:val="20"/>
                <w:szCs w:val="20"/>
              </w:rPr>
            </w:pPr>
            <w:r w:rsidRPr="00D64730">
              <w:rPr>
                <w:rFonts w:ascii="Calibri" w:eastAsia="Times New Roman" w:hAnsi="Calibri" w:cs="Calibri"/>
                <w:i/>
                <w:iCs/>
                <w:color w:val="000000" w:themeColor="text1"/>
                <w:sz w:val="20"/>
                <w:szCs w:val="20"/>
              </w:rPr>
              <w:t>BRCA2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A145E" w14:textId="77777777" w:rsidR="00BB7BF3" w:rsidRPr="00D64730" w:rsidRDefault="00BB7BF3" w:rsidP="00637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D64730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rs56403624</w:t>
            </w:r>
          </w:p>
        </w:tc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C13EB" w14:textId="77777777" w:rsidR="00BB7BF3" w:rsidRPr="00D64730" w:rsidRDefault="00BB7BF3" w:rsidP="0063749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D64730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GTACCGTCTTTGGCCTGTGA</w:t>
            </w:r>
          </w:p>
        </w:tc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4F9EE" w14:textId="77777777" w:rsidR="00BB7BF3" w:rsidRPr="00D64730" w:rsidRDefault="00BB7BF3" w:rsidP="0063749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D64730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TTGCCTGCTTTACTGCAAGA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51E51" w14:textId="77777777" w:rsidR="00BB7BF3" w:rsidRPr="00D64730" w:rsidRDefault="00BB7BF3" w:rsidP="00637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D64730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301</w:t>
            </w:r>
          </w:p>
        </w:tc>
      </w:tr>
      <w:tr w:rsidR="00BB7BF3" w:rsidRPr="00D64730" w14:paraId="074713BD" w14:textId="77777777" w:rsidTr="0063749D">
        <w:trPr>
          <w:trHeight w:val="300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D7952" w14:textId="77777777" w:rsidR="00BB7BF3" w:rsidRPr="00D64730" w:rsidRDefault="00BB7BF3" w:rsidP="00637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 w:themeColor="text1"/>
                <w:sz w:val="20"/>
                <w:szCs w:val="20"/>
              </w:rPr>
            </w:pPr>
            <w:r w:rsidRPr="00D64730">
              <w:rPr>
                <w:rFonts w:ascii="Calibri" w:eastAsia="Times New Roman" w:hAnsi="Calibri" w:cs="Calibri"/>
                <w:i/>
                <w:iCs/>
                <w:color w:val="000000" w:themeColor="text1"/>
                <w:sz w:val="20"/>
                <w:szCs w:val="20"/>
              </w:rPr>
              <w:t>BRCA2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40645" w14:textId="77777777" w:rsidR="00BB7BF3" w:rsidRPr="00D64730" w:rsidRDefault="00BB7BF3" w:rsidP="00637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D64730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rs28897727</w:t>
            </w:r>
          </w:p>
        </w:tc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169D8" w14:textId="77777777" w:rsidR="00BB7BF3" w:rsidRPr="00D64730" w:rsidRDefault="00BB7BF3" w:rsidP="0063749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D64730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TGGCCAGTTTATGAAGGAGGG</w:t>
            </w:r>
          </w:p>
        </w:tc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66913" w14:textId="77777777" w:rsidR="00BB7BF3" w:rsidRPr="00D64730" w:rsidRDefault="00BB7BF3" w:rsidP="0063749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D64730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GGAAAAGTTATGCAATTCTTCTGGT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9BD12" w14:textId="77777777" w:rsidR="00BB7BF3" w:rsidRPr="00D64730" w:rsidRDefault="00BB7BF3" w:rsidP="00637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D64730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277</w:t>
            </w:r>
          </w:p>
        </w:tc>
      </w:tr>
      <w:tr w:rsidR="00BB7BF3" w:rsidRPr="00D64730" w14:paraId="536C7342" w14:textId="77777777" w:rsidTr="0063749D">
        <w:trPr>
          <w:trHeight w:val="300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CF5FA" w14:textId="77777777" w:rsidR="00BB7BF3" w:rsidRPr="00D64730" w:rsidRDefault="00BB7BF3" w:rsidP="00637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 w:themeColor="text1"/>
                <w:sz w:val="20"/>
                <w:szCs w:val="20"/>
              </w:rPr>
            </w:pPr>
            <w:r w:rsidRPr="00D64730">
              <w:rPr>
                <w:rFonts w:ascii="Calibri" w:eastAsia="Times New Roman" w:hAnsi="Calibri" w:cs="Calibri"/>
                <w:i/>
                <w:iCs/>
                <w:color w:val="000000" w:themeColor="text1"/>
                <w:sz w:val="20"/>
                <w:szCs w:val="20"/>
              </w:rPr>
              <w:t>BRIP1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55A20" w14:textId="77777777" w:rsidR="00BB7BF3" w:rsidRPr="00D64730" w:rsidRDefault="00BB7BF3" w:rsidP="00637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D64730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rs4988345</w:t>
            </w:r>
          </w:p>
        </w:tc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F6373" w14:textId="77777777" w:rsidR="00BB7BF3" w:rsidRPr="00D64730" w:rsidRDefault="00BB7BF3" w:rsidP="0063749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D64730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TGGCATTAATACATACTTTCTGTGG</w:t>
            </w:r>
          </w:p>
        </w:tc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72D4A" w14:textId="77777777" w:rsidR="00BB7BF3" w:rsidRPr="00D64730" w:rsidRDefault="00BB7BF3" w:rsidP="0063749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D64730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GTTGTAATGAGGTGCTTATTTGCAT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122AF" w14:textId="77777777" w:rsidR="00BB7BF3" w:rsidRPr="00D64730" w:rsidRDefault="00BB7BF3" w:rsidP="00637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D64730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310</w:t>
            </w:r>
          </w:p>
        </w:tc>
      </w:tr>
      <w:tr w:rsidR="00BB7BF3" w:rsidRPr="00D64730" w14:paraId="79256013" w14:textId="77777777" w:rsidTr="0063749D">
        <w:trPr>
          <w:trHeight w:val="300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E8319" w14:textId="77777777" w:rsidR="00BB7BF3" w:rsidRPr="00D64730" w:rsidRDefault="00BB7BF3" w:rsidP="00637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 w:themeColor="text1"/>
                <w:sz w:val="20"/>
                <w:szCs w:val="20"/>
              </w:rPr>
            </w:pPr>
            <w:r w:rsidRPr="00D64730">
              <w:rPr>
                <w:rFonts w:ascii="Calibri" w:eastAsia="Times New Roman" w:hAnsi="Calibri" w:cs="Calibri"/>
                <w:i/>
                <w:iCs/>
                <w:color w:val="000000" w:themeColor="text1"/>
                <w:sz w:val="20"/>
                <w:szCs w:val="20"/>
              </w:rPr>
              <w:t>ERCC2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7FA93" w14:textId="77777777" w:rsidR="00BB7BF3" w:rsidRPr="00D64730" w:rsidRDefault="00BB7BF3" w:rsidP="00637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D64730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rs142568756</w:t>
            </w:r>
          </w:p>
        </w:tc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49E7D" w14:textId="77777777" w:rsidR="00BB7BF3" w:rsidRPr="00D64730" w:rsidRDefault="00BB7BF3" w:rsidP="0063749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D64730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AATGAAGCTGACATAGCGGTG</w:t>
            </w:r>
          </w:p>
        </w:tc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0FE06" w14:textId="77777777" w:rsidR="00BB7BF3" w:rsidRPr="00D64730" w:rsidRDefault="00BB7BF3" w:rsidP="0063749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D64730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CTAAGACAGAGAAGGGAGGAGGA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DF324" w14:textId="77777777" w:rsidR="00BB7BF3" w:rsidRPr="00D64730" w:rsidRDefault="00BB7BF3" w:rsidP="00637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D64730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257</w:t>
            </w:r>
          </w:p>
        </w:tc>
      </w:tr>
      <w:tr w:rsidR="00BB7BF3" w:rsidRPr="00D64730" w14:paraId="0F14D591" w14:textId="77777777" w:rsidTr="0063749D">
        <w:trPr>
          <w:trHeight w:val="300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3BB5B" w14:textId="77777777" w:rsidR="00BB7BF3" w:rsidRPr="00D64730" w:rsidRDefault="00BB7BF3" w:rsidP="00637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 w:themeColor="text1"/>
                <w:sz w:val="20"/>
                <w:szCs w:val="20"/>
              </w:rPr>
            </w:pPr>
            <w:r w:rsidRPr="00D64730">
              <w:rPr>
                <w:rFonts w:ascii="Calibri" w:eastAsia="Times New Roman" w:hAnsi="Calibri" w:cs="Calibri"/>
                <w:i/>
                <w:iCs/>
                <w:color w:val="000000" w:themeColor="text1"/>
                <w:sz w:val="20"/>
                <w:szCs w:val="20"/>
              </w:rPr>
              <w:t>ERCC3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74EAE" w14:textId="77777777" w:rsidR="00BB7BF3" w:rsidRPr="00D64730" w:rsidRDefault="00BB7BF3" w:rsidP="00637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D64730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rs145201970</w:t>
            </w:r>
          </w:p>
        </w:tc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21AA9" w14:textId="77777777" w:rsidR="00BB7BF3" w:rsidRPr="00D64730" w:rsidRDefault="00BB7BF3" w:rsidP="0063749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D64730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CAGCTGTGGGCTTTAGGTCA</w:t>
            </w:r>
          </w:p>
        </w:tc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5C11A" w14:textId="77777777" w:rsidR="00BB7BF3" w:rsidRPr="00D64730" w:rsidRDefault="00BB7BF3" w:rsidP="0063749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D64730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CCGGTTGTTGACTGAGCAAG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DD803" w14:textId="77777777" w:rsidR="00BB7BF3" w:rsidRPr="00D64730" w:rsidRDefault="00BB7BF3" w:rsidP="00637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D64730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264</w:t>
            </w:r>
          </w:p>
        </w:tc>
      </w:tr>
      <w:tr w:rsidR="00BB7BF3" w:rsidRPr="00D64730" w14:paraId="00E688C3" w14:textId="77777777" w:rsidTr="0063749D">
        <w:trPr>
          <w:trHeight w:val="300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1D380" w14:textId="77777777" w:rsidR="00BB7BF3" w:rsidRPr="00D64730" w:rsidRDefault="00BB7BF3" w:rsidP="00637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 w:themeColor="text1"/>
                <w:sz w:val="20"/>
                <w:szCs w:val="20"/>
              </w:rPr>
            </w:pPr>
            <w:r w:rsidRPr="00D64730">
              <w:rPr>
                <w:rFonts w:ascii="Calibri" w:eastAsia="Times New Roman" w:hAnsi="Calibri" w:cs="Calibri"/>
                <w:i/>
                <w:iCs/>
                <w:color w:val="000000" w:themeColor="text1"/>
                <w:sz w:val="20"/>
                <w:szCs w:val="20"/>
              </w:rPr>
              <w:t>MRE11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B9557" w14:textId="77777777" w:rsidR="00BB7BF3" w:rsidRPr="00D64730" w:rsidRDefault="00BB7BF3" w:rsidP="00637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D64730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rs777373591</w:t>
            </w:r>
          </w:p>
        </w:tc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CFB28" w14:textId="77777777" w:rsidR="00BB7BF3" w:rsidRPr="00D64730" w:rsidRDefault="00BB7BF3" w:rsidP="0063749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D64730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AGGCATGCTTTCCACAGACA</w:t>
            </w:r>
          </w:p>
        </w:tc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BEB1F" w14:textId="77777777" w:rsidR="00BB7BF3" w:rsidRPr="00D64730" w:rsidRDefault="00BB7BF3" w:rsidP="0063749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D64730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TGCAGTTTGCCTATGATTGCATTA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7E9F1" w14:textId="77777777" w:rsidR="00BB7BF3" w:rsidRPr="00D64730" w:rsidRDefault="00BB7BF3" w:rsidP="00637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D64730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261</w:t>
            </w:r>
          </w:p>
        </w:tc>
      </w:tr>
      <w:tr w:rsidR="00BB7BF3" w:rsidRPr="00D64730" w14:paraId="54646CC1" w14:textId="77777777" w:rsidTr="0063749D">
        <w:trPr>
          <w:trHeight w:val="300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95BE3" w14:textId="77777777" w:rsidR="00BB7BF3" w:rsidRPr="00D64730" w:rsidRDefault="00BB7BF3" w:rsidP="00637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 w:themeColor="text1"/>
                <w:sz w:val="20"/>
                <w:szCs w:val="20"/>
              </w:rPr>
            </w:pPr>
            <w:r w:rsidRPr="00D64730">
              <w:rPr>
                <w:rFonts w:ascii="Calibri" w:eastAsia="Times New Roman" w:hAnsi="Calibri" w:cs="Calibri"/>
                <w:i/>
                <w:iCs/>
                <w:color w:val="000000" w:themeColor="text1"/>
                <w:sz w:val="20"/>
                <w:szCs w:val="20"/>
              </w:rPr>
              <w:t>MSH6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6CC0A" w14:textId="77777777" w:rsidR="00BB7BF3" w:rsidRPr="00D64730" w:rsidRDefault="00BB7BF3" w:rsidP="00637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D64730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rs142254875</w:t>
            </w:r>
          </w:p>
        </w:tc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E5FEE" w14:textId="77777777" w:rsidR="00BB7BF3" w:rsidRPr="00D64730" w:rsidRDefault="00BB7BF3" w:rsidP="0063749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D64730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ACTTAGGCTGATAAAACCCCCAAA</w:t>
            </w:r>
          </w:p>
        </w:tc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309CF" w14:textId="77777777" w:rsidR="00BB7BF3" w:rsidRPr="00D64730" w:rsidRDefault="00BB7BF3" w:rsidP="0063749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D64730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GCTCCTCTTCCTCACAGCCTA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C325A" w14:textId="77777777" w:rsidR="00BB7BF3" w:rsidRPr="00D64730" w:rsidRDefault="00BB7BF3" w:rsidP="00637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D64730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251</w:t>
            </w:r>
          </w:p>
        </w:tc>
      </w:tr>
      <w:tr w:rsidR="00BB7BF3" w:rsidRPr="00D64730" w14:paraId="17DC9CB9" w14:textId="77777777" w:rsidTr="0063749D">
        <w:trPr>
          <w:trHeight w:val="300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CFB96" w14:textId="77777777" w:rsidR="00BB7BF3" w:rsidRPr="00D64730" w:rsidRDefault="00BB7BF3" w:rsidP="00637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 w:themeColor="text1"/>
                <w:sz w:val="20"/>
                <w:szCs w:val="20"/>
              </w:rPr>
            </w:pPr>
            <w:r w:rsidRPr="00D64730">
              <w:rPr>
                <w:rFonts w:ascii="Calibri" w:eastAsia="Times New Roman" w:hAnsi="Calibri" w:cs="Calibri"/>
                <w:i/>
                <w:iCs/>
                <w:color w:val="000000" w:themeColor="text1"/>
                <w:sz w:val="20"/>
                <w:szCs w:val="20"/>
              </w:rPr>
              <w:t>MUTYH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C6A4F" w14:textId="77777777" w:rsidR="00BB7BF3" w:rsidRPr="00D64730" w:rsidRDefault="00BB7BF3" w:rsidP="00637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D64730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rs36053993</w:t>
            </w:r>
          </w:p>
        </w:tc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710BE" w14:textId="77777777" w:rsidR="00BB7BF3" w:rsidRPr="00D64730" w:rsidRDefault="00BB7BF3" w:rsidP="0063749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D64730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CATCCTTGGCTATTCCGCTG</w:t>
            </w:r>
          </w:p>
        </w:tc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A4421" w14:textId="77777777" w:rsidR="00BB7BF3" w:rsidRPr="00D64730" w:rsidRDefault="00BB7BF3" w:rsidP="0063749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D64730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ACCTGGATACTGGGCGTG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4909C" w14:textId="77777777" w:rsidR="00BB7BF3" w:rsidRPr="00D64730" w:rsidRDefault="00BB7BF3" w:rsidP="00637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D64730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268</w:t>
            </w:r>
          </w:p>
        </w:tc>
      </w:tr>
      <w:tr w:rsidR="00BB7BF3" w:rsidRPr="00D64730" w14:paraId="4DEECE9D" w14:textId="77777777" w:rsidTr="0063749D">
        <w:trPr>
          <w:trHeight w:val="300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515D7" w14:textId="77777777" w:rsidR="00BB7BF3" w:rsidRPr="00D64730" w:rsidRDefault="00BB7BF3" w:rsidP="00637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 w:themeColor="text1"/>
                <w:sz w:val="20"/>
                <w:szCs w:val="20"/>
              </w:rPr>
            </w:pPr>
            <w:r w:rsidRPr="00D64730">
              <w:rPr>
                <w:rFonts w:ascii="Calibri" w:eastAsia="Times New Roman" w:hAnsi="Calibri" w:cs="Calibri"/>
                <w:i/>
                <w:iCs/>
                <w:color w:val="000000" w:themeColor="text1"/>
                <w:sz w:val="20"/>
                <w:szCs w:val="20"/>
              </w:rPr>
              <w:t>PARP2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38828" w14:textId="77777777" w:rsidR="00BB7BF3" w:rsidRPr="00D64730" w:rsidRDefault="00BB7BF3" w:rsidP="00637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D64730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rs200603922</w:t>
            </w:r>
          </w:p>
        </w:tc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1B696F" w14:textId="77777777" w:rsidR="00BB7BF3" w:rsidRPr="00D64730" w:rsidRDefault="00BB7BF3" w:rsidP="0063749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D64730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CCTGTCCCTCACAGCCATCTTC</w:t>
            </w:r>
          </w:p>
        </w:tc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A88762" w14:textId="77777777" w:rsidR="00BB7BF3" w:rsidRPr="00D64730" w:rsidRDefault="00BB7BF3" w:rsidP="0063749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D64730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AGGTTATAGGGAGCTGGAAGGG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EC66C" w14:textId="77777777" w:rsidR="00BB7BF3" w:rsidRPr="00D64730" w:rsidRDefault="00BB7BF3" w:rsidP="00637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D64730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264</w:t>
            </w:r>
          </w:p>
        </w:tc>
      </w:tr>
      <w:tr w:rsidR="00BB7BF3" w:rsidRPr="00D64730" w14:paraId="520245B2" w14:textId="77777777" w:rsidTr="0063749D">
        <w:trPr>
          <w:trHeight w:val="300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92B69" w14:textId="77777777" w:rsidR="00BB7BF3" w:rsidRPr="00D64730" w:rsidRDefault="00BB7BF3" w:rsidP="00637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 w:themeColor="text1"/>
                <w:sz w:val="20"/>
                <w:szCs w:val="20"/>
              </w:rPr>
            </w:pPr>
            <w:r w:rsidRPr="00D64730">
              <w:rPr>
                <w:rFonts w:ascii="Calibri" w:eastAsia="Times New Roman" w:hAnsi="Calibri" w:cs="Calibri"/>
                <w:i/>
                <w:iCs/>
                <w:color w:val="000000" w:themeColor="text1"/>
                <w:sz w:val="20"/>
                <w:szCs w:val="20"/>
              </w:rPr>
              <w:t>PMS2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334D6" w14:textId="77777777" w:rsidR="00BB7BF3" w:rsidRPr="00D64730" w:rsidRDefault="00BB7BF3" w:rsidP="00637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D64730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rs1554304601</w:t>
            </w:r>
          </w:p>
        </w:tc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EB97B" w14:textId="77777777" w:rsidR="00BB7BF3" w:rsidRPr="00D64730" w:rsidRDefault="00BB7BF3" w:rsidP="0063749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D64730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TGGCAGCGAGACAAAACAGA</w:t>
            </w:r>
          </w:p>
        </w:tc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E5EF4" w14:textId="77777777" w:rsidR="00BB7BF3" w:rsidRPr="00D64730" w:rsidRDefault="00BB7BF3" w:rsidP="0063749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D64730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TCCTTACTTTACACTCTCTTTCAGC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D841F" w14:textId="77777777" w:rsidR="00BB7BF3" w:rsidRPr="00D64730" w:rsidRDefault="00BB7BF3" w:rsidP="00637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D64730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265</w:t>
            </w:r>
          </w:p>
        </w:tc>
      </w:tr>
      <w:tr w:rsidR="00BB7BF3" w:rsidRPr="00D64730" w14:paraId="54F8882F" w14:textId="77777777" w:rsidTr="0063749D">
        <w:trPr>
          <w:trHeight w:val="300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88C7D" w14:textId="77777777" w:rsidR="00BB7BF3" w:rsidRPr="00D64730" w:rsidRDefault="00BB7BF3" w:rsidP="00637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 w:themeColor="text1"/>
                <w:sz w:val="20"/>
                <w:szCs w:val="20"/>
              </w:rPr>
            </w:pPr>
            <w:r w:rsidRPr="00D64730">
              <w:rPr>
                <w:rFonts w:ascii="Calibri" w:eastAsia="Times New Roman" w:hAnsi="Calibri" w:cs="Calibri"/>
                <w:i/>
                <w:iCs/>
                <w:color w:val="000000" w:themeColor="text1"/>
                <w:sz w:val="20"/>
                <w:szCs w:val="20"/>
              </w:rPr>
              <w:t>POLE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2748B" w14:textId="77777777" w:rsidR="00BB7BF3" w:rsidRPr="00D64730" w:rsidRDefault="00BB7BF3" w:rsidP="00637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D64730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chr12:133219216</w:t>
            </w:r>
          </w:p>
        </w:tc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DF03C" w14:textId="77777777" w:rsidR="00BB7BF3" w:rsidRPr="00D64730" w:rsidRDefault="00BB7BF3" w:rsidP="0063749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D64730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GTGCTCACCTGCTCATCTCG</w:t>
            </w:r>
          </w:p>
        </w:tc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5EB50" w14:textId="77777777" w:rsidR="00BB7BF3" w:rsidRPr="00D64730" w:rsidRDefault="00BB7BF3" w:rsidP="0063749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D64730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GGTCCACCCAGGTCTTTTCT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13AC7" w14:textId="77777777" w:rsidR="00BB7BF3" w:rsidRPr="00D64730" w:rsidRDefault="00BB7BF3" w:rsidP="00637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D64730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272</w:t>
            </w:r>
          </w:p>
        </w:tc>
      </w:tr>
      <w:tr w:rsidR="00BB7BF3" w:rsidRPr="00D64730" w14:paraId="47E6CA82" w14:textId="77777777" w:rsidTr="0063749D">
        <w:trPr>
          <w:trHeight w:val="300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D4D23" w14:textId="77777777" w:rsidR="00BB7BF3" w:rsidRPr="00D64730" w:rsidRDefault="00BB7BF3" w:rsidP="00637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 w:themeColor="text1"/>
                <w:sz w:val="20"/>
                <w:szCs w:val="20"/>
              </w:rPr>
            </w:pPr>
            <w:r w:rsidRPr="00D64730">
              <w:rPr>
                <w:rFonts w:ascii="Calibri" w:eastAsia="Times New Roman" w:hAnsi="Calibri" w:cs="Calibri"/>
                <w:i/>
                <w:iCs/>
                <w:color w:val="000000" w:themeColor="text1"/>
                <w:sz w:val="20"/>
                <w:szCs w:val="20"/>
              </w:rPr>
              <w:t>POLE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51E4B" w14:textId="77777777" w:rsidR="00BB7BF3" w:rsidRPr="00D64730" w:rsidRDefault="00BB7BF3" w:rsidP="00637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D64730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rs36120395</w:t>
            </w:r>
          </w:p>
        </w:tc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7F045" w14:textId="77777777" w:rsidR="00BB7BF3" w:rsidRPr="00D64730" w:rsidRDefault="00BB7BF3" w:rsidP="0063749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D64730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CAACGCAGCCCAGTAAGAAC</w:t>
            </w:r>
          </w:p>
        </w:tc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97CC7" w14:textId="77777777" w:rsidR="00BB7BF3" w:rsidRPr="00D64730" w:rsidRDefault="00BB7BF3" w:rsidP="0063749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D64730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TTTGAACTTGCCCCCATTGC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4C5D7" w14:textId="77777777" w:rsidR="00BB7BF3" w:rsidRPr="00D64730" w:rsidRDefault="00BB7BF3" w:rsidP="00637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D64730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254</w:t>
            </w:r>
          </w:p>
        </w:tc>
      </w:tr>
      <w:tr w:rsidR="00BB7BF3" w:rsidRPr="00D64730" w14:paraId="3F42C6BE" w14:textId="77777777" w:rsidTr="0063749D">
        <w:trPr>
          <w:trHeight w:val="300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3AB60" w14:textId="77777777" w:rsidR="00BB7BF3" w:rsidRPr="00D64730" w:rsidRDefault="00BB7BF3" w:rsidP="00637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 w:themeColor="text1"/>
                <w:sz w:val="20"/>
                <w:szCs w:val="20"/>
              </w:rPr>
            </w:pPr>
            <w:r w:rsidRPr="00D64730">
              <w:rPr>
                <w:rFonts w:ascii="Calibri" w:eastAsia="Times New Roman" w:hAnsi="Calibri" w:cs="Calibri"/>
                <w:i/>
                <w:iCs/>
                <w:color w:val="000000" w:themeColor="text1"/>
                <w:sz w:val="20"/>
                <w:szCs w:val="20"/>
              </w:rPr>
              <w:t>POLE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26D06" w14:textId="77777777" w:rsidR="00BB7BF3" w:rsidRPr="00D64730" w:rsidRDefault="00BB7BF3" w:rsidP="00637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D64730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rs41561818</w:t>
            </w:r>
          </w:p>
        </w:tc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D4F6D" w14:textId="77777777" w:rsidR="00BB7BF3" w:rsidRPr="00D64730" w:rsidRDefault="00BB7BF3" w:rsidP="0063749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D64730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GGCGGGTTTCTTTCCTCCAT</w:t>
            </w:r>
          </w:p>
        </w:tc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CF70A" w14:textId="77777777" w:rsidR="00BB7BF3" w:rsidRPr="00D64730" w:rsidRDefault="00BB7BF3" w:rsidP="0063749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D64730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GACTCCGAATAGCGTGTGCT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E30CC" w14:textId="77777777" w:rsidR="00BB7BF3" w:rsidRPr="00D64730" w:rsidRDefault="00BB7BF3" w:rsidP="00637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D64730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299</w:t>
            </w:r>
          </w:p>
        </w:tc>
      </w:tr>
      <w:tr w:rsidR="00BB7BF3" w:rsidRPr="00D64730" w14:paraId="0BF727AC" w14:textId="77777777" w:rsidTr="0063749D">
        <w:trPr>
          <w:trHeight w:val="300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F4F8B" w14:textId="77777777" w:rsidR="00BB7BF3" w:rsidRPr="00D64730" w:rsidRDefault="00BB7BF3" w:rsidP="00637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 w:themeColor="text1"/>
                <w:sz w:val="20"/>
                <w:szCs w:val="20"/>
              </w:rPr>
            </w:pPr>
            <w:r w:rsidRPr="00D64730">
              <w:rPr>
                <w:rFonts w:ascii="Calibri" w:eastAsia="Times New Roman" w:hAnsi="Calibri" w:cs="Calibri"/>
                <w:i/>
                <w:iCs/>
                <w:color w:val="000000" w:themeColor="text1"/>
                <w:sz w:val="20"/>
                <w:szCs w:val="20"/>
              </w:rPr>
              <w:t>PTEN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B969C" w14:textId="77777777" w:rsidR="00BB7BF3" w:rsidRPr="00D64730" w:rsidRDefault="00BB7BF3" w:rsidP="00637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D64730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rs773513402</w:t>
            </w:r>
          </w:p>
        </w:tc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DB61D" w14:textId="77777777" w:rsidR="00BB7BF3" w:rsidRPr="00D64730" w:rsidRDefault="00BB7BF3" w:rsidP="0063749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D64730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GGTAAGAAACACAGCAACAATGAC</w:t>
            </w:r>
          </w:p>
        </w:tc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04F67" w14:textId="77777777" w:rsidR="00BB7BF3" w:rsidRPr="00D64730" w:rsidRDefault="00BB7BF3" w:rsidP="0063749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D64730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GCAGCACATGAAGCATCCAC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2E63B" w14:textId="77777777" w:rsidR="00BB7BF3" w:rsidRPr="00D64730" w:rsidRDefault="00BB7BF3" w:rsidP="00637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D64730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254</w:t>
            </w:r>
          </w:p>
        </w:tc>
      </w:tr>
      <w:tr w:rsidR="00BB7BF3" w:rsidRPr="00D64730" w14:paraId="6F36A56D" w14:textId="77777777" w:rsidTr="0063749D">
        <w:trPr>
          <w:trHeight w:val="300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9BAD7" w14:textId="77777777" w:rsidR="00BB7BF3" w:rsidRPr="00D64730" w:rsidRDefault="00BB7BF3" w:rsidP="00637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 w:themeColor="text1"/>
                <w:sz w:val="20"/>
                <w:szCs w:val="20"/>
              </w:rPr>
            </w:pPr>
            <w:r w:rsidRPr="00D64730">
              <w:rPr>
                <w:rFonts w:ascii="Calibri" w:eastAsia="Times New Roman" w:hAnsi="Calibri" w:cs="Calibri"/>
                <w:i/>
                <w:iCs/>
                <w:color w:val="000000" w:themeColor="text1"/>
                <w:sz w:val="20"/>
                <w:szCs w:val="20"/>
              </w:rPr>
              <w:t>PTEN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19D47" w14:textId="77777777" w:rsidR="00BB7BF3" w:rsidRPr="00D64730" w:rsidRDefault="00BB7BF3" w:rsidP="00637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D64730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rs587779989</w:t>
            </w:r>
          </w:p>
        </w:tc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B7819" w14:textId="77777777" w:rsidR="00BB7BF3" w:rsidRPr="00D64730" w:rsidRDefault="00BB7BF3" w:rsidP="0063749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D64730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TGGGACGCGACTGCG</w:t>
            </w:r>
          </w:p>
        </w:tc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B1F9D" w14:textId="77777777" w:rsidR="00BB7BF3" w:rsidRPr="00D64730" w:rsidRDefault="00BB7BF3" w:rsidP="0063749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D64730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GGCTGCACGGTTAGAAAAGAC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89D48" w14:textId="77777777" w:rsidR="00BB7BF3" w:rsidRPr="00D64730" w:rsidRDefault="00BB7BF3" w:rsidP="00637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D64730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251</w:t>
            </w:r>
          </w:p>
        </w:tc>
      </w:tr>
      <w:tr w:rsidR="00BB7BF3" w:rsidRPr="00D64730" w14:paraId="00A804CB" w14:textId="77777777" w:rsidTr="0063749D">
        <w:trPr>
          <w:trHeight w:val="300"/>
        </w:trPr>
        <w:tc>
          <w:tcPr>
            <w:tcW w:w="60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5315F" w14:textId="77777777" w:rsidR="00BB7BF3" w:rsidRPr="00D64730" w:rsidRDefault="00BB7BF3" w:rsidP="00637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 w:themeColor="text1"/>
                <w:sz w:val="20"/>
                <w:szCs w:val="20"/>
              </w:rPr>
            </w:pPr>
            <w:r w:rsidRPr="00D64730">
              <w:rPr>
                <w:rFonts w:ascii="Calibri" w:eastAsia="Times New Roman" w:hAnsi="Calibri" w:cs="Calibri"/>
                <w:i/>
                <w:iCs/>
                <w:color w:val="000000" w:themeColor="text1"/>
                <w:sz w:val="20"/>
                <w:szCs w:val="20"/>
              </w:rPr>
              <w:t>RAD51C</w:t>
            </w:r>
          </w:p>
        </w:tc>
        <w:tc>
          <w:tcPr>
            <w:tcW w:w="111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3DD36" w14:textId="77777777" w:rsidR="00BB7BF3" w:rsidRPr="00D64730" w:rsidRDefault="00BB7BF3" w:rsidP="00637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D64730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rs61758784</w:t>
            </w:r>
          </w:p>
        </w:tc>
        <w:tc>
          <w:tcPr>
            <w:tcW w:w="126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A0FF8" w14:textId="77777777" w:rsidR="00BB7BF3" w:rsidRPr="00D64730" w:rsidRDefault="00BB7BF3" w:rsidP="0063749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D64730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TATTCTTGGGGGTGGAGTGC</w:t>
            </w:r>
          </w:p>
        </w:tc>
        <w:tc>
          <w:tcPr>
            <w:tcW w:w="126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39581" w14:textId="77777777" w:rsidR="00BB7BF3" w:rsidRPr="00D64730" w:rsidRDefault="00BB7BF3" w:rsidP="0063749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D64730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TGTTTCTTTTGCAAATTGTACTGCA</w:t>
            </w:r>
          </w:p>
        </w:tc>
        <w:tc>
          <w:tcPr>
            <w:tcW w:w="73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B4BCE" w14:textId="77777777" w:rsidR="00BB7BF3" w:rsidRPr="00D64730" w:rsidRDefault="00BB7BF3" w:rsidP="00637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D64730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310</w:t>
            </w:r>
          </w:p>
        </w:tc>
      </w:tr>
      <w:tr w:rsidR="00BB7BF3" w:rsidRPr="00D64730" w14:paraId="5A231231" w14:textId="77777777" w:rsidTr="0063749D">
        <w:trPr>
          <w:trHeight w:val="300"/>
        </w:trPr>
        <w:tc>
          <w:tcPr>
            <w:tcW w:w="6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CC82E3" w14:textId="77777777" w:rsidR="00BB7BF3" w:rsidRPr="00D64730" w:rsidRDefault="00BB7BF3" w:rsidP="0063749D">
            <w:pPr>
              <w:spacing w:after="12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 w:themeColor="text1"/>
                <w:sz w:val="20"/>
                <w:szCs w:val="20"/>
              </w:rPr>
            </w:pPr>
            <w:r w:rsidRPr="00D64730">
              <w:rPr>
                <w:rFonts w:ascii="Calibri" w:eastAsia="Times New Roman" w:hAnsi="Calibri" w:cs="Calibri"/>
                <w:i/>
                <w:iCs/>
                <w:color w:val="000000" w:themeColor="text1"/>
                <w:sz w:val="20"/>
                <w:szCs w:val="20"/>
              </w:rPr>
              <w:t>RECQL4</w:t>
            </w:r>
          </w:p>
        </w:tc>
        <w:tc>
          <w:tcPr>
            <w:tcW w:w="11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C61F92" w14:textId="77777777" w:rsidR="00BB7BF3" w:rsidRPr="00D64730" w:rsidRDefault="00BB7BF3" w:rsidP="0063749D">
            <w:pPr>
              <w:spacing w:after="12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D64730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rs780723602</w:t>
            </w:r>
          </w:p>
        </w:tc>
        <w:tc>
          <w:tcPr>
            <w:tcW w:w="12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B618EE" w14:textId="77777777" w:rsidR="00BB7BF3" w:rsidRPr="00D64730" w:rsidRDefault="00BB7BF3" w:rsidP="0063749D">
            <w:pPr>
              <w:spacing w:after="12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D64730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CCTGATTCTCCAACCTCGTCT</w:t>
            </w:r>
          </w:p>
        </w:tc>
        <w:tc>
          <w:tcPr>
            <w:tcW w:w="12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E723B9" w14:textId="77777777" w:rsidR="00BB7BF3" w:rsidRPr="00D64730" w:rsidRDefault="00BB7BF3" w:rsidP="0063749D">
            <w:pPr>
              <w:spacing w:after="12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D64730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TGAGCGGGCACTCCCAATA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52520F" w14:textId="77777777" w:rsidR="00BB7BF3" w:rsidRPr="00D64730" w:rsidRDefault="00BB7BF3" w:rsidP="0063749D">
            <w:pPr>
              <w:spacing w:after="12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D64730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305</w:t>
            </w:r>
          </w:p>
        </w:tc>
      </w:tr>
      <w:bookmarkEnd w:id="0"/>
    </w:tbl>
    <w:p w14:paraId="0E7DCEAD" w14:textId="77777777" w:rsidR="00BB7BF3" w:rsidRPr="00D64730" w:rsidRDefault="00BB7BF3" w:rsidP="00BB7BF3">
      <w:pPr>
        <w:rPr>
          <w:b/>
          <w:bCs/>
        </w:rPr>
      </w:pPr>
      <w:r w:rsidRPr="00D64730">
        <w:rPr>
          <w:b/>
          <w:bCs/>
        </w:rPr>
        <w:br w:type="page"/>
      </w:r>
    </w:p>
    <w:p w14:paraId="0B6E7368" w14:textId="77777777" w:rsidR="00BB7BF3" w:rsidRPr="00D64730" w:rsidRDefault="00BB7BF3" w:rsidP="00BB7BF3">
      <w:pPr>
        <w:spacing w:line="360" w:lineRule="auto"/>
        <w:rPr>
          <w:b/>
          <w:bCs/>
        </w:rPr>
        <w:sectPr w:rsidR="00BB7BF3" w:rsidRPr="00D64730" w:rsidSect="0099506D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274E04DF" w14:textId="77777777" w:rsidR="00BB7BF3" w:rsidRPr="007D157E" w:rsidRDefault="00BB7BF3" w:rsidP="00BB7BF3">
      <w:pPr>
        <w:spacing w:line="480" w:lineRule="auto"/>
        <w:rPr>
          <w:b/>
          <w:bCs/>
          <w:sz w:val="24"/>
          <w:szCs w:val="24"/>
        </w:rPr>
      </w:pPr>
      <w:r w:rsidRPr="007D157E">
        <w:rPr>
          <w:b/>
          <w:bCs/>
          <w:sz w:val="24"/>
          <w:szCs w:val="24"/>
        </w:rPr>
        <w:t>Supplementary Table S4: TaqMan</w:t>
      </w:r>
      <w:r w:rsidRPr="007D157E">
        <w:rPr>
          <w:sz w:val="24"/>
          <w:szCs w:val="24"/>
        </w:rPr>
        <w:t>™</w:t>
      </w:r>
      <w:r w:rsidRPr="007D157E">
        <w:rPr>
          <w:b/>
          <w:bCs/>
          <w:sz w:val="24"/>
          <w:szCs w:val="24"/>
        </w:rPr>
        <w:t xml:space="preserve"> genotyping assay information</w:t>
      </w:r>
    </w:p>
    <w:tbl>
      <w:tblPr>
        <w:tblW w:w="5000" w:type="pct"/>
        <w:tblBorders>
          <w:insideH w:val="single" w:sz="4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256"/>
        <w:gridCol w:w="3385"/>
        <w:gridCol w:w="3385"/>
      </w:tblGrid>
      <w:tr w:rsidR="00BB7BF3" w:rsidRPr="002B5E24" w14:paraId="095D225E" w14:textId="77777777" w:rsidTr="0063749D">
        <w:trPr>
          <w:trHeight w:val="403"/>
        </w:trPr>
        <w:tc>
          <w:tcPr>
            <w:tcW w:w="1250" w:type="pct"/>
            <w:tcBorders>
              <w:top w:val="single" w:sz="4" w:space="0" w:color="auto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14:paraId="771D994E" w14:textId="77777777" w:rsidR="00BB7BF3" w:rsidRPr="002B5E24" w:rsidRDefault="00BB7BF3" w:rsidP="0063749D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2B5E24"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</w:rPr>
              <w:t>Gene</w:t>
            </w:r>
          </w:p>
        </w:tc>
        <w:tc>
          <w:tcPr>
            <w:tcW w:w="1875" w:type="pct"/>
            <w:tcBorders>
              <w:top w:val="single" w:sz="4" w:space="0" w:color="auto"/>
              <w:bottom w:val="single" w:sz="4" w:space="0" w:color="808080" w:themeColor="background1" w:themeShade="80"/>
            </w:tcBorders>
            <w:vAlign w:val="center"/>
          </w:tcPr>
          <w:p w14:paraId="458F2B50" w14:textId="77777777" w:rsidR="00BB7BF3" w:rsidRPr="002B5E24" w:rsidRDefault="00BB7BF3" w:rsidP="0063749D">
            <w:pPr>
              <w:spacing w:before="120" w:after="120" w:line="240" w:lineRule="auto"/>
              <w:jc w:val="center"/>
              <w:rPr>
                <w:b/>
                <w:bCs/>
                <w:sz w:val="24"/>
                <w:szCs w:val="24"/>
              </w:rPr>
            </w:pPr>
            <w:r w:rsidRPr="002B5E24">
              <w:rPr>
                <w:b/>
                <w:bCs/>
                <w:sz w:val="24"/>
                <w:szCs w:val="24"/>
              </w:rPr>
              <w:t>Variant</w:t>
            </w:r>
          </w:p>
        </w:tc>
        <w:tc>
          <w:tcPr>
            <w:tcW w:w="1875" w:type="pct"/>
            <w:tcBorders>
              <w:top w:val="single" w:sz="4" w:space="0" w:color="auto"/>
              <w:bottom w:val="single" w:sz="4" w:space="0" w:color="808080" w:themeColor="background1" w:themeShade="80"/>
            </w:tcBorders>
          </w:tcPr>
          <w:p w14:paraId="207D7E25" w14:textId="77777777" w:rsidR="00BB7BF3" w:rsidRPr="002B5E24" w:rsidRDefault="00BB7BF3" w:rsidP="0063749D">
            <w:pPr>
              <w:spacing w:before="120" w:after="120" w:line="240" w:lineRule="auto"/>
              <w:jc w:val="center"/>
              <w:rPr>
                <w:b/>
                <w:bCs/>
                <w:sz w:val="24"/>
                <w:szCs w:val="24"/>
              </w:rPr>
            </w:pPr>
            <w:r w:rsidRPr="002B5E24">
              <w:rPr>
                <w:b/>
                <w:bCs/>
                <w:sz w:val="24"/>
                <w:szCs w:val="24"/>
              </w:rPr>
              <w:t>TaqMan™ genotyping assay (</w:t>
            </w:r>
            <w:proofErr w:type="spellStart"/>
            <w:r w:rsidRPr="002B5E24">
              <w:rPr>
                <w:b/>
                <w:bCs/>
                <w:sz w:val="24"/>
                <w:szCs w:val="24"/>
              </w:rPr>
              <w:t>ThermoFisher</w:t>
            </w:r>
            <w:proofErr w:type="spellEnd"/>
            <w:r w:rsidRPr="002B5E24">
              <w:rPr>
                <w:b/>
                <w:bCs/>
                <w:sz w:val="24"/>
                <w:szCs w:val="24"/>
              </w:rPr>
              <w:t xml:space="preserve"> Scientific)</w:t>
            </w:r>
          </w:p>
        </w:tc>
      </w:tr>
      <w:tr w:rsidR="00BB7BF3" w:rsidRPr="00D64730" w14:paraId="7A0A7F91" w14:textId="77777777" w:rsidTr="0063749D">
        <w:trPr>
          <w:trHeight w:val="403"/>
        </w:trPr>
        <w:tc>
          <w:tcPr>
            <w:tcW w:w="1250" w:type="pct"/>
            <w:tcBorders>
              <w:top w:val="single" w:sz="4" w:space="0" w:color="808080" w:themeColor="background1" w:themeShade="8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C2A38" w14:textId="77777777" w:rsidR="00BB7BF3" w:rsidRPr="00D64730" w:rsidRDefault="00BB7BF3" w:rsidP="0063749D">
            <w:pPr>
              <w:spacing w:before="120" w:after="12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pPr>
            <w:r w:rsidRPr="00D64730">
              <w:rPr>
                <w:rFonts w:ascii="Calibri" w:eastAsia="Times New Roman" w:hAnsi="Calibri" w:cs="Calibri"/>
                <w:i/>
                <w:iCs/>
                <w:color w:val="000000" w:themeColor="text1"/>
                <w:sz w:val="24"/>
                <w:szCs w:val="24"/>
              </w:rPr>
              <w:t>BARD1</w:t>
            </w:r>
          </w:p>
        </w:tc>
        <w:tc>
          <w:tcPr>
            <w:tcW w:w="1875" w:type="pct"/>
            <w:tcBorders>
              <w:top w:val="single" w:sz="4" w:space="0" w:color="808080" w:themeColor="background1" w:themeShade="80"/>
              <w:bottom w:val="nil"/>
            </w:tcBorders>
            <w:vAlign w:val="center"/>
          </w:tcPr>
          <w:p w14:paraId="68EC776A" w14:textId="77777777" w:rsidR="00BB7BF3" w:rsidRPr="00D64730" w:rsidRDefault="00BB7BF3" w:rsidP="0063749D">
            <w:pPr>
              <w:spacing w:before="120" w:after="12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pPr>
            <w:r w:rsidRPr="00D64730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t>rs3738888</w:t>
            </w:r>
          </w:p>
        </w:tc>
        <w:tc>
          <w:tcPr>
            <w:tcW w:w="1875" w:type="pct"/>
            <w:tcBorders>
              <w:top w:val="single" w:sz="4" w:space="0" w:color="808080" w:themeColor="background1" w:themeShade="80"/>
              <w:bottom w:val="nil"/>
            </w:tcBorders>
          </w:tcPr>
          <w:p w14:paraId="52AE0BE0" w14:textId="77777777" w:rsidR="00BB7BF3" w:rsidRPr="00D64730" w:rsidRDefault="00BB7BF3" w:rsidP="0063749D">
            <w:pPr>
              <w:spacing w:before="120" w:after="12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pPr>
            <w:r w:rsidRPr="00D64730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t>C__27471488_10</w:t>
            </w:r>
          </w:p>
        </w:tc>
      </w:tr>
      <w:tr w:rsidR="00BB7BF3" w:rsidRPr="00D64730" w14:paraId="4D4A349A" w14:textId="77777777" w:rsidTr="0063749D">
        <w:trPr>
          <w:trHeight w:val="403"/>
        </w:trPr>
        <w:tc>
          <w:tcPr>
            <w:tcW w:w="1250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CCCCA" w14:textId="77777777" w:rsidR="00BB7BF3" w:rsidRPr="00D64730" w:rsidRDefault="00BB7BF3" w:rsidP="0063749D">
            <w:pPr>
              <w:spacing w:before="120" w:after="12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pPr>
            <w:r w:rsidRPr="00D64730">
              <w:rPr>
                <w:rFonts w:ascii="Calibri" w:eastAsia="Times New Roman" w:hAnsi="Calibri" w:cs="Calibri"/>
                <w:i/>
                <w:iCs/>
                <w:color w:val="000000" w:themeColor="text1"/>
                <w:sz w:val="24"/>
                <w:szCs w:val="24"/>
              </w:rPr>
              <w:t>BRCA2</w:t>
            </w:r>
          </w:p>
        </w:tc>
        <w:tc>
          <w:tcPr>
            <w:tcW w:w="1875" w:type="pct"/>
            <w:tcBorders>
              <w:top w:val="nil"/>
              <w:bottom w:val="nil"/>
            </w:tcBorders>
            <w:vAlign w:val="center"/>
          </w:tcPr>
          <w:p w14:paraId="6ED96FF8" w14:textId="77777777" w:rsidR="00BB7BF3" w:rsidRPr="00D64730" w:rsidRDefault="00BB7BF3" w:rsidP="0063749D">
            <w:pPr>
              <w:spacing w:before="120" w:after="12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pPr>
            <w:r w:rsidRPr="00D64730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t>rs28897727</w:t>
            </w:r>
          </w:p>
        </w:tc>
        <w:tc>
          <w:tcPr>
            <w:tcW w:w="1875" w:type="pct"/>
            <w:tcBorders>
              <w:top w:val="nil"/>
              <w:bottom w:val="nil"/>
            </w:tcBorders>
          </w:tcPr>
          <w:p w14:paraId="26A97069" w14:textId="77777777" w:rsidR="00BB7BF3" w:rsidRPr="00D64730" w:rsidRDefault="00BB7BF3" w:rsidP="0063749D">
            <w:pPr>
              <w:spacing w:before="120" w:after="12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pPr>
            <w:r w:rsidRPr="00D64730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t>C__11711256_20</w:t>
            </w:r>
          </w:p>
        </w:tc>
      </w:tr>
      <w:tr w:rsidR="00BB7BF3" w:rsidRPr="00D64730" w14:paraId="77DCA7D2" w14:textId="77777777" w:rsidTr="0063749D">
        <w:trPr>
          <w:trHeight w:val="403"/>
        </w:trPr>
        <w:tc>
          <w:tcPr>
            <w:tcW w:w="1250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0C439" w14:textId="77777777" w:rsidR="00BB7BF3" w:rsidRPr="00D64730" w:rsidRDefault="00BB7BF3" w:rsidP="0063749D">
            <w:pPr>
              <w:spacing w:before="120" w:after="12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pPr>
            <w:r w:rsidRPr="00D64730">
              <w:rPr>
                <w:rFonts w:ascii="Calibri" w:eastAsia="Times New Roman" w:hAnsi="Calibri" w:cs="Calibri"/>
                <w:i/>
                <w:iCs/>
                <w:color w:val="000000" w:themeColor="text1"/>
                <w:sz w:val="24"/>
                <w:szCs w:val="24"/>
              </w:rPr>
              <w:t>BRIP1</w:t>
            </w:r>
          </w:p>
        </w:tc>
        <w:tc>
          <w:tcPr>
            <w:tcW w:w="1875" w:type="pct"/>
            <w:tcBorders>
              <w:top w:val="nil"/>
              <w:bottom w:val="nil"/>
            </w:tcBorders>
            <w:vAlign w:val="center"/>
          </w:tcPr>
          <w:p w14:paraId="0E04951A" w14:textId="77777777" w:rsidR="00BB7BF3" w:rsidRPr="00D64730" w:rsidRDefault="00BB7BF3" w:rsidP="0063749D">
            <w:pPr>
              <w:spacing w:before="120" w:after="12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pPr>
            <w:r w:rsidRPr="00D64730">
              <w:rPr>
                <w:color w:val="000000" w:themeColor="text1"/>
                <w:sz w:val="24"/>
                <w:szCs w:val="24"/>
              </w:rPr>
              <w:t>rs4988345</w:t>
            </w:r>
          </w:p>
        </w:tc>
        <w:tc>
          <w:tcPr>
            <w:tcW w:w="1875" w:type="pct"/>
            <w:tcBorders>
              <w:top w:val="nil"/>
              <w:bottom w:val="nil"/>
            </w:tcBorders>
          </w:tcPr>
          <w:p w14:paraId="60D8CA7B" w14:textId="77777777" w:rsidR="00BB7BF3" w:rsidRPr="00D64730" w:rsidRDefault="00BB7BF3" w:rsidP="0063749D">
            <w:pPr>
              <w:spacing w:before="120" w:after="120" w:line="24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D64730">
              <w:rPr>
                <w:color w:val="000000" w:themeColor="text1"/>
                <w:sz w:val="24"/>
                <w:szCs w:val="24"/>
              </w:rPr>
              <w:t>C__2649849_20</w:t>
            </w:r>
          </w:p>
        </w:tc>
      </w:tr>
      <w:tr w:rsidR="00BB7BF3" w:rsidRPr="00D64730" w14:paraId="55C5FA98" w14:textId="77777777" w:rsidTr="0063749D">
        <w:trPr>
          <w:trHeight w:val="403"/>
        </w:trPr>
        <w:tc>
          <w:tcPr>
            <w:tcW w:w="1250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F2D01" w14:textId="77777777" w:rsidR="00BB7BF3" w:rsidRPr="00D64730" w:rsidRDefault="00BB7BF3" w:rsidP="0063749D">
            <w:pPr>
              <w:spacing w:before="120" w:after="12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pPr>
            <w:r w:rsidRPr="00D64730">
              <w:rPr>
                <w:rFonts w:ascii="Calibri" w:eastAsia="Times New Roman" w:hAnsi="Calibri" w:cs="Calibri"/>
                <w:i/>
                <w:iCs/>
                <w:color w:val="000000" w:themeColor="text1"/>
                <w:sz w:val="24"/>
                <w:szCs w:val="24"/>
              </w:rPr>
              <w:t>ERCC3</w:t>
            </w:r>
          </w:p>
        </w:tc>
        <w:tc>
          <w:tcPr>
            <w:tcW w:w="1875" w:type="pct"/>
            <w:tcBorders>
              <w:top w:val="nil"/>
              <w:bottom w:val="nil"/>
            </w:tcBorders>
            <w:vAlign w:val="center"/>
          </w:tcPr>
          <w:p w14:paraId="320E7A2C" w14:textId="77777777" w:rsidR="00BB7BF3" w:rsidRPr="00D64730" w:rsidRDefault="00BB7BF3" w:rsidP="0063749D">
            <w:pPr>
              <w:spacing w:before="120" w:after="12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pPr>
            <w:r w:rsidRPr="00D64730">
              <w:rPr>
                <w:color w:val="000000" w:themeColor="text1"/>
                <w:sz w:val="24"/>
                <w:szCs w:val="24"/>
              </w:rPr>
              <w:t>rs145201970</w:t>
            </w:r>
          </w:p>
        </w:tc>
        <w:tc>
          <w:tcPr>
            <w:tcW w:w="1875" w:type="pct"/>
            <w:tcBorders>
              <w:top w:val="nil"/>
              <w:bottom w:val="nil"/>
            </w:tcBorders>
          </w:tcPr>
          <w:p w14:paraId="7071B8A8" w14:textId="77777777" w:rsidR="00BB7BF3" w:rsidRPr="00D64730" w:rsidRDefault="00BB7BF3" w:rsidP="0063749D">
            <w:pPr>
              <w:spacing w:before="120" w:after="120" w:line="24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D64730">
              <w:rPr>
                <w:color w:val="000000" w:themeColor="text1"/>
                <w:sz w:val="24"/>
                <w:szCs w:val="24"/>
              </w:rPr>
              <w:t>C_168471925_10</w:t>
            </w:r>
          </w:p>
        </w:tc>
      </w:tr>
      <w:tr w:rsidR="00BB7BF3" w:rsidRPr="00D64730" w14:paraId="0EAE927E" w14:textId="77777777" w:rsidTr="0063749D">
        <w:trPr>
          <w:trHeight w:val="403"/>
        </w:trPr>
        <w:tc>
          <w:tcPr>
            <w:tcW w:w="1250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B72E9" w14:textId="77777777" w:rsidR="00BB7BF3" w:rsidRPr="00D64730" w:rsidRDefault="00BB7BF3" w:rsidP="0063749D">
            <w:pPr>
              <w:spacing w:before="120" w:after="12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pPr>
            <w:r w:rsidRPr="00D64730">
              <w:rPr>
                <w:rFonts w:ascii="Calibri" w:eastAsia="Times New Roman" w:hAnsi="Calibri" w:cs="Calibri"/>
                <w:i/>
                <w:iCs/>
                <w:color w:val="000000" w:themeColor="text1"/>
                <w:sz w:val="24"/>
                <w:szCs w:val="24"/>
              </w:rPr>
              <w:t>MUTYH</w:t>
            </w:r>
          </w:p>
        </w:tc>
        <w:tc>
          <w:tcPr>
            <w:tcW w:w="1875" w:type="pct"/>
            <w:tcBorders>
              <w:top w:val="nil"/>
              <w:bottom w:val="nil"/>
            </w:tcBorders>
            <w:vAlign w:val="center"/>
          </w:tcPr>
          <w:p w14:paraId="48E41861" w14:textId="77777777" w:rsidR="00BB7BF3" w:rsidRPr="00D64730" w:rsidRDefault="00BB7BF3" w:rsidP="0063749D">
            <w:pPr>
              <w:spacing w:before="120" w:after="12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pPr>
            <w:r w:rsidRPr="00D64730">
              <w:rPr>
                <w:color w:val="000000" w:themeColor="text1"/>
                <w:sz w:val="24"/>
                <w:szCs w:val="24"/>
              </w:rPr>
              <w:t>rs36053993</w:t>
            </w:r>
          </w:p>
        </w:tc>
        <w:tc>
          <w:tcPr>
            <w:tcW w:w="1875" w:type="pct"/>
            <w:tcBorders>
              <w:top w:val="nil"/>
              <w:bottom w:val="nil"/>
            </w:tcBorders>
          </w:tcPr>
          <w:p w14:paraId="718822DE" w14:textId="77777777" w:rsidR="00BB7BF3" w:rsidRPr="00D64730" w:rsidRDefault="00BB7BF3" w:rsidP="0063749D">
            <w:pPr>
              <w:spacing w:before="120" w:after="120" w:line="24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D64730">
              <w:rPr>
                <w:color w:val="000000" w:themeColor="text1"/>
                <w:sz w:val="24"/>
                <w:szCs w:val="24"/>
              </w:rPr>
              <w:t>C__27860252_10</w:t>
            </w:r>
          </w:p>
        </w:tc>
      </w:tr>
      <w:tr w:rsidR="00BB7BF3" w:rsidRPr="00D64730" w14:paraId="57FB8545" w14:textId="77777777" w:rsidTr="0063749D">
        <w:trPr>
          <w:trHeight w:val="403"/>
        </w:trPr>
        <w:tc>
          <w:tcPr>
            <w:tcW w:w="1250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36985B" w14:textId="77777777" w:rsidR="00BB7BF3" w:rsidRPr="00D64730" w:rsidRDefault="00BB7BF3" w:rsidP="0063749D">
            <w:pPr>
              <w:spacing w:before="120" w:after="12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pPr>
            <w:r w:rsidRPr="00D64730">
              <w:rPr>
                <w:rFonts w:ascii="Calibri" w:eastAsia="Times New Roman" w:hAnsi="Calibri" w:cs="Calibri"/>
                <w:i/>
                <w:iCs/>
                <w:color w:val="000000" w:themeColor="text1"/>
                <w:sz w:val="24"/>
                <w:szCs w:val="24"/>
              </w:rPr>
              <w:t>PARP2</w:t>
            </w:r>
          </w:p>
        </w:tc>
        <w:tc>
          <w:tcPr>
            <w:tcW w:w="1875" w:type="pct"/>
            <w:tcBorders>
              <w:top w:val="nil"/>
              <w:bottom w:val="single" w:sz="4" w:space="0" w:color="auto"/>
            </w:tcBorders>
            <w:vAlign w:val="center"/>
          </w:tcPr>
          <w:p w14:paraId="7B7FB7D1" w14:textId="77777777" w:rsidR="00BB7BF3" w:rsidRPr="00D64730" w:rsidRDefault="00BB7BF3" w:rsidP="0063749D">
            <w:pPr>
              <w:spacing w:before="120" w:after="12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pPr>
            <w:r w:rsidRPr="00D64730">
              <w:rPr>
                <w:color w:val="000000" w:themeColor="text1"/>
                <w:sz w:val="24"/>
                <w:szCs w:val="24"/>
              </w:rPr>
              <w:t>rs200603922</w:t>
            </w:r>
          </w:p>
        </w:tc>
        <w:tc>
          <w:tcPr>
            <w:tcW w:w="1875" w:type="pct"/>
            <w:tcBorders>
              <w:top w:val="nil"/>
              <w:bottom w:val="single" w:sz="4" w:space="0" w:color="auto"/>
            </w:tcBorders>
          </w:tcPr>
          <w:p w14:paraId="6DBBC82E" w14:textId="77777777" w:rsidR="00BB7BF3" w:rsidRPr="00D64730" w:rsidRDefault="00BB7BF3" w:rsidP="0063749D">
            <w:pPr>
              <w:spacing w:before="120" w:after="120" w:line="24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D64730">
              <w:rPr>
                <w:color w:val="000000" w:themeColor="text1"/>
                <w:sz w:val="24"/>
                <w:szCs w:val="24"/>
              </w:rPr>
              <w:t>C_190044127_10</w:t>
            </w:r>
          </w:p>
        </w:tc>
      </w:tr>
    </w:tbl>
    <w:p w14:paraId="67348BF2" w14:textId="77777777" w:rsidR="00BB7BF3" w:rsidRPr="00D64730" w:rsidRDefault="00BB7BF3" w:rsidP="00BB7BF3">
      <w:pPr>
        <w:spacing w:line="360" w:lineRule="auto"/>
        <w:rPr>
          <w:b/>
          <w:bCs/>
        </w:rPr>
      </w:pPr>
    </w:p>
    <w:p w14:paraId="65E9A19F" w14:textId="77777777" w:rsidR="00BB7BF3" w:rsidRPr="00D64730" w:rsidRDefault="00BB7BF3" w:rsidP="00BB7BF3">
      <w:pPr>
        <w:spacing w:line="360" w:lineRule="auto"/>
        <w:rPr>
          <w:b/>
          <w:bCs/>
        </w:rPr>
      </w:pPr>
    </w:p>
    <w:p w14:paraId="4EEA4161" w14:textId="77777777" w:rsidR="00BB7BF3" w:rsidRPr="00D64730" w:rsidRDefault="00BB7BF3" w:rsidP="00BB7BF3">
      <w:pPr>
        <w:spacing w:line="360" w:lineRule="auto"/>
        <w:rPr>
          <w:b/>
          <w:bCs/>
        </w:rPr>
        <w:sectPr w:rsidR="00BB7BF3" w:rsidRPr="00D64730" w:rsidSect="009711F6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14:paraId="0BDB004E" w14:textId="77777777" w:rsidR="00BB7BF3" w:rsidRPr="00D64730" w:rsidRDefault="00BB7BF3" w:rsidP="00BB7BF3">
      <w:pPr>
        <w:spacing w:line="360" w:lineRule="auto"/>
        <w:rPr>
          <w:b/>
          <w:bCs/>
          <w:color w:val="000000" w:themeColor="text1"/>
        </w:rPr>
      </w:pPr>
      <w:r w:rsidRPr="00D64730">
        <w:rPr>
          <w:b/>
          <w:bCs/>
          <w:color w:val="000000" w:themeColor="text1"/>
        </w:rPr>
        <w:t xml:space="preserve">Supplementary Table S5: Prostate cancer status of variant carriers </w:t>
      </w:r>
    </w:p>
    <w:tbl>
      <w:tblPr>
        <w:tblStyle w:val="PlainTable4"/>
        <w:tblW w:w="5000" w:type="pct"/>
        <w:tblBorders>
          <w:insideH w:val="single" w:sz="4" w:space="0" w:color="808080" w:themeColor="background1" w:themeShade="80"/>
        </w:tblBorders>
        <w:tblLook w:val="04A0" w:firstRow="1" w:lastRow="0" w:firstColumn="1" w:lastColumn="0" w:noHBand="0" w:noVBand="1"/>
      </w:tblPr>
      <w:tblGrid>
        <w:gridCol w:w="1134"/>
        <w:gridCol w:w="1656"/>
        <w:gridCol w:w="1396"/>
        <w:gridCol w:w="1396"/>
        <w:gridCol w:w="1396"/>
        <w:gridCol w:w="1396"/>
        <w:gridCol w:w="1396"/>
        <w:gridCol w:w="1396"/>
        <w:gridCol w:w="1396"/>
        <w:gridCol w:w="1396"/>
      </w:tblGrid>
      <w:tr w:rsidR="00BB7BF3" w:rsidRPr="002B5E24" w14:paraId="2FE88ABD" w14:textId="77777777" w:rsidTr="0063749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BA7708C" w14:textId="77777777" w:rsidR="00BB7BF3" w:rsidRPr="002B5E24" w:rsidRDefault="00BB7BF3" w:rsidP="0063749D">
            <w:pPr>
              <w:spacing w:before="120" w:line="360" w:lineRule="auto"/>
              <w:jc w:val="center"/>
              <w:rPr>
                <w:color w:val="000000" w:themeColor="text1"/>
              </w:rPr>
            </w:pPr>
            <w:r w:rsidRPr="002B5E24">
              <w:rPr>
                <w:color w:val="000000" w:themeColor="text1"/>
              </w:rPr>
              <w:t>Gene</w:t>
            </w:r>
          </w:p>
        </w:tc>
        <w:tc>
          <w:tcPr>
            <w:tcW w:w="593" w:type="pct"/>
            <w:vMerge w:val="restart"/>
            <w:tcBorders>
              <w:top w:val="single" w:sz="4" w:space="0" w:color="auto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14:paraId="11959E41" w14:textId="77777777" w:rsidR="00BB7BF3" w:rsidRPr="002B5E24" w:rsidRDefault="00BB7BF3" w:rsidP="0063749D">
            <w:pPr>
              <w:spacing w:before="12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2B5E24">
              <w:t>Variant</w:t>
            </w:r>
          </w:p>
        </w:tc>
        <w:tc>
          <w:tcPr>
            <w:tcW w:w="2500" w:type="pct"/>
            <w:gridSpan w:val="5"/>
            <w:tcBorders>
              <w:top w:val="single" w:sz="4" w:space="0" w:color="auto"/>
              <w:left w:val="nil"/>
              <w:bottom w:val="single" w:sz="4" w:space="0" w:color="808080" w:themeColor="background1" w:themeShade="80"/>
              <w:right w:val="single" w:sz="4" w:space="0" w:color="auto"/>
            </w:tcBorders>
            <w:shd w:val="clear" w:color="auto" w:fill="auto"/>
            <w:vAlign w:val="center"/>
          </w:tcPr>
          <w:p w14:paraId="33E4CC9A" w14:textId="77777777" w:rsidR="00BB7BF3" w:rsidRPr="002B5E24" w:rsidRDefault="00BB7BF3" w:rsidP="0063749D">
            <w:pPr>
              <w:spacing w:before="12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2B5E24">
              <w:rPr>
                <w:rFonts w:ascii="Calibri" w:eastAsia="Times New Roman" w:hAnsi="Calibri" w:cs="Calibri"/>
                <w:color w:val="000000" w:themeColor="text1"/>
              </w:rPr>
              <w:t>Tasmanian Familial Prostate Cancer Study (Discovery Families)</w:t>
            </w:r>
          </w:p>
        </w:tc>
        <w:tc>
          <w:tcPr>
            <w:tcW w:w="100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B89F121" w14:textId="77777777" w:rsidR="00BB7BF3" w:rsidRPr="002B5E24" w:rsidRDefault="00BB7BF3" w:rsidP="0063749D">
            <w:pPr>
              <w:spacing w:before="12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2B5E24">
              <w:rPr>
                <w:i/>
                <w:iCs/>
                <w:color w:val="000000" w:themeColor="text1"/>
              </w:rPr>
              <w:t>PROGRESS</w:t>
            </w:r>
          </w:p>
        </w:tc>
        <w:tc>
          <w:tcPr>
            <w:tcW w:w="500" w:type="pct"/>
            <w:vMerge w:val="restart"/>
            <w:tcBorders>
              <w:top w:val="single" w:sz="4" w:space="0" w:color="auto"/>
              <w:left w:val="nil"/>
              <w:bottom w:val="single" w:sz="4" w:space="0" w:color="808080" w:themeColor="background1" w:themeShade="80"/>
            </w:tcBorders>
            <w:shd w:val="clear" w:color="auto" w:fill="auto"/>
            <w:vAlign w:val="center"/>
          </w:tcPr>
          <w:p w14:paraId="25F4803E" w14:textId="77777777" w:rsidR="00BB7BF3" w:rsidRPr="002B5E24" w:rsidRDefault="00BB7BF3" w:rsidP="0063749D">
            <w:pPr>
              <w:spacing w:before="12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2B5E24">
              <w:rPr>
                <w:color w:val="000000" w:themeColor="text1"/>
              </w:rPr>
              <w:t>Total</w:t>
            </w:r>
          </w:p>
        </w:tc>
      </w:tr>
      <w:tr w:rsidR="00BB7BF3" w:rsidRPr="002B5E24" w14:paraId="302C8C59" w14:textId="77777777" w:rsidTr="006374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" w:type="pct"/>
            <w:vMerge/>
            <w:tcBorders>
              <w:bottom w:val="single" w:sz="4" w:space="0" w:color="808080" w:themeColor="background1" w:themeShade="80"/>
            </w:tcBorders>
            <w:shd w:val="clear" w:color="auto" w:fill="auto"/>
            <w:vAlign w:val="center"/>
          </w:tcPr>
          <w:p w14:paraId="071F41B1" w14:textId="77777777" w:rsidR="00BB7BF3" w:rsidRPr="002B5E24" w:rsidRDefault="00BB7BF3" w:rsidP="0063749D">
            <w:pPr>
              <w:spacing w:before="120" w:line="36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593" w:type="pct"/>
            <w:vMerge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14:paraId="5527CC49" w14:textId="77777777" w:rsidR="00BB7BF3" w:rsidRPr="002B5E24" w:rsidRDefault="00BB7BF3" w:rsidP="0063749D">
            <w:pPr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single" w:sz="4" w:space="0" w:color="808080" w:themeColor="background1" w:themeShade="80"/>
            </w:tcBorders>
            <w:shd w:val="clear" w:color="auto" w:fill="auto"/>
            <w:vAlign w:val="center"/>
          </w:tcPr>
          <w:p w14:paraId="72D4F411" w14:textId="77777777" w:rsidR="00BB7BF3" w:rsidRPr="002B5E24" w:rsidRDefault="00BB7BF3" w:rsidP="0063749D">
            <w:pPr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 w:rsidRPr="002B5E24">
              <w:rPr>
                <w:b/>
                <w:bCs/>
                <w:color w:val="000000" w:themeColor="text1"/>
              </w:rPr>
              <w:t>Familial Cases</w:t>
            </w:r>
          </w:p>
        </w:tc>
        <w:tc>
          <w:tcPr>
            <w:tcW w:w="500" w:type="pct"/>
            <w:tcBorders>
              <w:top w:val="single" w:sz="4" w:space="0" w:color="auto"/>
              <w:bottom w:val="single" w:sz="4" w:space="0" w:color="808080" w:themeColor="background1" w:themeShade="80"/>
            </w:tcBorders>
            <w:shd w:val="clear" w:color="auto" w:fill="auto"/>
            <w:vAlign w:val="center"/>
          </w:tcPr>
          <w:p w14:paraId="6EA4316D" w14:textId="77777777" w:rsidR="00BB7BF3" w:rsidRPr="002B5E24" w:rsidRDefault="00BB7BF3" w:rsidP="0063749D">
            <w:pPr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 w:rsidRPr="002B5E24">
              <w:rPr>
                <w:b/>
                <w:bCs/>
                <w:color w:val="000000" w:themeColor="text1"/>
              </w:rPr>
              <w:t>Unaffected Male Relatives</w:t>
            </w:r>
          </w:p>
        </w:tc>
        <w:tc>
          <w:tcPr>
            <w:tcW w:w="500" w:type="pct"/>
            <w:tcBorders>
              <w:top w:val="single" w:sz="4" w:space="0" w:color="auto"/>
              <w:bottom w:val="single" w:sz="4" w:space="0" w:color="808080" w:themeColor="background1" w:themeShade="80"/>
            </w:tcBorders>
            <w:shd w:val="clear" w:color="auto" w:fill="auto"/>
            <w:vAlign w:val="center"/>
          </w:tcPr>
          <w:p w14:paraId="2C09092D" w14:textId="77777777" w:rsidR="00BB7BF3" w:rsidRPr="002B5E24" w:rsidRDefault="00BB7BF3" w:rsidP="0063749D">
            <w:pPr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 w:rsidRPr="002B5E24">
              <w:rPr>
                <w:b/>
                <w:bCs/>
                <w:color w:val="000000" w:themeColor="text1"/>
              </w:rPr>
              <w:t>Female Relatives</w:t>
            </w:r>
          </w:p>
        </w:tc>
        <w:tc>
          <w:tcPr>
            <w:tcW w:w="500" w:type="pct"/>
            <w:tcBorders>
              <w:top w:val="single" w:sz="4" w:space="0" w:color="auto"/>
              <w:bottom w:val="single" w:sz="4" w:space="0" w:color="808080" w:themeColor="background1" w:themeShade="80"/>
            </w:tcBorders>
            <w:shd w:val="clear" w:color="auto" w:fill="auto"/>
            <w:vAlign w:val="center"/>
          </w:tcPr>
          <w:p w14:paraId="71B1D072" w14:textId="77777777" w:rsidR="00BB7BF3" w:rsidRPr="002B5E24" w:rsidRDefault="00BB7BF3" w:rsidP="0063749D">
            <w:pPr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 w:rsidRPr="002B5E24">
              <w:rPr>
                <w:b/>
                <w:bCs/>
                <w:color w:val="000000" w:themeColor="text1"/>
              </w:rPr>
              <w:t>Sporadic Cases</w:t>
            </w:r>
          </w:p>
        </w:tc>
        <w:tc>
          <w:tcPr>
            <w:tcW w:w="500" w:type="pct"/>
            <w:tcBorders>
              <w:top w:val="single" w:sz="4" w:space="0" w:color="auto"/>
              <w:bottom w:val="single" w:sz="4" w:space="0" w:color="808080" w:themeColor="background1" w:themeShade="80"/>
              <w:right w:val="single" w:sz="4" w:space="0" w:color="auto"/>
            </w:tcBorders>
            <w:shd w:val="clear" w:color="auto" w:fill="auto"/>
            <w:vAlign w:val="center"/>
          </w:tcPr>
          <w:p w14:paraId="4D96A218" w14:textId="77777777" w:rsidR="00BB7BF3" w:rsidRPr="002B5E24" w:rsidRDefault="00BB7BF3" w:rsidP="0063749D">
            <w:pPr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 w:rsidRPr="002B5E24">
              <w:rPr>
                <w:b/>
                <w:bCs/>
                <w:color w:val="000000" w:themeColor="text1"/>
              </w:rPr>
              <w:t>Sporadic Controls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808080" w:themeColor="background1" w:themeShade="80"/>
            </w:tcBorders>
            <w:shd w:val="clear" w:color="auto" w:fill="auto"/>
            <w:vAlign w:val="center"/>
          </w:tcPr>
          <w:p w14:paraId="26D55627" w14:textId="77777777" w:rsidR="00BB7BF3" w:rsidRPr="002B5E24" w:rsidRDefault="00BB7BF3" w:rsidP="0063749D">
            <w:pPr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 w:rsidRPr="002B5E24">
              <w:rPr>
                <w:b/>
                <w:bCs/>
                <w:color w:val="000000" w:themeColor="text1"/>
              </w:rPr>
              <w:t>Familial Cases</w:t>
            </w:r>
          </w:p>
        </w:tc>
        <w:tc>
          <w:tcPr>
            <w:tcW w:w="500" w:type="pct"/>
            <w:tcBorders>
              <w:top w:val="single" w:sz="4" w:space="0" w:color="auto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14:paraId="6156CB11" w14:textId="77777777" w:rsidR="00BB7BF3" w:rsidRPr="002B5E24" w:rsidRDefault="00BB7BF3" w:rsidP="0063749D">
            <w:pPr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 w:rsidRPr="002B5E24">
              <w:rPr>
                <w:b/>
                <w:bCs/>
                <w:color w:val="000000" w:themeColor="text1"/>
              </w:rPr>
              <w:t>Unaffected Male Relatives</w:t>
            </w:r>
          </w:p>
        </w:tc>
        <w:tc>
          <w:tcPr>
            <w:tcW w:w="500" w:type="pct"/>
            <w:vMerge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</w:tcBorders>
            <w:shd w:val="clear" w:color="auto" w:fill="auto"/>
            <w:vAlign w:val="center"/>
          </w:tcPr>
          <w:p w14:paraId="59B92E28" w14:textId="77777777" w:rsidR="00BB7BF3" w:rsidRPr="002B5E24" w:rsidRDefault="00BB7BF3" w:rsidP="0063749D">
            <w:pPr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</w:p>
        </w:tc>
      </w:tr>
      <w:tr w:rsidR="00BB7BF3" w:rsidRPr="00D64730" w14:paraId="3B74A184" w14:textId="77777777" w:rsidTr="0063749D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" w:type="pct"/>
            <w:tcBorders>
              <w:top w:val="single" w:sz="4" w:space="0" w:color="808080" w:themeColor="background1" w:themeShade="80"/>
              <w:bottom w:val="nil"/>
            </w:tcBorders>
            <w:shd w:val="clear" w:color="auto" w:fill="auto"/>
            <w:vAlign w:val="center"/>
          </w:tcPr>
          <w:p w14:paraId="381107AD" w14:textId="77777777" w:rsidR="00BB7BF3" w:rsidRPr="00D64730" w:rsidRDefault="00BB7BF3" w:rsidP="0063749D">
            <w:pPr>
              <w:spacing w:before="120" w:line="360" w:lineRule="auto"/>
              <w:jc w:val="center"/>
              <w:rPr>
                <w:b w:val="0"/>
                <w:bCs w:val="0"/>
                <w:color w:val="000000" w:themeColor="text1"/>
              </w:rPr>
            </w:pPr>
            <w:r w:rsidRPr="00D64730">
              <w:rPr>
                <w:b w:val="0"/>
                <w:bCs w:val="0"/>
                <w:i/>
                <w:iCs/>
                <w:color w:val="000000" w:themeColor="text1"/>
              </w:rPr>
              <w:t>BARD1</w:t>
            </w:r>
          </w:p>
        </w:tc>
        <w:tc>
          <w:tcPr>
            <w:tcW w:w="593" w:type="pct"/>
            <w:tcBorders>
              <w:top w:val="single" w:sz="4" w:space="0" w:color="808080" w:themeColor="background1" w:themeShade="80"/>
              <w:bottom w:val="nil"/>
              <w:right w:val="nil"/>
            </w:tcBorders>
            <w:shd w:val="clear" w:color="auto" w:fill="auto"/>
            <w:vAlign w:val="center"/>
          </w:tcPr>
          <w:p w14:paraId="00604D6C" w14:textId="77777777" w:rsidR="00BB7BF3" w:rsidRPr="00D64730" w:rsidRDefault="00BB7BF3" w:rsidP="0063749D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64730">
              <w:rPr>
                <w:rFonts w:ascii="Calibri" w:eastAsia="Times New Roman" w:hAnsi="Calibri" w:cs="Calibri"/>
                <w:color w:val="000000" w:themeColor="text1"/>
              </w:rPr>
              <w:t>rs3738888</w:t>
            </w:r>
          </w:p>
        </w:tc>
        <w:tc>
          <w:tcPr>
            <w:tcW w:w="500" w:type="pct"/>
            <w:tcBorders>
              <w:top w:val="single" w:sz="4" w:space="0" w:color="808080" w:themeColor="background1" w:themeShade="80"/>
              <w:left w:val="nil"/>
              <w:bottom w:val="nil"/>
            </w:tcBorders>
            <w:shd w:val="clear" w:color="auto" w:fill="auto"/>
            <w:vAlign w:val="center"/>
          </w:tcPr>
          <w:p w14:paraId="0986C5FC" w14:textId="77777777" w:rsidR="00BB7BF3" w:rsidRPr="00D64730" w:rsidRDefault="00BB7BF3" w:rsidP="0063749D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64730">
              <w:rPr>
                <w:color w:val="000000" w:themeColor="text1"/>
              </w:rPr>
              <w:t>8 (2)</w:t>
            </w:r>
          </w:p>
        </w:tc>
        <w:tc>
          <w:tcPr>
            <w:tcW w:w="500" w:type="pct"/>
            <w:tcBorders>
              <w:top w:val="single" w:sz="4" w:space="0" w:color="808080" w:themeColor="background1" w:themeShade="80"/>
              <w:bottom w:val="nil"/>
            </w:tcBorders>
            <w:shd w:val="clear" w:color="auto" w:fill="auto"/>
            <w:vAlign w:val="center"/>
          </w:tcPr>
          <w:p w14:paraId="12660C4C" w14:textId="77777777" w:rsidR="00BB7BF3" w:rsidRPr="00D64730" w:rsidRDefault="00BB7BF3" w:rsidP="0063749D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64730">
              <w:rPr>
                <w:color w:val="000000" w:themeColor="text1"/>
              </w:rPr>
              <w:t>5 (3)</w:t>
            </w:r>
          </w:p>
        </w:tc>
        <w:tc>
          <w:tcPr>
            <w:tcW w:w="500" w:type="pct"/>
            <w:tcBorders>
              <w:top w:val="single" w:sz="4" w:space="0" w:color="808080" w:themeColor="background1" w:themeShade="80"/>
              <w:bottom w:val="nil"/>
            </w:tcBorders>
            <w:shd w:val="clear" w:color="auto" w:fill="auto"/>
            <w:vAlign w:val="center"/>
          </w:tcPr>
          <w:p w14:paraId="6FF286DB" w14:textId="77777777" w:rsidR="00BB7BF3" w:rsidRPr="00D64730" w:rsidRDefault="00BB7BF3" w:rsidP="0063749D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64730">
              <w:rPr>
                <w:color w:val="000000" w:themeColor="text1"/>
              </w:rPr>
              <w:t>4 (0)</w:t>
            </w:r>
          </w:p>
        </w:tc>
        <w:tc>
          <w:tcPr>
            <w:tcW w:w="500" w:type="pct"/>
            <w:tcBorders>
              <w:top w:val="single" w:sz="4" w:space="0" w:color="808080" w:themeColor="background1" w:themeShade="80"/>
              <w:bottom w:val="nil"/>
            </w:tcBorders>
            <w:shd w:val="clear" w:color="auto" w:fill="auto"/>
            <w:vAlign w:val="center"/>
          </w:tcPr>
          <w:p w14:paraId="462C668C" w14:textId="77777777" w:rsidR="00BB7BF3" w:rsidRPr="00D64730" w:rsidRDefault="00BB7BF3" w:rsidP="0063749D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64730">
              <w:rPr>
                <w:color w:val="000000" w:themeColor="text1"/>
              </w:rPr>
              <w:t>10</w:t>
            </w:r>
          </w:p>
        </w:tc>
        <w:tc>
          <w:tcPr>
            <w:tcW w:w="500" w:type="pct"/>
            <w:tcBorders>
              <w:top w:val="single" w:sz="4" w:space="0" w:color="808080" w:themeColor="background1" w:themeShade="80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066E925" w14:textId="77777777" w:rsidR="00BB7BF3" w:rsidRPr="00D64730" w:rsidRDefault="00BB7BF3" w:rsidP="0063749D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64730">
              <w:rPr>
                <w:color w:val="000000" w:themeColor="text1"/>
              </w:rPr>
              <w:t>4</w:t>
            </w:r>
          </w:p>
        </w:tc>
        <w:tc>
          <w:tcPr>
            <w:tcW w:w="500" w:type="pct"/>
            <w:tcBorders>
              <w:top w:val="single" w:sz="4" w:space="0" w:color="808080" w:themeColor="background1" w:themeShade="80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770AF393" w14:textId="77777777" w:rsidR="00BB7BF3" w:rsidRPr="00D64730" w:rsidRDefault="00BB7BF3" w:rsidP="0063749D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64730">
              <w:rPr>
                <w:color w:val="000000" w:themeColor="text1"/>
              </w:rPr>
              <w:t>4</w:t>
            </w:r>
          </w:p>
        </w:tc>
        <w:tc>
          <w:tcPr>
            <w:tcW w:w="500" w:type="pct"/>
            <w:tcBorders>
              <w:top w:val="single" w:sz="4" w:space="0" w:color="808080" w:themeColor="background1" w:themeShade="80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A2F4503" w14:textId="77777777" w:rsidR="00BB7BF3" w:rsidRPr="00D64730" w:rsidRDefault="00BB7BF3" w:rsidP="0063749D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64730">
              <w:rPr>
                <w:color w:val="000000" w:themeColor="text1"/>
              </w:rPr>
              <w:t>0</w:t>
            </w:r>
          </w:p>
        </w:tc>
        <w:tc>
          <w:tcPr>
            <w:tcW w:w="500" w:type="pct"/>
            <w:tcBorders>
              <w:top w:val="single" w:sz="4" w:space="0" w:color="808080" w:themeColor="background1" w:themeShade="80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0277729D" w14:textId="77777777" w:rsidR="00BB7BF3" w:rsidRPr="00D64730" w:rsidRDefault="00BB7BF3" w:rsidP="0063749D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64730">
              <w:rPr>
                <w:color w:val="000000" w:themeColor="text1"/>
              </w:rPr>
              <w:t>35</w:t>
            </w:r>
          </w:p>
        </w:tc>
      </w:tr>
      <w:tr w:rsidR="00BB7BF3" w:rsidRPr="00D64730" w14:paraId="0851A48D" w14:textId="77777777" w:rsidTr="006374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4650C71" w14:textId="77777777" w:rsidR="00BB7BF3" w:rsidRPr="00D64730" w:rsidRDefault="00BB7BF3" w:rsidP="0063749D">
            <w:pPr>
              <w:spacing w:line="360" w:lineRule="auto"/>
              <w:jc w:val="center"/>
              <w:rPr>
                <w:b w:val="0"/>
                <w:bCs w:val="0"/>
                <w:color w:val="000000" w:themeColor="text1"/>
              </w:rPr>
            </w:pPr>
            <w:r w:rsidRPr="00D64730">
              <w:rPr>
                <w:b w:val="0"/>
                <w:bCs w:val="0"/>
                <w:i/>
                <w:iCs/>
                <w:color w:val="000000" w:themeColor="text1"/>
              </w:rPr>
              <w:t>BRCA2</w:t>
            </w:r>
          </w:p>
        </w:tc>
        <w:tc>
          <w:tcPr>
            <w:tcW w:w="593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39AFA1B" w14:textId="77777777" w:rsidR="00BB7BF3" w:rsidRPr="00D64730" w:rsidRDefault="00BB7BF3" w:rsidP="0063749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64730">
              <w:rPr>
                <w:rFonts w:ascii="Calibri" w:eastAsia="Times New Roman" w:hAnsi="Calibri" w:cs="Calibri"/>
                <w:color w:val="000000" w:themeColor="text1"/>
              </w:rPr>
              <w:t>rs28897727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B79BA58" w14:textId="77777777" w:rsidR="00BB7BF3" w:rsidRPr="00D64730" w:rsidRDefault="00BB7BF3" w:rsidP="0063749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64730">
              <w:rPr>
                <w:color w:val="000000" w:themeColor="text1"/>
              </w:rPr>
              <w:t>6 (3)</w:t>
            </w:r>
          </w:p>
        </w:tc>
        <w:tc>
          <w:tcPr>
            <w:tcW w:w="50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7EEA852" w14:textId="77777777" w:rsidR="00BB7BF3" w:rsidRPr="00D64730" w:rsidRDefault="00BB7BF3" w:rsidP="0063749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64730">
              <w:rPr>
                <w:color w:val="000000" w:themeColor="text1"/>
              </w:rPr>
              <w:t>7 (5)</w:t>
            </w:r>
          </w:p>
        </w:tc>
        <w:tc>
          <w:tcPr>
            <w:tcW w:w="50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9BC3046" w14:textId="77777777" w:rsidR="00BB7BF3" w:rsidRPr="00D64730" w:rsidRDefault="00BB7BF3" w:rsidP="0063749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64730">
              <w:rPr>
                <w:color w:val="000000" w:themeColor="text1"/>
              </w:rPr>
              <w:t>4 (1)</w:t>
            </w:r>
          </w:p>
        </w:tc>
        <w:tc>
          <w:tcPr>
            <w:tcW w:w="50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394C924" w14:textId="77777777" w:rsidR="00BB7BF3" w:rsidRPr="00D64730" w:rsidRDefault="00BB7BF3" w:rsidP="0063749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64730">
              <w:rPr>
                <w:color w:val="000000" w:themeColor="text1"/>
              </w:rPr>
              <w:t>7</w:t>
            </w:r>
          </w:p>
        </w:tc>
        <w:tc>
          <w:tcPr>
            <w:tcW w:w="500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DF55082" w14:textId="77777777" w:rsidR="00BB7BF3" w:rsidRPr="00D64730" w:rsidRDefault="00BB7BF3" w:rsidP="0063749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64730">
              <w:rPr>
                <w:color w:val="000000" w:themeColor="text1"/>
              </w:rPr>
              <w:t>0</w:t>
            </w:r>
          </w:p>
        </w:tc>
        <w:tc>
          <w:tcPr>
            <w:tcW w:w="500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171E4A52" w14:textId="77777777" w:rsidR="00BB7BF3" w:rsidRPr="00D64730" w:rsidRDefault="00BB7BF3" w:rsidP="0063749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64730">
              <w:rPr>
                <w:color w:val="000000" w:themeColor="text1"/>
              </w:rPr>
              <w:t>4</w:t>
            </w:r>
          </w:p>
        </w:tc>
        <w:tc>
          <w:tcPr>
            <w:tcW w:w="500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015DD05" w14:textId="77777777" w:rsidR="00BB7BF3" w:rsidRPr="00D64730" w:rsidRDefault="00BB7BF3" w:rsidP="0063749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64730">
              <w:rPr>
                <w:color w:val="000000" w:themeColor="text1"/>
              </w:rPr>
              <w:t>1</w:t>
            </w:r>
          </w:p>
        </w:tc>
        <w:tc>
          <w:tcPr>
            <w:tcW w:w="500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61CCC941" w14:textId="77777777" w:rsidR="00BB7BF3" w:rsidRPr="00D64730" w:rsidRDefault="00BB7BF3" w:rsidP="0063749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64730">
              <w:rPr>
                <w:color w:val="000000" w:themeColor="text1"/>
              </w:rPr>
              <w:t>29</w:t>
            </w:r>
          </w:p>
        </w:tc>
      </w:tr>
      <w:tr w:rsidR="00BB7BF3" w:rsidRPr="00D64730" w14:paraId="2FD321A8" w14:textId="77777777" w:rsidTr="0063749D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F225F7C" w14:textId="77777777" w:rsidR="00BB7BF3" w:rsidRPr="00D64730" w:rsidRDefault="00BB7BF3" w:rsidP="0063749D">
            <w:pPr>
              <w:spacing w:line="360" w:lineRule="auto"/>
              <w:jc w:val="center"/>
              <w:rPr>
                <w:b w:val="0"/>
                <w:bCs w:val="0"/>
                <w:color w:val="000000" w:themeColor="text1"/>
              </w:rPr>
            </w:pPr>
            <w:r w:rsidRPr="00D64730">
              <w:rPr>
                <w:b w:val="0"/>
                <w:bCs w:val="0"/>
                <w:i/>
                <w:iCs/>
                <w:color w:val="000000" w:themeColor="text1"/>
              </w:rPr>
              <w:t>BRIP1</w:t>
            </w:r>
          </w:p>
        </w:tc>
        <w:tc>
          <w:tcPr>
            <w:tcW w:w="593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24B5DC9C" w14:textId="77777777" w:rsidR="00BB7BF3" w:rsidRPr="00D64730" w:rsidRDefault="00BB7BF3" w:rsidP="0063749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64730">
              <w:rPr>
                <w:color w:val="000000" w:themeColor="text1"/>
              </w:rPr>
              <w:t>rs498834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FDD07DD" w14:textId="77777777" w:rsidR="00BB7BF3" w:rsidRPr="00D64730" w:rsidRDefault="00BB7BF3" w:rsidP="0063749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64730">
              <w:rPr>
                <w:color w:val="000000" w:themeColor="text1"/>
              </w:rPr>
              <w:t>7 (2)</w:t>
            </w:r>
          </w:p>
        </w:tc>
        <w:tc>
          <w:tcPr>
            <w:tcW w:w="50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D839629" w14:textId="77777777" w:rsidR="00BB7BF3" w:rsidRPr="00D64730" w:rsidRDefault="00BB7BF3" w:rsidP="0063749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64730">
              <w:rPr>
                <w:color w:val="000000" w:themeColor="text1"/>
              </w:rPr>
              <w:t>1 (1)</w:t>
            </w:r>
          </w:p>
        </w:tc>
        <w:tc>
          <w:tcPr>
            <w:tcW w:w="50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C245387" w14:textId="77777777" w:rsidR="00BB7BF3" w:rsidRPr="00D64730" w:rsidRDefault="00BB7BF3" w:rsidP="0063749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64730">
              <w:rPr>
                <w:color w:val="000000" w:themeColor="text1"/>
              </w:rPr>
              <w:t>6 (2)</w:t>
            </w:r>
          </w:p>
        </w:tc>
        <w:tc>
          <w:tcPr>
            <w:tcW w:w="50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8A51119" w14:textId="77777777" w:rsidR="00BB7BF3" w:rsidRPr="00D64730" w:rsidRDefault="00BB7BF3" w:rsidP="0063749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64730">
              <w:rPr>
                <w:color w:val="000000" w:themeColor="text1"/>
              </w:rPr>
              <w:t>9</w:t>
            </w:r>
          </w:p>
        </w:tc>
        <w:tc>
          <w:tcPr>
            <w:tcW w:w="500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F8DC89F" w14:textId="77777777" w:rsidR="00BB7BF3" w:rsidRPr="00D64730" w:rsidRDefault="00BB7BF3" w:rsidP="0063749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64730">
              <w:rPr>
                <w:color w:val="000000" w:themeColor="text1"/>
              </w:rPr>
              <w:t>2</w:t>
            </w:r>
          </w:p>
        </w:tc>
        <w:tc>
          <w:tcPr>
            <w:tcW w:w="500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1D563BC1" w14:textId="77777777" w:rsidR="00BB7BF3" w:rsidRPr="00D64730" w:rsidRDefault="00BB7BF3" w:rsidP="0063749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64730">
              <w:rPr>
                <w:color w:val="000000" w:themeColor="text1"/>
              </w:rPr>
              <w:t>6</w:t>
            </w:r>
          </w:p>
        </w:tc>
        <w:tc>
          <w:tcPr>
            <w:tcW w:w="500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03F133D" w14:textId="77777777" w:rsidR="00BB7BF3" w:rsidRPr="00D64730" w:rsidRDefault="00BB7BF3" w:rsidP="0063749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64730">
              <w:rPr>
                <w:color w:val="000000" w:themeColor="text1"/>
              </w:rPr>
              <w:t>0</w:t>
            </w:r>
          </w:p>
        </w:tc>
        <w:tc>
          <w:tcPr>
            <w:tcW w:w="500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5ED1C082" w14:textId="77777777" w:rsidR="00BB7BF3" w:rsidRPr="00D64730" w:rsidRDefault="00BB7BF3" w:rsidP="0063749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64730">
              <w:rPr>
                <w:color w:val="000000" w:themeColor="text1"/>
              </w:rPr>
              <w:t>31</w:t>
            </w:r>
          </w:p>
        </w:tc>
      </w:tr>
      <w:tr w:rsidR="00BB7BF3" w:rsidRPr="00D64730" w14:paraId="1A5D62D3" w14:textId="77777777" w:rsidTr="006374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1BEE91F" w14:textId="77777777" w:rsidR="00BB7BF3" w:rsidRPr="00D64730" w:rsidRDefault="00BB7BF3" w:rsidP="0063749D">
            <w:pPr>
              <w:spacing w:line="360" w:lineRule="auto"/>
              <w:jc w:val="center"/>
              <w:rPr>
                <w:b w:val="0"/>
                <w:bCs w:val="0"/>
                <w:color w:val="000000" w:themeColor="text1"/>
              </w:rPr>
            </w:pPr>
            <w:r w:rsidRPr="00D64730">
              <w:rPr>
                <w:b w:val="0"/>
                <w:bCs w:val="0"/>
                <w:i/>
                <w:iCs/>
                <w:color w:val="000000" w:themeColor="text1"/>
              </w:rPr>
              <w:t>ERCC3</w:t>
            </w:r>
          </w:p>
        </w:tc>
        <w:tc>
          <w:tcPr>
            <w:tcW w:w="593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240221DB" w14:textId="77777777" w:rsidR="00BB7BF3" w:rsidRPr="00D64730" w:rsidRDefault="00BB7BF3" w:rsidP="0063749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64730">
              <w:rPr>
                <w:color w:val="000000" w:themeColor="text1"/>
              </w:rPr>
              <w:t>rs14520197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0D98F00" w14:textId="77777777" w:rsidR="00BB7BF3" w:rsidRPr="00D64730" w:rsidRDefault="00BB7BF3" w:rsidP="0063749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64730">
              <w:rPr>
                <w:color w:val="000000" w:themeColor="text1"/>
              </w:rPr>
              <w:t>5 (2)</w:t>
            </w:r>
          </w:p>
        </w:tc>
        <w:tc>
          <w:tcPr>
            <w:tcW w:w="50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54FAE92" w14:textId="77777777" w:rsidR="00BB7BF3" w:rsidRPr="00D64730" w:rsidRDefault="00BB7BF3" w:rsidP="0063749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64730">
              <w:rPr>
                <w:color w:val="000000" w:themeColor="text1"/>
              </w:rPr>
              <w:t>4 (4)</w:t>
            </w:r>
          </w:p>
        </w:tc>
        <w:tc>
          <w:tcPr>
            <w:tcW w:w="50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CE8DA07" w14:textId="77777777" w:rsidR="00BB7BF3" w:rsidRPr="00D64730" w:rsidRDefault="00BB7BF3" w:rsidP="0063749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64730">
              <w:rPr>
                <w:color w:val="000000" w:themeColor="text1"/>
              </w:rPr>
              <w:t>1 (1)</w:t>
            </w:r>
          </w:p>
        </w:tc>
        <w:tc>
          <w:tcPr>
            <w:tcW w:w="50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C010C5C" w14:textId="77777777" w:rsidR="00BB7BF3" w:rsidRPr="00D64730" w:rsidRDefault="00BB7BF3" w:rsidP="0063749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64730">
              <w:rPr>
                <w:color w:val="000000" w:themeColor="text1"/>
              </w:rPr>
              <w:t>3</w:t>
            </w:r>
          </w:p>
        </w:tc>
        <w:tc>
          <w:tcPr>
            <w:tcW w:w="500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F43DE11" w14:textId="77777777" w:rsidR="00BB7BF3" w:rsidRPr="00D64730" w:rsidRDefault="00BB7BF3" w:rsidP="0063749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64730">
              <w:rPr>
                <w:color w:val="000000" w:themeColor="text1"/>
              </w:rPr>
              <w:t>3</w:t>
            </w:r>
          </w:p>
        </w:tc>
        <w:tc>
          <w:tcPr>
            <w:tcW w:w="500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19AB184E" w14:textId="77777777" w:rsidR="00BB7BF3" w:rsidRPr="00D64730" w:rsidRDefault="00BB7BF3" w:rsidP="0063749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64730">
              <w:rPr>
                <w:color w:val="000000" w:themeColor="text1"/>
              </w:rPr>
              <w:t>5</w:t>
            </w:r>
          </w:p>
        </w:tc>
        <w:tc>
          <w:tcPr>
            <w:tcW w:w="500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3D031FD" w14:textId="77777777" w:rsidR="00BB7BF3" w:rsidRPr="00D64730" w:rsidRDefault="00BB7BF3" w:rsidP="0063749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64730">
              <w:rPr>
                <w:color w:val="000000" w:themeColor="text1"/>
              </w:rPr>
              <w:t>0</w:t>
            </w:r>
          </w:p>
        </w:tc>
        <w:tc>
          <w:tcPr>
            <w:tcW w:w="500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751AA5F3" w14:textId="77777777" w:rsidR="00BB7BF3" w:rsidRPr="00D64730" w:rsidRDefault="00BB7BF3" w:rsidP="0063749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64730">
              <w:rPr>
                <w:color w:val="000000" w:themeColor="text1"/>
              </w:rPr>
              <w:t>21</w:t>
            </w:r>
          </w:p>
        </w:tc>
      </w:tr>
      <w:tr w:rsidR="00BB7BF3" w:rsidRPr="00D64730" w14:paraId="079D9181" w14:textId="77777777" w:rsidTr="0063749D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BA502C3" w14:textId="77777777" w:rsidR="00BB7BF3" w:rsidRPr="00D64730" w:rsidRDefault="00BB7BF3" w:rsidP="0063749D">
            <w:pPr>
              <w:spacing w:line="360" w:lineRule="auto"/>
              <w:jc w:val="center"/>
              <w:rPr>
                <w:b w:val="0"/>
                <w:bCs w:val="0"/>
                <w:color w:val="000000" w:themeColor="text1"/>
              </w:rPr>
            </w:pPr>
            <w:r w:rsidRPr="00D64730">
              <w:rPr>
                <w:b w:val="0"/>
                <w:bCs w:val="0"/>
                <w:i/>
                <w:iCs/>
                <w:color w:val="000000" w:themeColor="text1"/>
              </w:rPr>
              <w:t>MUTYH</w:t>
            </w:r>
          </w:p>
        </w:tc>
        <w:tc>
          <w:tcPr>
            <w:tcW w:w="593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467989A" w14:textId="77777777" w:rsidR="00BB7BF3" w:rsidRPr="00D64730" w:rsidRDefault="00BB7BF3" w:rsidP="0063749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64730">
              <w:rPr>
                <w:color w:val="000000" w:themeColor="text1"/>
              </w:rPr>
              <w:t>rs3605399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5563AC4" w14:textId="77777777" w:rsidR="00BB7BF3" w:rsidRPr="00D64730" w:rsidRDefault="00BB7BF3" w:rsidP="0063749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64730">
              <w:rPr>
                <w:color w:val="000000" w:themeColor="text1"/>
              </w:rPr>
              <w:t>2 (2)</w:t>
            </w:r>
          </w:p>
        </w:tc>
        <w:tc>
          <w:tcPr>
            <w:tcW w:w="50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8193D7A" w14:textId="77777777" w:rsidR="00BB7BF3" w:rsidRPr="00D64730" w:rsidRDefault="00BB7BF3" w:rsidP="0063749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64730">
              <w:rPr>
                <w:color w:val="000000" w:themeColor="text1"/>
              </w:rPr>
              <w:t>5 (2)</w:t>
            </w:r>
          </w:p>
        </w:tc>
        <w:tc>
          <w:tcPr>
            <w:tcW w:w="50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B586E13" w14:textId="77777777" w:rsidR="00BB7BF3" w:rsidRPr="00D64730" w:rsidRDefault="00BB7BF3" w:rsidP="0063749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64730">
              <w:rPr>
                <w:color w:val="000000" w:themeColor="text1"/>
              </w:rPr>
              <w:t>7 (1)</w:t>
            </w:r>
          </w:p>
        </w:tc>
        <w:tc>
          <w:tcPr>
            <w:tcW w:w="50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A83B961" w14:textId="77777777" w:rsidR="00BB7BF3" w:rsidRPr="00D64730" w:rsidRDefault="00BB7BF3" w:rsidP="0063749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64730">
              <w:rPr>
                <w:color w:val="000000" w:themeColor="text1"/>
              </w:rPr>
              <w:t>4</w:t>
            </w:r>
          </w:p>
        </w:tc>
        <w:tc>
          <w:tcPr>
            <w:tcW w:w="500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A6B760E" w14:textId="77777777" w:rsidR="00BB7BF3" w:rsidRPr="00D64730" w:rsidRDefault="00BB7BF3" w:rsidP="0063749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64730">
              <w:rPr>
                <w:color w:val="000000" w:themeColor="text1"/>
              </w:rPr>
              <w:t>5</w:t>
            </w:r>
          </w:p>
        </w:tc>
        <w:tc>
          <w:tcPr>
            <w:tcW w:w="500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079D03A8" w14:textId="77777777" w:rsidR="00BB7BF3" w:rsidRPr="00D64730" w:rsidRDefault="00BB7BF3" w:rsidP="0063749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64730">
              <w:rPr>
                <w:color w:val="000000" w:themeColor="text1"/>
              </w:rPr>
              <w:t>9</w:t>
            </w:r>
          </w:p>
        </w:tc>
        <w:tc>
          <w:tcPr>
            <w:tcW w:w="500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DA1EE38" w14:textId="77777777" w:rsidR="00BB7BF3" w:rsidRPr="00D64730" w:rsidRDefault="00BB7BF3" w:rsidP="0063749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64730">
              <w:rPr>
                <w:color w:val="000000" w:themeColor="text1"/>
              </w:rPr>
              <w:t>0</w:t>
            </w:r>
          </w:p>
        </w:tc>
        <w:tc>
          <w:tcPr>
            <w:tcW w:w="500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383C97F0" w14:textId="77777777" w:rsidR="00BB7BF3" w:rsidRPr="00D64730" w:rsidRDefault="00BB7BF3" w:rsidP="0063749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64730">
              <w:rPr>
                <w:color w:val="000000" w:themeColor="text1"/>
              </w:rPr>
              <w:t>32</w:t>
            </w:r>
          </w:p>
        </w:tc>
      </w:tr>
      <w:tr w:rsidR="00BB7BF3" w:rsidRPr="00D64730" w14:paraId="5D0A3CF0" w14:textId="77777777" w:rsidTr="006374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" w:type="pct"/>
            <w:tcBorders>
              <w:top w:val="nil"/>
              <w:bottom w:val="single" w:sz="4" w:space="0" w:color="808080" w:themeColor="background1" w:themeShade="80"/>
            </w:tcBorders>
            <w:shd w:val="clear" w:color="auto" w:fill="auto"/>
            <w:vAlign w:val="center"/>
          </w:tcPr>
          <w:p w14:paraId="42E3C7FF" w14:textId="77777777" w:rsidR="00BB7BF3" w:rsidRPr="00D64730" w:rsidRDefault="00BB7BF3" w:rsidP="0063749D">
            <w:pPr>
              <w:spacing w:line="360" w:lineRule="auto"/>
              <w:jc w:val="center"/>
              <w:rPr>
                <w:b w:val="0"/>
                <w:bCs w:val="0"/>
                <w:color w:val="000000" w:themeColor="text1"/>
              </w:rPr>
            </w:pPr>
            <w:r w:rsidRPr="00D64730">
              <w:rPr>
                <w:b w:val="0"/>
                <w:bCs w:val="0"/>
                <w:i/>
                <w:iCs/>
                <w:color w:val="000000" w:themeColor="text1"/>
              </w:rPr>
              <w:t>PARP2</w:t>
            </w:r>
          </w:p>
        </w:tc>
        <w:tc>
          <w:tcPr>
            <w:tcW w:w="593" w:type="pct"/>
            <w:tcBorders>
              <w:top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14:paraId="377C5C13" w14:textId="77777777" w:rsidR="00BB7BF3" w:rsidRPr="00D64730" w:rsidRDefault="00BB7BF3" w:rsidP="0063749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64730">
              <w:rPr>
                <w:color w:val="000000" w:themeColor="text1"/>
              </w:rPr>
              <w:t>rs200603922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808080" w:themeColor="background1" w:themeShade="80"/>
            </w:tcBorders>
            <w:shd w:val="clear" w:color="auto" w:fill="auto"/>
            <w:vAlign w:val="center"/>
          </w:tcPr>
          <w:p w14:paraId="38E527F5" w14:textId="77777777" w:rsidR="00BB7BF3" w:rsidRPr="00D64730" w:rsidRDefault="00BB7BF3" w:rsidP="0063749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64730">
              <w:rPr>
                <w:color w:val="000000" w:themeColor="text1"/>
              </w:rPr>
              <w:t>6 (4)</w:t>
            </w:r>
          </w:p>
        </w:tc>
        <w:tc>
          <w:tcPr>
            <w:tcW w:w="500" w:type="pct"/>
            <w:tcBorders>
              <w:top w:val="nil"/>
              <w:bottom w:val="single" w:sz="4" w:space="0" w:color="808080" w:themeColor="background1" w:themeShade="80"/>
            </w:tcBorders>
            <w:shd w:val="clear" w:color="auto" w:fill="auto"/>
            <w:vAlign w:val="center"/>
          </w:tcPr>
          <w:p w14:paraId="4A3AC0CA" w14:textId="77777777" w:rsidR="00BB7BF3" w:rsidRPr="00D64730" w:rsidRDefault="00BB7BF3" w:rsidP="0063749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64730">
              <w:rPr>
                <w:color w:val="000000" w:themeColor="text1"/>
              </w:rPr>
              <w:t>3 (1)</w:t>
            </w:r>
          </w:p>
        </w:tc>
        <w:tc>
          <w:tcPr>
            <w:tcW w:w="500" w:type="pct"/>
            <w:tcBorders>
              <w:top w:val="nil"/>
              <w:bottom w:val="single" w:sz="4" w:space="0" w:color="808080" w:themeColor="background1" w:themeShade="80"/>
            </w:tcBorders>
            <w:shd w:val="clear" w:color="auto" w:fill="auto"/>
            <w:vAlign w:val="center"/>
          </w:tcPr>
          <w:p w14:paraId="4B02D69B" w14:textId="77777777" w:rsidR="00BB7BF3" w:rsidRPr="00D64730" w:rsidRDefault="00BB7BF3" w:rsidP="0063749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64730">
              <w:rPr>
                <w:color w:val="000000" w:themeColor="text1"/>
              </w:rPr>
              <w:t>1 (1)</w:t>
            </w:r>
          </w:p>
        </w:tc>
        <w:tc>
          <w:tcPr>
            <w:tcW w:w="500" w:type="pct"/>
            <w:tcBorders>
              <w:top w:val="nil"/>
              <w:bottom w:val="single" w:sz="4" w:space="0" w:color="808080" w:themeColor="background1" w:themeShade="80"/>
            </w:tcBorders>
            <w:shd w:val="clear" w:color="auto" w:fill="auto"/>
            <w:vAlign w:val="center"/>
          </w:tcPr>
          <w:p w14:paraId="46EFCE40" w14:textId="77777777" w:rsidR="00BB7BF3" w:rsidRPr="00D64730" w:rsidRDefault="00BB7BF3" w:rsidP="0063749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64730">
              <w:rPr>
                <w:color w:val="000000" w:themeColor="text1"/>
              </w:rPr>
              <w:t>4</w:t>
            </w:r>
          </w:p>
        </w:tc>
        <w:tc>
          <w:tcPr>
            <w:tcW w:w="500" w:type="pct"/>
            <w:tcBorders>
              <w:top w:val="nil"/>
              <w:bottom w:val="single" w:sz="4" w:space="0" w:color="808080" w:themeColor="background1" w:themeShade="80"/>
              <w:right w:val="single" w:sz="4" w:space="0" w:color="auto"/>
            </w:tcBorders>
            <w:shd w:val="clear" w:color="auto" w:fill="auto"/>
            <w:vAlign w:val="center"/>
          </w:tcPr>
          <w:p w14:paraId="78C85433" w14:textId="77777777" w:rsidR="00BB7BF3" w:rsidRPr="00D64730" w:rsidRDefault="00BB7BF3" w:rsidP="0063749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64730">
              <w:rPr>
                <w:color w:val="000000" w:themeColor="text1"/>
              </w:rPr>
              <w:t>0</w:t>
            </w:r>
          </w:p>
        </w:tc>
        <w:tc>
          <w:tcPr>
            <w:tcW w:w="500" w:type="pct"/>
            <w:tcBorders>
              <w:top w:val="nil"/>
              <w:left w:val="single" w:sz="4" w:space="0" w:color="auto"/>
              <w:bottom w:val="single" w:sz="4" w:space="0" w:color="808080" w:themeColor="background1" w:themeShade="80"/>
            </w:tcBorders>
            <w:shd w:val="clear" w:color="auto" w:fill="auto"/>
            <w:vAlign w:val="center"/>
          </w:tcPr>
          <w:p w14:paraId="38531865" w14:textId="77777777" w:rsidR="00BB7BF3" w:rsidRPr="00D64730" w:rsidRDefault="00BB7BF3" w:rsidP="0063749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64730">
              <w:rPr>
                <w:color w:val="000000" w:themeColor="text1"/>
              </w:rPr>
              <w:t>2</w:t>
            </w:r>
          </w:p>
        </w:tc>
        <w:tc>
          <w:tcPr>
            <w:tcW w:w="500" w:type="pct"/>
            <w:tcBorders>
              <w:top w:val="nil"/>
              <w:bottom w:val="single" w:sz="4" w:space="0" w:color="808080" w:themeColor="background1" w:themeShade="80"/>
              <w:right w:val="single" w:sz="4" w:space="0" w:color="auto"/>
            </w:tcBorders>
            <w:shd w:val="clear" w:color="auto" w:fill="auto"/>
            <w:vAlign w:val="center"/>
          </w:tcPr>
          <w:p w14:paraId="66DBBBDF" w14:textId="77777777" w:rsidR="00BB7BF3" w:rsidRPr="00D64730" w:rsidRDefault="00BB7BF3" w:rsidP="0063749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64730">
              <w:rPr>
                <w:color w:val="000000" w:themeColor="text1"/>
              </w:rPr>
              <w:t>0</w:t>
            </w:r>
          </w:p>
        </w:tc>
        <w:tc>
          <w:tcPr>
            <w:tcW w:w="500" w:type="pct"/>
            <w:tcBorders>
              <w:top w:val="nil"/>
              <w:left w:val="single" w:sz="4" w:space="0" w:color="auto"/>
              <w:bottom w:val="single" w:sz="4" w:space="0" w:color="808080" w:themeColor="background1" w:themeShade="80"/>
            </w:tcBorders>
            <w:shd w:val="clear" w:color="auto" w:fill="auto"/>
            <w:vAlign w:val="center"/>
          </w:tcPr>
          <w:p w14:paraId="16C34A68" w14:textId="77777777" w:rsidR="00BB7BF3" w:rsidRPr="00D64730" w:rsidRDefault="00BB7BF3" w:rsidP="0063749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64730">
              <w:rPr>
                <w:color w:val="000000" w:themeColor="text1"/>
              </w:rPr>
              <w:t>16</w:t>
            </w:r>
          </w:p>
        </w:tc>
      </w:tr>
    </w:tbl>
    <w:p w14:paraId="62EB93D1" w14:textId="6A0A0C4D" w:rsidR="00BB7BF3" w:rsidRDefault="00BB7BF3" w:rsidP="00BB7BF3">
      <w:pPr>
        <w:rPr>
          <w:b/>
          <w:bCs/>
          <w:color w:val="000000" w:themeColor="text1"/>
        </w:rPr>
        <w:sectPr w:rsidR="00BB7BF3" w:rsidSect="00DD6BED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1A2F8865" w14:textId="6CD60851" w:rsidR="00287CAA" w:rsidRDefault="00287CAA" w:rsidP="004D28F4">
      <w:pPr>
        <w:spacing w:line="360" w:lineRule="auto"/>
      </w:pPr>
    </w:p>
    <w:sectPr w:rsidR="00287CAA" w:rsidSect="00E22575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1670E3" w14:textId="77777777" w:rsidR="005953B2" w:rsidRDefault="009F45CB">
      <w:pPr>
        <w:spacing w:after="0" w:line="240" w:lineRule="auto"/>
      </w:pPr>
      <w:r>
        <w:separator/>
      </w:r>
    </w:p>
  </w:endnote>
  <w:endnote w:type="continuationSeparator" w:id="0">
    <w:p w14:paraId="5201F64B" w14:textId="77777777" w:rsidR="005953B2" w:rsidRDefault="009F45C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6551138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F852BB0" w14:textId="77777777" w:rsidR="006F658D" w:rsidRDefault="00BB7BF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2E9DE40" w14:textId="77777777" w:rsidR="006F658D" w:rsidRDefault="004D28F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A847126" w14:textId="77777777" w:rsidR="005953B2" w:rsidRDefault="009F45CB">
      <w:pPr>
        <w:spacing w:after="0" w:line="240" w:lineRule="auto"/>
      </w:pPr>
      <w:r>
        <w:separator/>
      </w:r>
    </w:p>
  </w:footnote>
  <w:footnote w:type="continuationSeparator" w:id="0">
    <w:p w14:paraId="396BEEFD" w14:textId="77777777" w:rsidR="005953B2" w:rsidRDefault="009F45C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7BF3"/>
    <w:rsid w:val="00054AD9"/>
    <w:rsid w:val="000833A8"/>
    <w:rsid w:val="00287CAA"/>
    <w:rsid w:val="00377BE0"/>
    <w:rsid w:val="004D28F4"/>
    <w:rsid w:val="005953B2"/>
    <w:rsid w:val="008B2E23"/>
    <w:rsid w:val="009F45CB"/>
    <w:rsid w:val="00B65A32"/>
    <w:rsid w:val="00BB7BF3"/>
    <w:rsid w:val="00EB329B"/>
    <w:rsid w:val="00F806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492DD2"/>
  <w15:chartTrackingRefBased/>
  <w15:docId w15:val="{FE62D16E-3D49-4FA3-B482-1E2338535D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AU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B7BF3"/>
    <w:rPr>
      <w:kern w:val="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77BE0"/>
    <w:pPr>
      <w:keepNext/>
      <w:keepLines/>
      <w:outlineLvl w:val="2"/>
    </w:pPr>
    <w:rPr>
      <w:rFonts w:asciiTheme="majorHAnsi" w:eastAsiaTheme="majorEastAsia" w:hAnsiTheme="majorHAnsi" w:cstheme="majorBidi"/>
      <w:color w:val="1F3763" w:themeColor="accent1" w:themeShade="7F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semiHidden/>
    <w:rsid w:val="00377BE0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table" w:styleId="TableGrid">
    <w:name w:val="Table Grid"/>
    <w:basedOn w:val="TableNormal"/>
    <w:uiPriority w:val="39"/>
    <w:rsid w:val="00BB7BF3"/>
    <w:pPr>
      <w:spacing w:after="0" w:line="240" w:lineRule="auto"/>
    </w:pPr>
    <w:rPr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4">
    <w:name w:val="Plain Table 4"/>
    <w:basedOn w:val="TableNormal"/>
    <w:uiPriority w:val="44"/>
    <w:rsid w:val="00BB7BF3"/>
    <w:pPr>
      <w:spacing w:after="0" w:line="240" w:lineRule="auto"/>
    </w:pPr>
    <w:rPr>
      <w:kern w:val="0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Footer">
    <w:name w:val="footer"/>
    <w:basedOn w:val="Normal"/>
    <w:link w:val="FooterChar"/>
    <w:uiPriority w:val="99"/>
    <w:unhideWhenUsed/>
    <w:rsid w:val="00BB7BF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B7BF3"/>
    <w:rPr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6</Pages>
  <Words>615</Words>
  <Characters>3507</Characters>
  <Application>Microsoft Office Word</Application>
  <DocSecurity>0</DocSecurity>
  <Lines>29</Lines>
  <Paragraphs>8</Paragraphs>
  <ScaleCrop>false</ScaleCrop>
  <Company/>
  <LinksUpToDate>false</LinksUpToDate>
  <CharactersWithSpaces>41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ea Foley</dc:creator>
  <cp:keywords/>
  <dc:description/>
  <cp:lastModifiedBy>Georgea Foley</cp:lastModifiedBy>
  <cp:revision>4</cp:revision>
  <dcterms:created xsi:type="dcterms:W3CDTF">2023-05-03T03:12:00Z</dcterms:created>
  <dcterms:modified xsi:type="dcterms:W3CDTF">2023-05-04T01:59:00Z</dcterms:modified>
</cp:coreProperties>
</file>